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9374D7" w14:textId="3DF319FB" w:rsidR="008121C7" w:rsidRPr="006B2496" w:rsidRDefault="006B2496" w:rsidP="006B2496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B2496">
        <w:rPr>
          <w:rFonts w:ascii="Times New Roman" w:hAnsi="Times New Roman" w:cs="Times New Roman"/>
          <w:b/>
          <w:sz w:val="24"/>
          <w:szCs w:val="24"/>
          <w:u w:val="single"/>
        </w:rPr>
        <w:t>Supplementary Material</w:t>
      </w:r>
      <w:r w:rsidR="005E74FF">
        <w:rPr>
          <w:rFonts w:ascii="Times New Roman" w:hAnsi="Times New Roman" w:cs="Times New Roman"/>
          <w:b/>
          <w:sz w:val="24"/>
          <w:szCs w:val="24"/>
          <w:u w:val="single"/>
        </w:rPr>
        <w:t xml:space="preserve">: Systematic Search and </w:t>
      </w:r>
      <w:r w:rsidR="00BA5664">
        <w:rPr>
          <w:rFonts w:ascii="Times New Roman" w:hAnsi="Times New Roman" w:cs="Times New Roman"/>
          <w:b/>
          <w:sz w:val="24"/>
          <w:szCs w:val="24"/>
          <w:u w:val="single"/>
        </w:rPr>
        <w:t>Summary Information</w:t>
      </w:r>
    </w:p>
    <w:p w14:paraId="4EF64F45" w14:textId="58478AFE" w:rsidR="008121C7" w:rsidRDefault="0024676A" w:rsidP="000F5A1A">
      <w:pPr>
        <w:rPr>
          <w:rFonts w:ascii="Times New Roman" w:hAnsi="Times New Roman" w:cs="Times New Roman"/>
          <w:b/>
          <w:sz w:val="24"/>
          <w:szCs w:val="24"/>
        </w:rPr>
      </w:pPr>
      <w:r w:rsidRPr="00785C97">
        <w:rPr>
          <w:rFonts w:ascii="Times New Roman" w:hAnsi="Times New Roman" w:cs="Times New Roman"/>
          <w:b/>
          <w:sz w:val="24"/>
          <w:szCs w:val="24"/>
        </w:rPr>
        <w:t>Structure</w:t>
      </w:r>
      <w:r w:rsidR="00785C97" w:rsidRPr="00785C97">
        <w:rPr>
          <w:rFonts w:ascii="Times New Roman" w:hAnsi="Times New Roman" w:cs="Times New Roman"/>
          <w:b/>
          <w:sz w:val="24"/>
          <w:szCs w:val="24"/>
        </w:rPr>
        <w:t>d</w:t>
      </w:r>
      <w:r w:rsidRPr="00785C9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121C7" w:rsidRPr="00785C97">
        <w:rPr>
          <w:rFonts w:ascii="Times New Roman" w:hAnsi="Times New Roman" w:cs="Times New Roman"/>
          <w:b/>
          <w:sz w:val="24"/>
          <w:szCs w:val="24"/>
        </w:rPr>
        <w:t>Search Strategy</w:t>
      </w:r>
      <w:r w:rsidR="00903707">
        <w:rPr>
          <w:rFonts w:ascii="Times New Roman" w:hAnsi="Times New Roman" w:cs="Times New Roman"/>
          <w:b/>
          <w:sz w:val="24"/>
          <w:szCs w:val="24"/>
        </w:rPr>
        <w:t xml:space="preserve"> implemented in Medline and </w:t>
      </w:r>
      <w:proofErr w:type="spellStart"/>
      <w:r w:rsidR="00903707">
        <w:rPr>
          <w:rFonts w:ascii="Times New Roman" w:hAnsi="Times New Roman" w:cs="Times New Roman"/>
          <w:b/>
          <w:sz w:val="24"/>
          <w:szCs w:val="24"/>
        </w:rPr>
        <w:t>Embase</w:t>
      </w:r>
      <w:proofErr w:type="spellEnd"/>
      <w:r w:rsidR="00903707">
        <w:rPr>
          <w:rFonts w:ascii="Times New Roman" w:hAnsi="Times New Roman" w:cs="Times New Roman"/>
          <w:b/>
          <w:sz w:val="24"/>
          <w:szCs w:val="24"/>
        </w:rPr>
        <w:t xml:space="preserve"> using Ovid Silver Platter</w:t>
      </w:r>
    </w:p>
    <w:p w14:paraId="5A4BEADF" w14:textId="77777777" w:rsidR="00785C97" w:rsidRPr="00785C97" w:rsidRDefault="00785C97" w:rsidP="000F5A1A">
      <w:pPr>
        <w:rPr>
          <w:rFonts w:ascii="Times New Roman" w:hAnsi="Times New Roman" w:cs="Times New Roman"/>
          <w:sz w:val="24"/>
          <w:szCs w:val="24"/>
          <w:u w:val="single"/>
        </w:rPr>
      </w:pPr>
      <w:r w:rsidRPr="00785C97">
        <w:rPr>
          <w:rFonts w:ascii="Times New Roman" w:hAnsi="Times New Roman" w:cs="Times New Roman"/>
          <w:sz w:val="24"/>
          <w:szCs w:val="24"/>
          <w:u w:val="single"/>
        </w:rPr>
        <w:t>Hip Fracture</w:t>
      </w:r>
    </w:p>
    <w:p w14:paraId="2D7E60ED" w14:textId="77777777" w:rsidR="008121C7" w:rsidRPr="008121C7" w:rsidRDefault="008121C7" w:rsidP="008121C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121C7">
        <w:rPr>
          <w:rFonts w:ascii="Times New Roman" w:hAnsi="Times New Roman" w:cs="Times New Roman"/>
          <w:sz w:val="24"/>
          <w:szCs w:val="24"/>
        </w:rPr>
        <w:t>( (</w:t>
      </w:r>
      <w:proofErr w:type="gramEnd"/>
      <w:r w:rsidRPr="008121C7">
        <w:rPr>
          <w:rFonts w:ascii="Times New Roman" w:hAnsi="Times New Roman" w:cs="Times New Roman"/>
          <w:sz w:val="24"/>
          <w:szCs w:val="24"/>
        </w:rPr>
        <w:t>femoral.mp OR femur.mp OR hip.mp OR osteoporotic.mp or bone.mp or Subcapital.mp or  inter?trochanteric.mp or sub?trochanteric.mp or intra?capsular.mp or extra?capsular.mp or per?trochanteric.mp ) AND fracture$.mp) OR femoral neck fractures/ OR osteoporotic fractures/ OR hip fractures</w:t>
      </w:r>
      <w:proofErr w:type="gramStart"/>
      <w:r w:rsidRPr="008121C7">
        <w:rPr>
          <w:rFonts w:ascii="Times New Roman" w:hAnsi="Times New Roman" w:cs="Times New Roman"/>
          <w:sz w:val="24"/>
          <w:szCs w:val="24"/>
        </w:rPr>
        <w:t>/  OR</w:t>
      </w:r>
      <w:proofErr w:type="gramEnd"/>
      <w:r w:rsidRPr="008121C7">
        <w:rPr>
          <w:rFonts w:ascii="Times New Roman" w:hAnsi="Times New Roman" w:cs="Times New Roman"/>
          <w:sz w:val="24"/>
          <w:szCs w:val="24"/>
        </w:rPr>
        <w:t xml:space="preserve"> femoral fractures/ OR fractures, bone/</w:t>
      </w:r>
    </w:p>
    <w:p w14:paraId="64593DDC" w14:textId="77777777" w:rsidR="008121C7" w:rsidRDefault="0024676A" w:rsidP="008121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D</w:t>
      </w:r>
    </w:p>
    <w:p w14:paraId="4EA711FD" w14:textId="77777777" w:rsidR="00785C97" w:rsidRPr="00785C97" w:rsidRDefault="00785C97" w:rsidP="008121C7">
      <w:pPr>
        <w:rPr>
          <w:rFonts w:ascii="Times New Roman" w:hAnsi="Times New Roman" w:cs="Times New Roman"/>
          <w:sz w:val="24"/>
          <w:szCs w:val="24"/>
          <w:u w:val="single"/>
        </w:rPr>
      </w:pPr>
      <w:r w:rsidRPr="00785C97">
        <w:rPr>
          <w:rFonts w:ascii="Times New Roman" w:hAnsi="Times New Roman" w:cs="Times New Roman"/>
          <w:sz w:val="24"/>
          <w:szCs w:val="24"/>
          <w:u w:val="single"/>
        </w:rPr>
        <w:t>Day of the week</w:t>
      </w:r>
    </w:p>
    <w:p w14:paraId="7A69F46B" w14:textId="77777777" w:rsidR="008121C7" w:rsidRPr="008121C7" w:rsidRDefault="008121C7" w:rsidP="008121C7">
      <w:pPr>
        <w:rPr>
          <w:rFonts w:ascii="Times New Roman" w:hAnsi="Times New Roman" w:cs="Times New Roman"/>
          <w:sz w:val="24"/>
          <w:szCs w:val="24"/>
        </w:rPr>
      </w:pPr>
      <w:r w:rsidRPr="008121C7">
        <w:rPr>
          <w:rFonts w:ascii="Times New Roman" w:hAnsi="Times New Roman" w:cs="Times New Roman"/>
          <w:sz w:val="24"/>
          <w:szCs w:val="24"/>
        </w:rPr>
        <w:t>(Day.mp AND Week.mp) OR (Time.mp AND Day.mp) OR Weekend.mp OR Weekday.mp OR Time factors/ OR earl* surgery.mp OR delay* surgery.mp</w:t>
      </w:r>
    </w:p>
    <w:p w14:paraId="4DD2A116" w14:textId="77777777" w:rsidR="008121C7" w:rsidRDefault="0024676A" w:rsidP="008121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D</w:t>
      </w:r>
    </w:p>
    <w:p w14:paraId="247A9858" w14:textId="77777777" w:rsidR="00785C97" w:rsidRPr="00785C97" w:rsidRDefault="00785C97" w:rsidP="008121C7">
      <w:pPr>
        <w:rPr>
          <w:rFonts w:ascii="Times New Roman" w:hAnsi="Times New Roman" w:cs="Times New Roman"/>
          <w:sz w:val="24"/>
          <w:szCs w:val="24"/>
          <w:u w:val="single"/>
        </w:rPr>
      </w:pPr>
      <w:r w:rsidRPr="00785C97">
        <w:rPr>
          <w:rFonts w:ascii="Times New Roman" w:hAnsi="Times New Roman" w:cs="Times New Roman"/>
          <w:sz w:val="24"/>
          <w:szCs w:val="24"/>
          <w:u w:val="single"/>
        </w:rPr>
        <w:t>Care Pathway</w:t>
      </w:r>
    </w:p>
    <w:p w14:paraId="0E332929" w14:textId="77777777" w:rsidR="008121C7" w:rsidRPr="008121C7" w:rsidRDefault="008121C7" w:rsidP="008121C7">
      <w:pPr>
        <w:rPr>
          <w:rFonts w:ascii="Times New Roman" w:hAnsi="Times New Roman" w:cs="Times New Roman"/>
          <w:sz w:val="24"/>
          <w:szCs w:val="24"/>
        </w:rPr>
      </w:pPr>
      <w:r w:rsidRPr="008121C7">
        <w:rPr>
          <w:rFonts w:ascii="Times New Roman" w:hAnsi="Times New Roman" w:cs="Times New Roman"/>
          <w:sz w:val="24"/>
          <w:szCs w:val="24"/>
        </w:rPr>
        <w:t>Patient Admission/ OR Patient Discharge/ OR Length of stay/ OR Perioperative Care/ OR</w:t>
      </w:r>
    </w:p>
    <w:p w14:paraId="5BBEBE6B" w14:textId="77777777" w:rsidR="008121C7" w:rsidRPr="008121C7" w:rsidRDefault="008121C7" w:rsidP="008121C7">
      <w:pPr>
        <w:rPr>
          <w:rFonts w:ascii="Times New Roman" w:hAnsi="Times New Roman" w:cs="Times New Roman"/>
          <w:sz w:val="24"/>
          <w:szCs w:val="24"/>
        </w:rPr>
      </w:pPr>
      <w:r w:rsidRPr="008121C7">
        <w:rPr>
          <w:rFonts w:ascii="Times New Roman" w:hAnsi="Times New Roman" w:cs="Times New Roman"/>
          <w:sz w:val="24"/>
          <w:szCs w:val="24"/>
        </w:rPr>
        <w:t>Admission.mp OR Discharge.mp OR Surgery.mp OR Operation.mp OR</w:t>
      </w:r>
    </w:p>
    <w:p w14:paraId="3F9BF560" w14:textId="77777777" w:rsidR="008121C7" w:rsidRPr="008121C7" w:rsidRDefault="008121C7" w:rsidP="008121C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121C7">
        <w:rPr>
          <w:rFonts w:ascii="Times New Roman" w:hAnsi="Times New Roman" w:cs="Times New Roman"/>
          <w:sz w:val="24"/>
          <w:szCs w:val="24"/>
        </w:rPr>
        <w:t>inpatient</w:t>
      </w:r>
      <w:proofErr w:type="gramEnd"/>
      <w:r w:rsidRPr="008121C7">
        <w:rPr>
          <w:rFonts w:ascii="Times New Roman" w:hAnsi="Times New Roman" w:cs="Times New Roman"/>
          <w:sz w:val="24"/>
          <w:szCs w:val="24"/>
        </w:rPr>
        <w:t xml:space="preserve"> stay.mp OR hospital stay.mp</w:t>
      </w:r>
    </w:p>
    <w:p w14:paraId="5D2129EE" w14:textId="77777777" w:rsidR="008121C7" w:rsidRDefault="0024676A" w:rsidP="008121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D</w:t>
      </w:r>
    </w:p>
    <w:p w14:paraId="5C52894B" w14:textId="77777777" w:rsidR="00785C97" w:rsidRPr="00785C97" w:rsidRDefault="00785C97" w:rsidP="008121C7">
      <w:pPr>
        <w:rPr>
          <w:rFonts w:ascii="Times New Roman" w:hAnsi="Times New Roman" w:cs="Times New Roman"/>
          <w:sz w:val="24"/>
          <w:szCs w:val="24"/>
          <w:u w:val="single"/>
        </w:rPr>
      </w:pPr>
      <w:r w:rsidRPr="00785C97">
        <w:rPr>
          <w:rFonts w:ascii="Times New Roman" w:hAnsi="Times New Roman" w:cs="Times New Roman"/>
          <w:sz w:val="24"/>
          <w:szCs w:val="24"/>
          <w:u w:val="single"/>
        </w:rPr>
        <w:t>Mortality</w:t>
      </w:r>
    </w:p>
    <w:p w14:paraId="6569E96C" w14:textId="77777777" w:rsidR="008121C7" w:rsidRPr="008121C7" w:rsidRDefault="008121C7" w:rsidP="008121C7">
      <w:pPr>
        <w:rPr>
          <w:rFonts w:ascii="Times New Roman" w:hAnsi="Times New Roman" w:cs="Times New Roman"/>
          <w:sz w:val="24"/>
          <w:szCs w:val="24"/>
        </w:rPr>
      </w:pPr>
      <w:r w:rsidRPr="008121C7">
        <w:rPr>
          <w:rFonts w:ascii="Times New Roman" w:hAnsi="Times New Roman" w:cs="Times New Roman"/>
          <w:sz w:val="24"/>
          <w:szCs w:val="24"/>
        </w:rPr>
        <w:t>Hospital Mortality/ OR Survival Rate/ OR Death/ OR Mortality/ OR Death.mp OR</w:t>
      </w:r>
    </w:p>
    <w:p w14:paraId="2B2CB2A5" w14:textId="77777777" w:rsidR="008121C7" w:rsidRDefault="008121C7" w:rsidP="008121C7">
      <w:pPr>
        <w:rPr>
          <w:rFonts w:ascii="Times New Roman" w:hAnsi="Times New Roman" w:cs="Times New Roman"/>
          <w:sz w:val="24"/>
          <w:szCs w:val="24"/>
        </w:rPr>
      </w:pPr>
      <w:r w:rsidRPr="008121C7">
        <w:rPr>
          <w:rFonts w:ascii="Times New Roman" w:hAnsi="Times New Roman" w:cs="Times New Roman"/>
          <w:sz w:val="24"/>
          <w:szCs w:val="24"/>
        </w:rPr>
        <w:t>Mortality.mp</w:t>
      </w:r>
    </w:p>
    <w:p w14:paraId="11705835" w14:textId="77777777" w:rsidR="00903707" w:rsidRDefault="00903707" w:rsidP="008121C7">
      <w:pPr>
        <w:rPr>
          <w:rFonts w:ascii="Times New Roman" w:hAnsi="Times New Roman" w:cs="Times New Roman"/>
          <w:sz w:val="24"/>
          <w:szCs w:val="24"/>
        </w:rPr>
      </w:pPr>
    </w:p>
    <w:p w14:paraId="699863B6" w14:textId="389F12B0" w:rsidR="00903707" w:rsidRPr="00903707" w:rsidRDefault="00903707" w:rsidP="0090370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03707">
        <w:rPr>
          <w:rFonts w:ascii="Times New Roman" w:hAnsi="Times New Roman" w:cs="Times New Roman"/>
          <w:i/>
          <w:sz w:val="24"/>
          <w:szCs w:val="24"/>
        </w:rPr>
        <w:t>keyword</w:t>
      </w:r>
      <w:r w:rsidRPr="00903707">
        <w:rPr>
          <w:rFonts w:ascii="Times New Roman" w:hAnsi="Times New Roman" w:cs="Times New Roman"/>
          <w:sz w:val="24"/>
          <w:szCs w:val="24"/>
        </w:rPr>
        <w:t>.mp</w:t>
      </w:r>
      <w:proofErr w:type="gramEnd"/>
      <w:r w:rsidRPr="009037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dicates multi post fields including (Title, Original Title, Abstract, Subject Heading, Name of Substance and Registry Word fields.</w:t>
      </w:r>
    </w:p>
    <w:p w14:paraId="4C476271" w14:textId="3F6BD20E" w:rsidR="00903707" w:rsidRPr="00903707" w:rsidRDefault="00903707" w:rsidP="008121C7">
      <w:pPr>
        <w:rPr>
          <w:rFonts w:ascii="Times New Roman" w:hAnsi="Times New Roman" w:cs="Times New Roman"/>
          <w:sz w:val="24"/>
          <w:szCs w:val="24"/>
        </w:rPr>
      </w:pPr>
      <w:r w:rsidRPr="00903707">
        <w:rPr>
          <w:rFonts w:ascii="Times New Roman" w:hAnsi="Times New Roman" w:cs="Times New Roman"/>
          <w:i/>
          <w:sz w:val="24"/>
          <w:szCs w:val="24"/>
        </w:rPr>
        <w:t>Keyword</w:t>
      </w:r>
      <w:r w:rsidRPr="00903707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dicates a Medical Subject Heading (</w:t>
      </w:r>
      <w:proofErr w:type="spellStart"/>
      <w:r>
        <w:rPr>
          <w:rFonts w:ascii="Times New Roman" w:hAnsi="Times New Roman" w:cs="Times New Roman"/>
          <w:sz w:val="24"/>
          <w:szCs w:val="24"/>
        </w:rPr>
        <w:t>MeSH</w:t>
      </w:r>
      <w:proofErr w:type="spellEnd"/>
      <w:r>
        <w:rPr>
          <w:rFonts w:ascii="Times New Roman" w:hAnsi="Times New Roman" w:cs="Times New Roman"/>
          <w:sz w:val="24"/>
          <w:szCs w:val="24"/>
        </w:rPr>
        <w:t>) search term</w:t>
      </w:r>
    </w:p>
    <w:p w14:paraId="6CCE38AF" w14:textId="4CCEFEF9" w:rsidR="00A77AE9" w:rsidRPr="008121C7" w:rsidRDefault="001714C3" w:rsidP="000F5A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e Range</w:t>
      </w:r>
      <w:r w:rsidR="005E74FF">
        <w:rPr>
          <w:rFonts w:ascii="Times New Roman" w:hAnsi="Times New Roman" w:cs="Times New Roman"/>
          <w:sz w:val="24"/>
          <w:szCs w:val="24"/>
        </w:rPr>
        <w:t xml:space="preserve">: Inception to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1714C3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March 2016</w:t>
      </w:r>
    </w:p>
    <w:p w14:paraId="558C8032" w14:textId="377C75C2" w:rsidR="005E74FF" w:rsidRPr="008121C7" w:rsidRDefault="005E74FF" w:rsidP="000F5A1A">
      <w:pPr>
        <w:rPr>
          <w:rFonts w:ascii="Times New Roman" w:hAnsi="Times New Roman" w:cs="Times New Roman"/>
          <w:sz w:val="24"/>
          <w:szCs w:val="24"/>
        </w:rPr>
        <w:sectPr w:rsidR="005E74FF" w:rsidRPr="008121C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Search Results</w:t>
      </w:r>
      <w:r w:rsidR="001714C3">
        <w:rPr>
          <w:rFonts w:ascii="Times New Roman" w:hAnsi="Times New Roman" w:cs="Times New Roman"/>
          <w:sz w:val="24"/>
          <w:szCs w:val="24"/>
        </w:rPr>
        <w:t>: 806 Abstracts Retrieved</w:t>
      </w:r>
    </w:p>
    <w:p w14:paraId="3CE3967E" w14:textId="133045B6" w:rsidR="0034555F" w:rsidRPr="007E70DE" w:rsidRDefault="0092717A" w:rsidP="00A1720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="00BA5664">
        <w:rPr>
          <w:rFonts w:ascii="Times New Roman" w:hAnsi="Times New Roman" w:cs="Times New Roman"/>
          <w:sz w:val="20"/>
          <w:szCs w:val="20"/>
        </w:rPr>
        <w:t>Material 1</w:t>
      </w:r>
      <w:r>
        <w:rPr>
          <w:rFonts w:ascii="Times New Roman" w:hAnsi="Times New Roman" w:cs="Times New Roman"/>
          <w:sz w:val="20"/>
          <w:szCs w:val="20"/>
        </w:rPr>
        <w:t>.</w:t>
      </w:r>
      <w:r w:rsidR="00727528" w:rsidRPr="007E70DE">
        <w:rPr>
          <w:rFonts w:ascii="Times New Roman" w:hAnsi="Times New Roman" w:cs="Times New Roman"/>
          <w:sz w:val="20"/>
          <w:szCs w:val="20"/>
        </w:rPr>
        <w:t>Summary Characteristics of articles reporting associations between day of the week effects and mortality.</w:t>
      </w:r>
    </w:p>
    <w:tbl>
      <w:tblPr>
        <w:tblStyle w:val="TableGrid"/>
        <w:tblW w:w="14570" w:type="dxa"/>
        <w:tblLayout w:type="fixed"/>
        <w:tblLook w:val="04A0" w:firstRow="1" w:lastRow="0" w:firstColumn="1" w:lastColumn="0" w:noHBand="0" w:noVBand="1"/>
      </w:tblPr>
      <w:tblGrid>
        <w:gridCol w:w="727"/>
        <w:gridCol w:w="763"/>
        <w:gridCol w:w="915"/>
        <w:gridCol w:w="1138"/>
        <w:gridCol w:w="892"/>
        <w:gridCol w:w="847"/>
        <w:gridCol w:w="1016"/>
        <w:gridCol w:w="1068"/>
        <w:gridCol w:w="901"/>
        <w:gridCol w:w="816"/>
        <w:gridCol w:w="1817"/>
        <w:gridCol w:w="1326"/>
        <w:gridCol w:w="2344"/>
      </w:tblGrid>
      <w:tr w:rsidR="00986100" w:rsidRPr="00F31936" w14:paraId="5C254739" w14:textId="77777777" w:rsidTr="00986100">
        <w:tc>
          <w:tcPr>
            <w:tcW w:w="727" w:type="dxa"/>
          </w:tcPr>
          <w:p w14:paraId="02112277" w14:textId="77777777" w:rsidR="00690974" w:rsidRPr="00F31936" w:rsidRDefault="00690974" w:rsidP="00AA4B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Pub</w:t>
            </w:r>
          </w:p>
          <w:p w14:paraId="6663D5AB" w14:textId="77777777" w:rsidR="00690974" w:rsidRPr="00F31936" w:rsidRDefault="00690974" w:rsidP="00AA4B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Type</w:t>
            </w:r>
          </w:p>
        </w:tc>
        <w:tc>
          <w:tcPr>
            <w:tcW w:w="763" w:type="dxa"/>
          </w:tcPr>
          <w:p w14:paraId="1F08E1EF" w14:textId="77777777" w:rsidR="00690974" w:rsidRPr="00F31936" w:rsidRDefault="00690974" w:rsidP="00AA4B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Publ.</w:t>
            </w:r>
          </w:p>
          <w:p w14:paraId="32D04C04" w14:textId="77777777" w:rsidR="00690974" w:rsidRPr="00F31936" w:rsidRDefault="00690974" w:rsidP="00AA4B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 xml:space="preserve"> Date</w:t>
            </w:r>
          </w:p>
        </w:tc>
        <w:tc>
          <w:tcPr>
            <w:tcW w:w="915" w:type="dxa"/>
          </w:tcPr>
          <w:p w14:paraId="7C010626" w14:textId="77777777" w:rsidR="00690974" w:rsidRPr="00F31936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</w:p>
          <w:p w14:paraId="4E55D1B2" w14:textId="77777777" w:rsidR="00690974" w:rsidRPr="00F31936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Author</w:t>
            </w:r>
          </w:p>
        </w:tc>
        <w:tc>
          <w:tcPr>
            <w:tcW w:w="1138" w:type="dxa"/>
          </w:tcPr>
          <w:p w14:paraId="4D5A7719" w14:textId="77777777" w:rsidR="00690974" w:rsidRPr="00F31936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Time Frame</w:t>
            </w:r>
          </w:p>
        </w:tc>
        <w:tc>
          <w:tcPr>
            <w:tcW w:w="892" w:type="dxa"/>
          </w:tcPr>
          <w:p w14:paraId="2297E754" w14:textId="77777777" w:rsidR="00690974" w:rsidRPr="00F31936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847" w:type="dxa"/>
          </w:tcPr>
          <w:p w14:paraId="389254E9" w14:textId="77777777" w:rsidR="00690974" w:rsidRPr="00F31936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Setting</w:t>
            </w:r>
          </w:p>
        </w:tc>
        <w:tc>
          <w:tcPr>
            <w:tcW w:w="1016" w:type="dxa"/>
          </w:tcPr>
          <w:p w14:paraId="60D04EDA" w14:textId="77777777" w:rsidR="00690974" w:rsidRPr="00F31936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 xml:space="preserve">Mortality </w:t>
            </w:r>
          </w:p>
          <w:p w14:paraId="326DE3BA" w14:textId="77777777" w:rsidR="00690974" w:rsidRPr="00F31936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Definition</w:t>
            </w:r>
          </w:p>
        </w:tc>
        <w:tc>
          <w:tcPr>
            <w:tcW w:w="1068" w:type="dxa"/>
          </w:tcPr>
          <w:p w14:paraId="3CC62AF1" w14:textId="77777777" w:rsidR="00690974" w:rsidRPr="00F31936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Weekend Definition</w:t>
            </w:r>
          </w:p>
        </w:tc>
        <w:tc>
          <w:tcPr>
            <w:tcW w:w="901" w:type="dxa"/>
          </w:tcPr>
          <w:p w14:paraId="196A2743" w14:textId="77777777" w:rsidR="00690974" w:rsidRPr="00F31936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Exposure</w:t>
            </w:r>
          </w:p>
        </w:tc>
        <w:tc>
          <w:tcPr>
            <w:tcW w:w="816" w:type="dxa"/>
          </w:tcPr>
          <w:p w14:paraId="1870E24D" w14:textId="77777777" w:rsidR="00690974" w:rsidRPr="00F31936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817" w:type="dxa"/>
          </w:tcPr>
          <w:p w14:paraId="3DA656D9" w14:textId="77777777" w:rsidR="00690974" w:rsidRPr="00F31936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Crude mortality</w:t>
            </w:r>
          </w:p>
        </w:tc>
        <w:tc>
          <w:tcPr>
            <w:tcW w:w="1326" w:type="dxa"/>
          </w:tcPr>
          <w:p w14:paraId="315EA97C" w14:textId="77777777" w:rsidR="00690974" w:rsidRPr="00F31936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Risk adjustment</w:t>
            </w:r>
          </w:p>
        </w:tc>
        <w:tc>
          <w:tcPr>
            <w:tcW w:w="2344" w:type="dxa"/>
          </w:tcPr>
          <w:p w14:paraId="1798CE0B" w14:textId="77777777" w:rsidR="00690974" w:rsidRPr="00F31936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Adjusted Effect</w:t>
            </w:r>
          </w:p>
        </w:tc>
      </w:tr>
      <w:tr w:rsidR="00986100" w:rsidRPr="00F31936" w14:paraId="79189B75" w14:textId="77777777" w:rsidTr="00986100">
        <w:tc>
          <w:tcPr>
            <w:tcW w:w="727" w:type="dxa"/>
          </w:tcPr>
          <w:p w14:paraId="1D2A3DA3" w14:textId="77777777" w:rsidR="00690974" w:rsidRPr="00F31936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JA</w:t>
            </w:r>
          </w:p>
        </w:tc>
        <w:tc>
          <w:tcPr>
            <w:tcW w:w="763" w:type="dxa"/>
          </w:tcPr>
          <w:p w14:paraId="788B4737" w14:textId="77777777" w:rsidR="00690974" w:rsidRPr="00F31936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915" w:type="dxa"/>
          </w:tcPr>
          <w:p w14:paraId="1238013E" w14:textId="509F9C9A" w:rsidR="00690974" w:rsidRPr="00F31936" w:rsidRDefault="00690974" w:rsidP="006811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Bell</w:t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WxsPC9BdXRob3I+PFllYXI+MjAwMTwvWWVhcj48UmVj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</w:fldData>
              </w:fldChar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WxsPC9BdXRob3I+PFllYXI+MjAwMTwvWWVhcj48UmVj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</w:fldData>
              </w:fldChar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653622" w:rsidRPr="00653622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</w:t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8" w:type="dxa"/>
          </w:tcPr>
          <w:p w14:paraId="09946F88" w14:textId="77777777" w:rsidR="00690974" w:rsidRPr="00F31936" w:rsidRDefault="00690974" w:rsidP="001946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01/04/1988 –</w:t>
            </w:r>
          </w:p>
          <w:p w14:paraId="1E877D3D" w14:textId="77777777" w:rsidR="00690974" w:rsidRPr="00F31936" w:rsidRDefault="00690974" w:rsidP="00DD4F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31/03/1997</w:t>
            </w:r>
          </w:p>
        </w:tc>
        <w:tc>
          <w:tcPr>
            <w:tcW w:w="892" w:type="dxa"/>
          </w:tcPr>
          <w:p w14:paraId="4EDC55EA" w14:textId="77777777" w:rsidR="00690974" w:rsidRPr="00F31936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847" w:type="dxa"/>
          </w:tcPr>
          <w:p w14:paraId="75D8DA28" w14:textId="77777777" w:rsidR="00986100" w:rsidRPr="00F31936" w:rsidRDefault="00690974" w:rsidP="00B9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 xml:space="preserve">State </w:t>
            </w:r>
          </w:p>
          <w:p w14:paraId="1B361CCE" w14:textId="77777777" w:rsidR="00690974" w:rsidRPr="00F31936" w:rsidRDefault="00690974" w:rsidP="00B9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wide</w:t>
            </w:r>
          </w:p>
          <w:p w14:paraId="05FBD073" w14:textId="77777777" w:rsidR="00690974" w:rsidRPr="00F31936" w:rsidRDefault="00690974" w:rsidP="00B9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14:paraId="28787570" w14:textId="77777777" w:rsidR="00690974" w:rsidRPr="00F31936" w:rsidRDefault="00690974" w:rsidP="0069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 xml:space="preserve">In hospital </w:t>
            </w:r>
          </w:p>
        </w:tc>
        <w:tc>
          <w:tcPr>
            <w:tcW w:w="1068" w:type="dxa"/>
          </w:tcPr>
          <w:p w14:paraId="303E233A" w14:textId="77777777" w:rsidR="00690974" w:rsidRPr="00F31936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S&amp;S</w:t>
            </w:r>
          </w:p>
        </w:tc>
        <w:tc>
          <w:tcPr>
            <w:tcW w:w="901" w:type="dxa"/>
          </w:tcPr>
          <w:p w14:paraId="5ADA443B" w14:textId="77777777" w:rsidR="00690974" w:rsidRPr="00F31936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Admis</w:t>
            </w:r>
            <w:proofErr w:type="spellEnd"/>
          </w:p>
        </w:tc>
        <w:tc>
          <w:tcPr>
            <w:tcW w:w="816" w:type="dxa"/>
          </w:tcPr>
          <w:p w14:paraId="02787550" w14:textId="77777777" w:rsidR="00690974" w:rsidRPr="00F31936" w:rsidRDefault="00690974" w:rsidP="003E190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3E190C" w:rsidRPr="00F3193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670</w:t>
            </w:r>
          </w:p>
        </w:tc>
        <w:tc>
          <w:tcPr>
            <w:tcW w:w="1817" w:type="dxa"/>
          </w:tcPr>
          <w:p w14:paraId="6239246D" w14:textId="77777777" w:rsidR="00690974" w:rsidRPr="00F31936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7% weekday</w:t>
            </w:r>
          </w:p>
          <w:p w14:paraId="45374370" w14:textId="77777777" w:rsidR="00690974" w:rsidRPr="00F31936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6% weekend</w:t>
            </w:r>
          </w:p>
        </w:tc>
        <w:tc>
          <w:tcPr>
            <w:tcW w:w="1326" w:type="dxa"/>
          </w:tcPr>
          <w:p w14:paraId="7423085C" w14:textId="77777777" w:rsidR="00690974" w:rsidRPr="00F31936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 xml:space="preserve">Age, Sex, </w:t>
            </w:r>
            <w:proofErr w:type="spellStart"/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Charlson</w:t>
            </w:r>
            <w:proofErr w:type="spellEnd"/>
          </w:p>
        </w:tc>
        <w:tc>
          <w:tcPr>
            <w:tcW w:w="2344" w:type="dxa"/>
          </w:tcPr>
          <w:p w14:paraId="7F04A81B" w14:textId="31E11025" w:rsidR="00690974" w:rsidRPr="00F31936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OR: 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 xml:space="preserve">97 </w:t>
            </w:r>
          </w:p>
          <w:p w14:paraId="70B20938" w14:textId="044E4933" w:rsidR="00690974" w:rsidRPr="00F31936" w:rsidRDefault="007C0823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95%CI: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, 1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])</w:t>
            </w:r>
          </w:p>
        </w:tc>
      </w:tr>
      <w:tr w:rsidR="007C0823" w:rsidRPr="007C0823" w14:paraId="3FA13681" w14:textId="77777777" w:rsidTr="00986100">
        <w:tc>
          <w:tcPr>
            <w:tcW w:w="727" w:type="dxa"/>
          </w:tcPr>
          <w:p w14:paraId="4010C9EB" w14:textId="77777777" w:rsidR="007C0823" w:rsidRPr="007947C5" w:rsidRDefault="007C0823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JA</w:t>
            </w:r>
          </w:p>
        </w:tc>
        <w:tc>
          <w:tcPr>
            <w:tcW w:w="763" w:type="dxa"/>
          </w:tcPr>
          <w:p w14:paraId="5F1F244C" w14:textId="77777777" w:rsidR="007C0823" w:rsidRPr="007947C5" w:rsidRDefault="007C0823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915" w:type="dxa"/>
          </w:tcPr>
          <w:p w14:paraId="48C04EFA" w14:textId="26765E0E" w:rsidR="007C0823" w:rsidRPr="007947C5" w:rsidRDefault="007C0823" w:rsidP="006811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Cram</w:t>
            </w:r>
            <w:r w:rsidR="005836F6" w:rsidRPr="007947C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cmFtPC9BdXRob3I+PFllYXI+MjAwNDwvWWVhcj48UmVj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</w:fldData>
              </w:fldChar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cmFtPC9BdXRob3I+PFllYXI+MjAwNDwvWWVhcj48UmVj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</w:fldData>
              </w:fldChar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5836F6" w:rsidRPr="007947C5">
              <w:rPr>
                <w:rFonts w:ascii="Times New Roman" w:hAnsi="Times New Roman" w:cs="Times New Roman"/>
                <w:sz w:val="16"/>
                <w:szCs w:val="16"/>
              </w:rPr>
            </w:r>
            <w:r w:rsidR="005836F6" w:rsidRPr="007947C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653622" w:rsidRPr="00653622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</w:t>
            </w:r>
            <w:r w:rsidR="005836F6" w:rsidRPr="007947C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8" w:type="dxa"/>
          </w:tcPr>
          <w:p w14:paraId="14A29EB8" w14:textId="77777777" w:rsidR="007C0823" w:rsidRPr="007947C5" w:rsidRDefault="007C0823" w:rsidP="001946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01/01/1998-31/12/1998</w:t>
            </w:r>
          </w:p>
        </w:tc>
        <w:tc>
          <w:tcPr>
            <w:tcW w:w="892" w:type="dxa"/>
          </w:tcPr>
          <w:p w14:paraId="3DAFC0C6" w14:textId="77777777" w:rsidR="007C0823" w:rsidRPr="007947C5" w:rsidRDefault="007C0823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847" w:type="dxa"/>
          </w:tcPr>
          <w:p w14:paraId="1A835428" w14:textId="77777777" w:rsidR="007C0823" w:rsidRPr="007947C5" w:rsidRDefault="007C0823" w:rsidP="00B9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California state</w:t>
            </w:r>
          </w:p>
        </w:tc>
        <w:tc>
          <w:tcPr>
            <w:tcW w:w="1016" w:type="dxa"/>
          </w:tcPr>
          <w:p w14:paraId="3B404F69" w14:textId="77777777" w:rsidR="007C0823" w:rsidRPr="007947C5" w:rsidRDefault="007C0823" w:rsidP="0069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In hospital</w:t>
            </w:r>
          </w:p>
        </w:tc>
        <w:tc>
          <w:tcPr>
            <w:tcW w:w="1068" w:type="dxa"/>
          </w:tcPr>
          <w:p w14:paraId="2D33308F" w14:textId="77777777" w:rsidR="007C0823" w:rsidRPr="007947C5" w:rsidRDefault="00183DDC" w:rsidP="007C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S&amp;S</w:t>
            </w:r>
          </w:p>
        </w:tc>
        <w:tc>
          <w:tcPr>
            <w:tcW w:w="901" w:type="dxa"/>
          </w:tcPr>
          <w:p w14:paraId="1FDAA762" w14:textId="77777777" w:rsidR="007C0823" w:rsidRPr="007947C5" w:rsidRDefault="007C0823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Admis</w:t>
            </w:r>
            <w:proofErr w:type="spellEnd"/>
          </w:p>
        </w:tc>
        <w:tc>
          <w:tcPr>
            <w:tcW w:w="816" w:type="dxa"/>
          </w:tcPr>
          <w:p w14:paraId="22540E61" w14:textId="77777777" w:rsidR="007C0823" w:rsidRPr="007947C5" w:rsidRDefault="007C0823" w:rsidP="003E190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22,001</w:t>
            </w:r>
          </w:p>
        </w:tc>
        <w:tc>
          <w:tcPr>
            <w:tcW w:w="1817" w:type="dxa"/>
          </w:tcPr>
          <w:p w14:paraId="0DB8666C" w14:textId="77777777" w:rsidR="007C0823" w:rsidRPr="007947C5" w:rsidRDefault="008A3DB2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26" w:type="dxa"/>
          </w:tcPr>
          <w:p w14:paraId="763E0623" w14:textId="77777777" w:rsidR="007C0823" w:rsidRPr="007947C5" w:rsidRDefault="007C0823" w:rsidP="007C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Age, sex, and race and comorbidity</w:t>
            </w:r>
          </w:p>
        </w:tc>
        <w:tc>
          <w:tcPr>
            <w:tcW w:w="2344" w:type="dxa"/>
          </w:tcPr>
          <w:p w14:paraId="447E62CD" w14:textId="157AD6C0" w:rsidR="007C0823" w:rsidRPr="007947C5" w:rsidRDefault="007C0823" w:rsidP="007C08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OR: 1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13 [95%CI: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 xml:space="preserve">97, </w:t>
            </w:r>
            <w:r w:rsidR="008C6304" w:rsidRPr="007947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C6304" w:rsidRPr="007947C5">
              <w:rPr>
                <w:rFonts w:ascii="Times New Roman" w:hAnsi="Times New Roman" w:cs="Times New Roman"/>
                <w:sz w:val="16"/>
                <w:szCs w:val="16"/>
              </w:rPr>
              <w:t>32]</w:t>
            </w:r>
          </w:p>
        </w:tc>
      </w:tr>
      <w:tr w:rsidR="00986100" w:rsidRPr="00F31936" w14:paraId="6AB1CC4E" w14:textId="77777777" w:rsidTr="00986100">
        <w:tc>
          <w:tcPr>
            <w:tcW w:w="727" w:type="dxa"/>
          </w:tcPr>
          <w:p w14:paraId="26B4B926" w14:textId="77777777" w:rsidR="00690974" w:rsidRPr="007947C5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JA</w:t>
            </w:r>
          </w:p>
        </w:tc>
        <w:tc>
          <w:tcPr>
            <w:tcW w:w="763" w:type="dxa"/>
          </w:tcPr>
          <w:p w14:paraId="7E2FA8D0" w14:textId="77777777" w:rsidR="00690974" w:rsidRPr="007947C5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915" w:type="dxa"/>
          </w:tcPr>
          <w:p w14:paraId="056C34BE" w14:textId="31FF0EE5" w:rsidR="00690974" w:rsidRPr="007947C5" w:rsidRDefault="00690974" w:rsidP="006811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Foss</w:t>
            </w:r>
            <w:r w:rsidR="002C0233" w:rsidRPr="007947C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b3NzPC9BdXRob3I+PFllYXI+MjAwNjwvWWVhcj48UmVj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</w:fldData>
              </w:fldChar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b3NzPC9BdXRob3I+PFllYXI+MjAwNjwvWWVhcj48UmVj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</w:fldData>
              </w:fldChar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2C0233" w:rsidRPr="007947C5">
              <w:rPr>
                <w:rFonts w:ascii="Times New Roman" w:hAnsi="Times New Roman" w:cs="Times New Roman"/>
                <w:sz w:val="16"/>
                <w:szCs w:val="16"/>
              </w:rPr>
            </w:r>
            <w:r w:rsidR="002C0233" w:rsidRPr="007947C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653622" w:rsidRPr="00653622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</w:t>
            </w:r>
            <w:r w:rsidR="002C0233" w:rsidRPr="007947C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8" w:type="dxa"/>
          </w:tcPr>
          <w:p w14:paraId="23301632" w14:textId="77777777" w:rsidR="00690974" w:rsidRPr="007947C5" w:rsidRDefault="00690974" w:rsidP="001946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09/2002 –</w:t>
            </w:r>
          </w:p>
          <w:p w14:paraId="06D04659" w14:textId="77777777" w:rsidR="00690974" w:rsidRPr="007947C5" w:rsidRDefault="00690974" w:rsidP="00DD4F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07/2004</w:t>
            </w:r>
          </w:p>
        </w:tc>
        <w:tc>
          <w:tcPr>
            <w:tcW w:w="892" w:type="dxa"/>
          </w:tcPr>
          <w:p w14:paraId="7F277110" w14:textId="77777777" w:rsidR="00690974" w:rsidRPr="007947C5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847" w:type="dxa"/>
          </w:tcPr>
          <w:p w14:paraId="27295D83" w14:textId="77777777" w:rsidR="00986100" w:rsidRPr="007947C5" w:rsidRDefault="00986100" w:rsidP="009861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</w:p>
          <w:p w14:paraId="78F5373D" w14:textId="77777777" w:rsidR="00690974" w:rsidRPr="007947C5" w:rsidRDefault="00986100" w:rsidP="009861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 xml:space="preserve">centre </w:t>
            </w:r>
          </w:p>
        </w:tc>
        <w:tc>
          <w:tcPr>
            <w:tcW w:w="1016" w:type="dxa"/>
          </w:tcPr>
          <w:p w14:paraId="72551864" w14:textId="77777777" w:rsidR="00690974" w:rsidRPr="007947C5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5 day OR</w:t>
            </w:r>
          </w:p>
          <w:p w14:paraId="4595B0A2" w14:textId="77777777" w:rsidR="00690974" w:rsidRPr="007947C5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30 days</w:t>
            </w:r>
          </w:p>
        </w:tc>
        <w:tc>
          <w:tcPr>
            <w:tcW w:w="1068" w:type="dxa"/>
          </w:tcPr>
          <w:p w14:paraId="1AA61DE1" w14:textId="77777777" w:rsidR="00986100" w:rsidRPr="007947C5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 xml:space="preserve">4pm Friday </w:t>
            </w:r>
          </w:p>
          <w:p w14:paraId="71D51135" w14:textId="77777777" w:rsidR="00986100" w:rsidRPr="007947C5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 xml:space="preserve">to </w:t>
            </w:r>
          </w:p>
          <w:p w14:paraId="1602219B" w14:textId="77777777" w:rsidR="00690974" w:rsidRPr="007947C5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4pm Sunday</w:t>
            </w:r>
          </w:p>
        </w:tc>
        <w:tc>
          <w:tcPr>
            <w:tcW w:w="901" w:type="dxa"/>
          </w:tcPr>
          <w:p w14:paraId="6ACFFAD1" w14:textId="77777777" w:rsidR="00690974" w:rsidRPr="007947C5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Admis</w:t>
            </w:r>
            <w:proofErr w:type="spellEnd"/>
          </w:p>
        </w:tc>
        <w:tc>
          <w:tcPr>
            <w:tcW w:w="816" w:type="dxa"/>
          </w:tcPr>
          <w:p w14:paraId="47D61704" w14:textId="77777777" w:rsidR="00690974" w:rsidRPr="007947C5" w:rsidRDefault="00690974" w:rsidP="003E190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1817" w:type="dxa"/>
          </w:tcPr>
          <w:p w14:paraId="7B3DCE4A" w14:textId="77777777" w:rsidR="00690974" w:rsidRPr="007947C5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 xml:space="preserve">2% </w:t>
            </w:r>
            <w:proofErr w:type="spellStart"/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wkday</w:t>
            </w:r>
            <w:proofErr w:type="spellEnd"/>
            <w:r w:rsidRPr="007947C5">
              <w:rPr>
                <w:rFonts w:ascii="Times New Roman" w:hAnsi="Times New Roman" w:cs="Times New Roman"/>
                <w:sz w:val="16"/>
                <w:szCs w:val="16"/>
              </w:rPr>
              <w:t xml:space="preserve"> @ 5 days</w:t>
            </w:r>
          </w:p>
          <w:p w14:paraId="0D1FE4EC" w14:textId="77777777" w:rsidR="00690974" w:rsidRPr="007947C5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 xml:space="preserve">3% </w:t>
            </w:r>
            <w:proofErr w:type="spellStart"/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wkend</w:t>
            </w:r>
            <w:proofErr w:type="spellEnd"/>
            <w:r w:rsidRPr="007947C5">
              <w:rPr>
                <w:rFonts w:ascii="Times New Roman" w:hAnsi="Times New Roman" w:cs="Times New Roman"/>
                <w:sz w:val="16"/>
                <w:szCs w:val="16"/>
              </w:rPr>
              <w:t xml:space="preserve"> @ 5 days</w:t>
            </w:r>
          </w:p>
          <w:p w14:paraId="1B9DE4EA" w14:textId="77777777" w:rsidR="00690974" w:rsidRPr="007947C5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 xml:space="preserve">11% </w:t>
            </w:r>
            <w:proofErr w:type="spellStart"/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wkday</w:t>
            </w:r>
            <w:proofErr w:type="spellEnd"/>
            <w:r w:rsidRPr="007947C5">
              <w:rPr>
                <w:rFonts w:ascii="Times New Roman" w:hAnsi="Times New Roman" w:cs="Times New Roman"/>
                <w:sz w:val="16"/>
                <w:szCs w:val="16"/>
              </w:rPr>
              <w:t xml:space="preserve"> @ 30 days</w:t>
            </w:r>
          </w:p>
          <w:p w14:paraId="13639ACF" w14:textId="77777777" w:rsidR="00690974" w:rsidRPr="007947C5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 xml:space="preserve">13% </w:t>
            </w:r>
            <w:proofErr w:type="spellStart"/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wkend</w:t>
            </w:r>
            <w:proofErr w:type="spellEnd"/>
            <w:r w:rsidRPr="007947C5">
              <w:rPr>
                <w:rFonts w:ascii="Times New Roman" w:hAnsi="Times New Roman" w:cs="Times New Roman"/>
                <w:sz w:val="16"/>
                <w:szCs w:val="16"/>
              </w:rPr>
              <w:t xml:space="preserve"> @ 30 days</w:t>
            </w:r>
          </w:p>
        </w:tc>
        <w:tc>
          <w:tcPr>
            <w:tcW w:w="1326" w:type="dxa"/>
          </w:tcPr>
          <w:p w14:paraId="6F36BAB5" w14:textId="77777777" w:rsidR="00690974" w:rsidRPr="007947C5" w:rsidRDefault="0069097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Not described</w:t>
            </w:r>
          </w:p>
        </w:tc>
        <w:tc>
          <w:tcPr>
            <w:tcW w:w="2344" w:type="dxa"/>
          </w:tcPr>
          <w:p w14:paraId="21A5A4D9" w14:textId="77777777" w:rsidR="00690974" w:rsidRPr="007947C5" w:rsidRDefault="00D7031E" w:rsidP="004F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NRNS</w:t>
            </w:r>
          </w:p>
        </w:tc>
      </w:tr>
      <w:tr w:rsidR="00CA04B4" w:rsidRPr="00CA04B4" w14:paraId="7CD6E251" w14:textId="77777777" w:rsidTr="00986100">
        <w:tc>
          <w:tcPr>
            <w:tcW w:w="727" w:type="dxa"/>
          </w:tcPr>
          <w:p w14:paraId="41F7C45F" w14:textId="77777777" w:rsidR="00CA04B4" w:rsidRPr="007947C5" w:rsidRDefault="00CA04B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JA</w:t>
            </w:r>
          </w:p>
        </w:tc>
        <w:tc>
          <w:tcPr>
            <w:tcW w:w="763" w:type="dxa"/>
          </w:tcPr>
          <w:p w14:paraId="593549E6" w14:textId="77777777" w:rsidR="00CA04B4" w:rsidRPr="007947C5" w:rsidRDefault="00CA04B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915" w:type="dxa"/>
          </w:tcPr>
          <w:p w14:paraId="6C60F124" w14:textId="73FA7515" w:rsidR="00CA04B4" w:rsidRPr="007947C5" w:rsidRDefault="00CA04B4" w:rsidP="006536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Aylin</w:t>
            </w:r>
            <w:r w:rsidR="005836F6" w:rsidRPr="007947C5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6536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ylin&lt;/Author&gt;&lt;Year&gt;2010&lt;/Year&gt;&lt;RecNum&gt;16&lt;/RecNum&gt;&lt;DisplayText&gt;&lt;style face="superscript"&gt;4&lt;/style&gt;&lt;/DisplayText&gt;&lt;record&gt;&lt;rec-number&gt;16&lt;/rec-number&gt;&lt;foreign-keys&gt;&lt;key app="EN" db-id="dezwx9e5tpe00uera9b555pbt9xzazvsd559" timestamp="1457343522"&gt;16&lt;/key&gt;&lt;/foreign-keys&gt;&lt;ref-type name="Journal Article"&gt;17&lt;/ref-type&gt;&lt;contributors&gt;&lt;authors&gt;&lt;author&gt;Aylin, P.&lt;/author&gt;&lt;author&gt;Yunus, A.&lt;/author&gt;&lt;author&gt;Bottle, A.&lt;/author&gt;&lt;author&gt;Majeed, A.&lt;/author&gt;&lt;author&gt;Bell, D.&lt;/author&gt;&lt;/authors&gt;&lt;/contributors&gt;&lt;auth-address&gt;Dr Foster Unit at Imperial College, Department of Primary Care and Social Medicine, Imperial College London, London SW7 2AZ, UK. p.aylin@imperial.ac.uk&lt;/auth-address&gt;&lt;titles&gt;&lt;title&gt;Weekend mortality for emergency admissions. A large, multicentre study&lt;/title&gt;&lt;secondary-title&gt;Qual Saf Health Care&lt;/secondary-title&gt;&lt;/titles&gt;&lt;periodical&gt;&lt;full-title&gt;Qual Saf Health Care&lt;/full-title&gt;&lt;/periodical&gt;&lt;pages&gt;213-7&lt;/pages&gt;&lt;volume&gt;19&lt;/volume&gt;&lt;number&gt;3&lt;/number&gt;&lt;keywords&gt;&lt;keyword&gt;Comorbidity&lt;/keyword&gt;&lt;keyword&gt;Emergency Service, Hospital/*standards/*statistics &amp;amp; numerical data&lt;/keyword&gt;&lt;keyword&gt;England&lt;/keyword&gt;&lt;keyword&gt;*Hospital Mortality&lt;/keyword&gt;&lt;keyword&gt;Hospitals, Public/standards/statistics &amp;amp; numerical data&lt;/keyword&gt;&lt;keyword&gt;Humans&lt;/keyword&gt;&lt;keyword&gt;Patient Admission/*statistics &amp;amp; numerical data&lt;/keyword&gt;&lt;keyword&gt;Risk Factors&lt;/keyword&gt;&lt;keyword&gt;Socioeconomic Factors&lt;/keyword&gt;&lt;keyword&gt;Time Factors&lt;/keyword&gt;&lt;/keywords&gt;&lt;dates&gt;&lt;year&gt;2010&lt;/year&gt;&lt;pub-dates&gt;&lt;date&gt;Jun&lt;/date&gt;&lt;/pub-dates&gt;&lt;/dates&gt;&lt;isbn&gt;1475-3901 (Electronic)&amp;#xD;1475-3898 (Linking)&lt;/isbn&gt;&lt;accession-num&gt;20110288&lt;/accession-num&gt;&lt;urls&gt;&lt;related-urls&gt;&lt;url&gt;http://www.ncbi.nlm.nih.gov/pubmed/20110288&lt;/url&gt;&lt;url&gt;http://qualitysafety.bmj.com/content/19/3/213.full.pdf#page=1&amp;amp;view=FitH&lt;/url&gt;&lt;/related-urls&gt;&lt;/urls&gt;&lt;electronic-resource-num&gt;10.1136/qshc.2008.028639&lt;/electronic-resource-num&gt;&lt;/record&gt;&lt;/Cite&gt;&lt;/EndNote&gt;</w:instrText>
            </w:r>
            <w:r w:rsidR="005836F6" w:rsidRPr="007947C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653622" w:rsidRPr="00653622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</w:t>
            </w:r>
            <w:r w:rsidR="005836F6" w:rsidRPr="007947C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8" w:type="dxa"/>
          </w:tcPr>
          <w:p w14:paraId="5E0FE431" w14:textId="77777777" w:rsidR="00CA04B4" w:rsidRPr="007947C5" w:rsidRDefault="00CA04B4" w:rsidP="00CA04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April 2005</w:t>
            </w:r>
          </w:p>
          <w:p w14:paraId="22B21E38" w14:textId="77777777" w:rsidR="00CA04B4" w:rsidRPr="007947C5" w:rsidRDefault="00CA04B4" w:rsidP="00CA04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and 31 March 2006</w:t>
            </w:r>
          </w:p>
        </w:tc>
        <w:tc>
          <w:tcPr>
            <w:tcW w:w="892" w:type="dxa"/>
          </w:tcPr>
          <w:p w14:paraId="263E0BD5" w14:textId="77777777" w:rsidR="00CA04B4" w:rsidRPr="007947C5" w:rsidRDefault="005836F6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847" w:type="dxa"/>
          </w:tcPr>
          <w:p w14:paraId="3558BAC7" w14:textId="77777777" w:rsidR="00CA04B4" w:rsidRPr="007947C5" w:rsidRDefault="005836F6" w:rsidP="009861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NHS acute hospitals</w:t>
            </w:r>
          </w:p>
        </w:tc>
        <w:tc>
          <w:tcPr>
            <w:tcW w:w="1016" w:type="dxa"/>
          </w:tcPr>
          <w:p w14:paraId="28023A50" w14:textId="77777777" w:rsidR="00CA04B4" w:rsidRPr="007947C5" w:rsidRDefault="005836F6" w:rsidP="005836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In hospital death at any time during stay.</w:t>
            </w:r>
          </w:p>
        </w:tc>
        <w:tc>
          <w:tcPr>
            <w:tcW w:w="1068" w:type="dxa"/>
          </w:tcPr>
          <w:p w14:paraId="7883D69E" w14:textId="77777777" w:rsidR="00CA04B4" w:rsidRPr="007947C5" w:rsidRDefault="00183DDC" w:rsidP="00183D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 xml:space="preserve">S&amp;S </w:t>
            </w:r>
          </w:p>
        </w:tc>
        <w:tc>
          <w:tcPr>
            <w:tcW w:w="901" w:type="dxa"/>
          </w:tcPr>
          <w:p w14:paraId="74CD5724" w14:textId="77777777" w:rsidR="00CA04B4" w:rsidRPr="007947C5" w:rsidRDefault="005836F6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Admis</w:t>
            </w:r>
            <w:proofErr w:type="spellEnd"/>
          </w:p>
        </w:tc>
        <w:tc>
          <w:tcPr>
            <w:tcW w:w="816" w:type="dxa"/>
          </w:tcPr>
          <w:p w14:paraId="04950814" w14:textId="77777777" w:rsidR="00CA04B4" w:rsidRPr="007947C5" w:rsidRDefault="00CA04B4" w:rsidP="003E190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53,153</w:t>
            </w:r>
          </w:p>
        </w:tc>
        <w:tc>
          <w:tcPr>
            <w:tcW w:w="1817" w:type="dxa"/>
          </w:tcPr>
          <w:p w14:paraId="64638E74" w14:textId="03D49EDA" w:rsidR="00CA04B4" w:rsidRPr="007947C5" w:rsidRDefault="00CA04B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4% w</w:t>
            </w:r>
            <w:r w:rsidR="005836F6" w:rsidRPr="007947C5">
              <w:rPr>
                <w:rFonts w:ascii="Times New Roman" w:hAnsi="Times New Roman" w:cs="Times New Roman"/>
                <w:sz w:val="16"/>
                <w:szCs w:val="16"/>
              </w:rPr>
              <w:t>ee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kday</w:t>
            </w:r>
          </w:p>
          <w:p w14:paraId="5A5CD1E7" w14:textId="117C9F8F" w:rsidR="00CA04B4" w:rsidRPr="007947C5" w:rsidRDefault="00CA04B4" w:rsidP="00CA04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9% weekend</w:t>
            </w:r>
          </w:p>
        </w:tc>
        <w:tc>
          <w:tcPr>
            <w:tcW w:w="1326" w:type="dxa"/>
          </w:tcPr>
          <w:p w14:paraId="35ED7BFC" w14:textId="77777777" w:rsidR="00CA04B4" w:rsidRPr="007947C5" w:rsidRDefault="00CA04B4" w:rsidP="003455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Adjusted for age, sex, deprivation quintile and comorbidity.</w:t>
            </w:r>
          </w:p>
        </w:tc>
        <w:tc>
          <w:tcPr>
            <w:tcW w:w="2344" w:type="dxa"/>
          </w:tcPr>
          <w:p w14:paraId="72BA500E" w14:textId="585BD2F5" w:rsidR="00CA04B4" w:rsidRPr="007947C5" w:rsidRDefault="00CA04B4" w:rsidP="004F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OR: 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98 [95%CI: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92, 1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 xml:space="preserve">04] </w:t>
            </w:r>
          </w:p>
          <w:p w14:paraId="709E1D4C" w14:textId="327C21F1" w:rsidR="00CA04B4" w:rsidRPr="007947C5" w:rsidRDefault="00CA04B4" w:rsidP="004F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p value 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490</w:t>
            </w:r>
          </w:p>
        </w:tc>
      </w:tr>
      <w:tr w:rsidR="00986100" w:rsidRPr="00F31936" w14:paraId="3AD0B352" w14:textId="77777777" w:rsidTr="00986100">
        <w:tc>
          <w:tcPr>
            <w:tcW w:w="727" w:type="dxa"/>
          </w:tcPr>
          <w:p w14:paraId="5AB54B6A" w14:textId="77777777" w:rsidR="00690974" w:rsidRPr="00F31936" w:rsidRDefault="00690974" w:rsidP="00D641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JA</w:t>
            </w:r>
          </w:p>
        </w:tc>
        <w:tc>
          <w:tcPr>
            <w:tcW w:w="763" w:type="dxa"/>
          </w:tcPr>
          <w:p w14:paraId="781B0370" w14:textId="77777777" w:rsidR="00690974" w:rsidRPr="00F31936" w:rsidRDefault="00690974" w:rsidP="00D641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915" w:type="dxa"/>
          </w:tcPr>
          <w:p w14:paraId="3F5FC909" w14:textId="4676217A" w:rsidR="00690974" w:rsidRPr="00F31936" w:rsidRDefault="00690974" w:rsidP="006811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Clarke</w:t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bGFya2U8L0F1dGhvcj48WWVhcj4yMDEwPC9ZZWFyPjxS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</w:fldData>
              </w:fldChar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bGFya2U8L0F1dGhvcj48WWVhcj4yMDEwPC9ZZWFyPjxS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</w:fldData>
              </w:fldChar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653622" w:rsidRPr="00653622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5</w:t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8" w:type="dxa"/>
          </w:tcPr>
          <w:p w14:paraId="58B04718" w14:textId="77777777" w:rsidR="00690974" w:rsidRPr="00F31936" w:rsidRDefault="00690974" w:rsidP="00D641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2002/2003 –</w:t>
            </w:r>
          </w:p>
          <w:p w14:paraId="7DA441FA" w14:textId="77777777" w:rsidR="00690974" w:rsidRPr="00F31936" w:rsidRDefault="00690974" w:rsidP="00D641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2006/2007</w:t>
            </w:r>
          </w:p>
        </w:tc>
        <w:tc>
          <w:tcPr>
            <w:tcW w:w="892" w:type="dxa"/>
          </w:tcPr>
          <w:p w14:paraId="218400FE" w14:textId="77777777" w:rsidR="00690974" w:rsidRPr="00F31936" w:rsidRDefault="00690974" w:rsidP="00D641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847" w:type="dxa"/>
          </w:tcPr>
          <w:p w14:paraId="6026DCC6" w14:textId="77777777" w:rsidR="00986100" w:rsidRPr="00F31936" w:rsidRDefault="00690974" w:rsidP="00D641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 xml:space="preserve">State </w:t>
            </w:r>
          </w:p>
          <w:p w14:paraId="4DF0833A" w14:textId="77777777" w:rsidR="00690974" w:rsidRPr="00F31936" w:rsidRDefault="00690974" w:rsidP="00D641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wide</w:t>
            </w:r>
          </w:p>
          <w:p w14:paraId="1EE7261C" w14:textId="77777777" w:rsidR="00690974" w:rsidRPr="00F31936" w:rsidRDefault="00690974" w:rsidP="009861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14:paraId="24ADB213" w14:textId="77777777" w:rsidR="00690974" w:rsidRPr="00F31936" w:rsidRDefault="00690974" w:rsidP="00D641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2 day OR</w:t>
            </w:r>
          </w:p>
          <w:p w14:paraId="36955BB1" w14:textId="77777777" w:rsidR="00690974" w:rsidRPr="00F31936" w:rsidRDefault="00690974" w:rsidP="00D641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30 days</w:t>
            </w:r>
          </w:p>
        </w:tc>
        <w:tc>
          <w:tcPr>
            <w:tcW w:w="1068" w:type="dxa"/>
          </w:tcPr>
          <w:p w14:paraId="1AEB7882" w14:textId="77777777" w:rsidR="00690974" w:rsidRPr="00F31936" w:rsidRDefault="00690974" w:rsidP="00D641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S&amp;S</w:t>
            </w:r>
          </w:p>
        </w:tc>
        <w:tc>
          <w:tcPr>
            <w:tcW w:w="901" w:type="dxa"/>
          </w:tcPr>
          <w:p w14:paraId="567AD995" w14:textId="77777777" w:rsidR="00690974" w:rsidRPr="00F31936" w:rsidRDefault="00690974" w:rsidP="00D641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Admis</w:t>
            </w:r>
            <w:proofErr w:type="spellEnd"/>
          </w:p>
        </w:tc>
        <w:tc>
          <w:tcPr>
            <w:tcW w:w="816" w:type="dxa"/>
          </w:tcPr>
          <w:p w14:paraId="41FA1879" w14:textId="77777777" w:rsidR="00690974" w:rsidRPr="00F31936" w:rsidRDefault="00690974" w:rsidP="003E190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E190C" w:rsidRPr="00F3193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1817" w:type="dxa"/>
          </w:tcPr>
          <w:p w14:paraId="3289B0A6" w14:textId="653A748B" w:rsidR="00690974" w:rsidRPr="00F31936" w:rsidRDefault="00690974" w:rsidP="00DD4F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 xml:space="preserve">1% </w:t>
            </w:r>
            <w:proofErr w:type="spellStart"/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wkday</w:t>
            </w:r>
            <w:proofErr w:type="spellEnd"/>
            <w:r w:rsidRPr="00F31936">
              <w:rPr>
                <w:rFonts w:ascii="Times New Roman" w:hAnsi="Times New Roman" w:cs="Times New Roman"/>
                <w:sz w:val="16"/>
                <w:szCs w:val="16"/>
              </w:rPr>
              <w:t xml:space="preserve"> @ 2 days</w:t>
            </w:r>
          </w:p>
          <w:p w14:paraId="674AB036" w14:textId="2708E404" w:rsidR="00690974" w:rsidRPr="00F31936" w:rsidRDefault="00690974" w:rsidP="00DD4F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 xml:space="preserve">3% </w:t>
            </w:r>
            <w:proofErr w:type="spellStart"/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wkend</w:t>
            </w:r>
            <w:proofErr w:type="spellEnd"/>
            <w:r w:rsidRPr="00F31936">
              <w:rPr>
                <w:rFonts w:ascii="Times New Roman" w:hAnsi="Times New Roman" w:cs="Times New Roman"/>
                <w:sz w:val="16"/>
                <w:szCs w:val="16"/>
              </w:rPr>
              <w:t xml:space="preserve"> @ 2 days</w:t>
            </w:r>
          </w:p>
          <w:p w14:paraId="3756F4A4" w14:textId="77777777" w:rsidR="00690974" w:rsidRPr="00F31936" w:rsidRDefault="00690974" w:rsidP="00D641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 xml:space="preserve">6% </w:t>
            </w:r>
            <w:proofErr w:type="spellStart"/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wkday</w:t>
            </w:r>
            <w:proofErr w:type="spellEnd"/>
            <w:r w:rsidRPr="00F31936">
              <w:rPr>
                <w:rFonts w:ascii="Times New Roman" w:hAnsi="Times New Roman" w:cs="Times New Roman"/>
                <w:sz w:val="16"/>
                <w:szCs w:val="16"/>
              </w:rPr>
              <w:t xml:space="preserve"> @ 30 days</w:t>
            </w:r>
          </w:p>
          <w:p w14:paraId="1DF3F612" w14:textId="3E50B175" w:rsidR="00690974" w:rsidRPr="00F31936" w:rsidRDefault="00690974" w:rsidP="00D641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 xml:space="preserve">9% </w:t>
            </w:r>
            <w:proofErr w:type="spellStart"/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wkend</w:t>
            </w:r>
            <w:proofErr w:type="spellEnd"/>
            <w:r w:rsidRPr="00F31936">
              <w:rPr>
                <w:rFonts w:ascii="Times New Roman" w:hAnsi="Times New Roman" w:cs="Times New Roman"/>
                <w:sz w:val="16"/>
                <w:szCs w:val="16"/>
              </w:rPr>
              <w:t xml:space="preserve"> @ 30 days</w:t>
            </w:r>
          </w:p>
        </w:tc>
        <w:tc>
          <w:tcPr>
            <w:tcW w:w="1326" w:type="dxa"/>
          </w:tcPr>
          <w:p w14:paraId="3333D6BF" w14:textId="77777777" w:rsidR="00690974" w:rsidRPr="00F31936" w:rsidRDefault="00690974" w:rsidP="00DD4F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Age, sex, indigenous, SES, remoteness, co-morbidities</w:t>
            </w:r>
          </w:p>
        </w:tc>
        <w:tc>
          <w:tcPr>
            <w:tcW w:w="2344" w:type="dxa"/>
          </w:tcPr>
          <w:p w14:paraId="66C23ECB" w14:textId="2304444F" w:rsidR="00690974" w:rsidRPr="00F31936" w:rsidRDefault="00690974" w:rsidP="00DD4F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RR: 1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14:paraId="44EFD0AE" w14:textId="73E4DAEC" w:rsidR="00690974" w:rsidRPr="00F31936" w:rsidRDefault="00690974" w:rsidP="00DD4F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[ 95% CI: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46,1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93] @ 2 days</w:t>
            </w:r>
          </w:p>
          <w:p w14:paraId="3F25825F" w14:textId="3EF60CC4" w:rsidR="00690974" w:rsidRPr="00F31936" w:rsidRDefault="00690974" w:rsidP="00D641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RR: 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  <w:p w14:paraId="1D074437" w14:textId="4A61AB96" w:rsidR="00690974" w:rsidRPr="00F31936" w:rsidRDefault="00690974" w:rsidP="00D641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[ 95% CI: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54,1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03] @ 30 days</w:t>
            </w:r>
          </w:p>
        </w:tc>
      </w:tr>
      <w:tr w:rsidR="00DF471A" w:rsidRPr="00DF471A" w14:paraId="4FAC15A6" w14:textId="77777777" w:rsidTr="00986100">
        <w:tc>
          <w:tcPr>
            <w:tcW w:w="727" w:type="dxa"/>
          </w:tcPr>
          <w:p w14:paraId="737C133F" w14:textId="77777777" w:rsidR="00DF471A" w:rsidRPr="007947C5" w:rsidRDefault="00DF471A" w:rsidP="00D641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JA</w:t>
            </w:r>
          </w:p>
        </w:tc>
        <w:tc>
          <w:tcPr>
            <w:tcW w:w="763" w:type="dxa"/>
          </w:tcPr>
          <w:p w14:paraId="79FB5C82" w14:textId="77777777" w:rsidR="00DF471A" w:rsidRPr="007947C5" w:rsidRDefault="00DF471A" w:rsidP="00D641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915" w:type="dxa"/>
          </w:tcPr>
          <w:p w14:paraId="3B18D48C" w14:textId="58E75B90" w:rsidR="00DF471A" w:rsidRPr="007947C5" w:rsidRDefault="00DF471A" w:rsidP="006811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Freemantle</w:t>
            </w:r>
            <w:r w:rsidR="005836F6" w:rsidRPr="007947C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cmVlbWFudGxlPC9BdXRob3I+PFllYXI+MjAxMjwvWWVh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</w:fldData>
              </w:fldChar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cmVlbWFudGxlPC9BdXRob3I+PFllYXI+MjAxMjwvWWVh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</w:fldData>
              </w:fldChar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5836F6" w:rsidRPr="007947C5">
              <w:rPr>
                <w:rFonts w:ascii="Times New Roman" w:hAnsi="Times New Roman" w:cs="Times New Roman"/>
                <w:sz w:val="16"/>
                <w:szCs w:val="16"/>
              </w:rPr>
            </w:r>
            <w:r w:rsidR="005836F6" w:rsidRPr="007947C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653622" w:rsidRPr="00653622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6</w:t>
            </w:r>
            <w:r w:rsidR="005836F6" w:rsidRPr="007947C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8" w:type="dxa"/>
          </w:tcPr>
          <w:p w14:paraId="429ED94C" w14:textId="77777777" w:rsidR="00DF471A" w:rsidRPr="007947C5" w:rsidRDefault="00F4742F" w:rsidP="00F474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April 2009 – March 2010</w:t>
            </w:r>
          </w:p>
        </w:tc>
        <w:tc>
          <w:tcPr>
            <w:tcW w:w="892" w:type="dxa"/>
          </w:tcPr>
          <w:p w14:paraId="63031BAA" w14:textId="77777777" w:rsidR="00DF471A" w:rsidRPr="007947C5" w:rsidRDefault="00DF471A" w:rsidP="00D641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 xml:space="preserve">UK </w:t>
            </w:r>
          </w:p>
        </w:tc>
        <w:tc>
          <w:tcPr>
            <w:tcW w:w="847" w:type="dxa"/>
          </w:tcPr>
          <w:p w14:paraId="0949278C" w14:textId="77777777" w:rsidR="00DF471A" w:rsidRPr="007947C5" w:rsidRDefault="00DF471A" w:rsidP="00D641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All NHS hospitals</w:t>
            </w:r>
          </w:p>
        </w:tc>
        <w:tc>
          <w:tcPr>
            <w:tcW w:w="1016" w:type="dxa"/>
          </w:tcPr>
          <w:p w14:paraId="567ED0B8" w14:textId="77777777" w:rsidR="00DF471A" w:rsidRPr="007947C5" w:rsidRDefault="00DF471A" w:rsidP="00D641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 xml:space="preserve">30 day </w:t>
            </w:r>
            <w:r w:rsidR="00F4742F" w:rsidRPr="007947C5">
              <w:rPr>
                <w:rFonts w:ascii="Times New Roman" w:hAnsi="Times New Roman" w:cs="Times New Roman"/>
                <w:sz w:val="16"/>
                <w:szCs w:val="16"/>
              </w:rPr>
              <w:t>mortality as</w:t>
            </w:r>
            <w:r w:rsidR="005836F6" w:rsidRPr="007947C5">
              <w:rPr>
                <w:rFonts w:ascii="Times New Roman" w:hAnsi="Times New Roman" w:cs="Times New Roman"/>
                <w:sz w:val="16"/>
                <w:szCs w:val="16"/>
              </w:rPr>
              <w:t xml:space="preserve"> an</w:t>
            </w:r>
            <w:r w:rsidR="00F4742F" w:rsidRPr="007947C5">
              <w:rPr>
                <w:rFonts w:ascii="Times New Roman" w:hAnsi="Times New Roman" w:cs="Times New Roman"/>
                <w:sz w:val="16"/>
                <w:szCs w:val="16"/>
              </w:rPr>
              <w:t xml:space="preserve"> in or out patient</w:t>
            </w:r>
          </w:p>
        </w:tc>
        <w:tc>
          <w:tcPr>
            <w:tcW w:w="1068" w:type="dxa"/>
          </w:tcPr>
          <w:p w14:paraId="5A19F8C9" w14:textId="77777777" w:rsidR="00DF471A" w:rsidRPr="007947C5" w:rsidRDefault="00645B58" w:rsidP="00D641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All Days</w:t>
            </w:r>
            <w:r w:rsidR="00DF471A" w:rsidRPr="007947C5">
              <w:rPr>
                <w:rFonts w:ascii="Times New Roman" w:hAnsi="Times New Roman" w:cs="Times New Roman"/>
                <w:sz w:val="16"/>
                <w:szCs w:val="16"/>
              </w:rPr>
              <w:t xml:space="preserve"> (compared with Wednesday)</w:t>
            </w:r>
          </w:p>
        </w:tc>
        <w:tc>
          <w:tcPr>
            <w:tcW w:w="901" w:type="dxa"/>
          </w:tcPr>
          <w:p w14:paraId="316A1DF9" w14:textId="77777777" w:rsidR="00DF471A" w:rsidRPr="007947C5" w:rsidRDefault="006A73ED" w:rsidP="00D641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Admission &amp;</w:t>
            </w:r>
          </w:p>
          <w:p w14:paraId="4F0CA2F6" w14:textId="77777777" w:rsidR="006A73ED" w:rsidRPr="007947C5" w:rsidRDefault="006A73ED" w:rsidP="00D641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Hospital Stay</w:t>
            </w:r>
          </w:p>
        </w:tc>
        <w:tc>
          <w:tcPr>
            <w:tcW w:w="816" w:type="dxa"/>
          </w:tcPr>
          <w:p w14:paraId="32D4987A" w14:textId="77777777" w:rsidR="006861E6" w:rsidRDefault="006861E6" w:rsidP="00DF471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son for admission not recorded</w:t>
            </w:r>
          </w:p>
          <w:p w14:paraId="20EA4362" w14:textId="77777777" w:rsidR="00DF471A" w:rsidRPr="007947C5" w:rsidRDefault="00DF471A" w:rsidP="00DF471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4,253 deaths.</w:t>
            </w:r>
          </w:p>
        </w:tc>
        <w:tc>
          <w:tcPr>
            <w:tcW w:w="1817" w:type="dxa"/>
          </w:tcPr>
          <w:p w14:paraId="5627CFE1" w14:textId="77777777" w:rsidR="00DF471A" w:rsidRPr="007947C5" w:rsidRDefault="00F4742F" w:rsidP="00DD4F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NR for hip fractures</w:t>
            </w:r>
          </w:p>
        </w:tc>
        <w:tc>
          <w:tcPr>
            <w:tcW w:w="1326" w:type="dxa"/>
          </w:tcPr>
          <w:p w14:paraId="505EDD4E" w14:textId="77777777" w:rsidR="00F4742F" w:rsidRPr="007947C5" w:rsidRDefault="00F4742F" w:rsidP="00F474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Age, sex, ethnicity, emergency / planned admission, source of admission (e.g. home or inter-hospital transfer, diagnostic group, number of previous emergency admissions;</w:t>
            </w:r>
          </w:p>
          <w:p w14:paraId="625CC8C2" w14:textId="77777777" w:rsidR="00F4742F" w:rsidRPr="007947C5" w:rsidRDefault="00F4742F" w:rsidP="00F474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 xml:space="preserve">number of previous complex admissions; </w:t>
            </w:r>
            <w:proofErr w:type="spellStart"/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Charlson</w:t>
            </w:r>
            <w:proofErr w:type="spellEnd"/>
            <w:r w:rsidRPr="007947C5">
              <w:rPr>
                <w:rFonts w:ascii="Times New Roman" w:hAnsi="Times New Roman" w:cs="Times New Roman"/>
                <w:sz w:val="16"/>
                <w:szCs w:val="16"/>
              </w:rPr>
              <w:t xml:space="preserve"> Index of co-morbidities; social deprivation;</w:t>
            </w:r>
          </w:p>
          <w:p w14:paraId="1C8EA900" w14:textId="77777777" w:rsidR="00DF471A" w:rsidRPr="007947C5" w:rsidRDefault="00F4742F" w:rsidP="00F474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  <w:proofErr w:type="gramEnd"/>
            <w:r w:rsidRPr="007947C5">
              <w:rPr>
                <w:rFonts w:ascii="Times New Roman" w:hAnsi="Times New Roman" w:cs="Times New Roman"/>
                <w:sz w:val="16"/>
                <w:szCs w:val="16"/>
              </w:rPr>
              <w:t xml:space="preserve"> trust; day of the year (seasonality).</w:t>
            </w:r>
          </w:p>
        </w:tc>
        <w:tc>
          <w:tcPr>
            <w:tcW w:w="2344" w:type="dxa"/>
          </w:tcPr>
          <w:p w14:paraId="27F61568" w14:textId="77777777" w:rsidR="00645B58" w:rsidRPr="007947C5" w:rsidRDefault="00F4742F" w:rsidP="00DF47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 xml:space="preserve">Hazard </w:t>
            </w:r>
            <w:r w:rsidR="00DF471A" w:rsidRPr="007947C5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atio</w:t>
            </w:r>
            <w:r w:rsidR="00645B58" w:rsidRPr="007947C5">
              <w:rPr>
                <w:rFonts w:ascii="Times New Roman" w:hAnsi="Times New Roman" w:cs="Times New Roman"/>
                <w:sz w:val="16"/>
                <w:szCs w:val="16"/>
              </w:rPr>
              <w:t xml:space="preserve"> (Admission)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="00DF471A" w:rsidRPr="007947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69FF74C" w14:textId="642122B1" w:rsidR="00DF471A" w:rsidRPr="007947C5" w:rsidRDefault="00645B58" w:rsidP="00DF47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Sun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F471A" w:rsidRPr="007947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F471A" w:rsidRPr="007947C5">
              <w:rPr>
                <w:rFonts w:ascii="Times New Roman" w:hAnsi="Times New Roman" w:cs="Times New Roman"/>
                <w:sz w:val="16"/>
                <w:szCs w:val="16"/>
              </w:rPr>
              <w:t>07 [95%CI: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F471A" w:rsidRPr="007947C5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="006A73ED" w:rsidRPr="007947C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DF471A" w:rsidRPr="007947C5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F471A" w:rsidRPr="007947C5">
              <w:rPr>
                <w:rFonts w:ascii="Times New Roman" w:hAnsi="Times New Roman" w:cs="Times New Roman"/>
                <w:sz w:val="16"/>
                <w:szCs w:val="16"/>
              </w:rPr>
              <w:t>19]</w:t>
            </w:r>
          </w:p>
          <w:p w14:paraId="61DEE125" w14:textId="09DFD79B" w:rsidR="00645B58" w:rsidRPr="007947C5" w:rsidRDefault="00645B58" w:rsidP="00DF47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Mon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A73ED" w:rsidRPr="007947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A73ED" w:rsidRPr="007947C5">
              <w:rPr>
                <w:rFonts w:ascii="Times New Roman" w:hAnsi="Times New Roman" w:cs="Times New Roman"/>
                <w:sz w:val="16"/>
                <w:szCs w:val="16"/>
              </w:rPr>
              <w:t>98 [95%CI: 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A73ED" w:rsidRPr="007947C5">
              <w:rPr>
                <w:rFonts w:ascii="Times New Roman" w:hAnsi="Times New Roman" w:cs="Times New Roman"/>
                <w:sz w:val="16"/>
                <w:szCs w:val="16"/>
              </w:rPr>
              <w:t>87,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09]</w:t>
            </w:r>
          </w:p>
          <w:p w14:paraId="3E702DAC" w14:textId="5AADD582" w:rsidR="00645B58" w:rsidRDefault="00645B58" w:rsidP="00DF47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Tue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99 [95%CI: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89,1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11]</w:t>
            </w:r>
          </w:p>
          <w:p w14:paraId="4C5FE306" w14:textId="354945F0" w:rsidR="0092717A" w:rsidRPr="007947C5" w:rsidRDefault="0092717A" w:rsidP="00DF47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d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REFERENCE]</w:t>
            </w:r>
          </w:p>
          <w:p w14:paraId="7094E22B" w14:textId="1A6805E6" w:rsidR="00645B58" w:rsidRPr="007947C5" w:rsidRDefault="00645B58" w:rsidP="00DF47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Thu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97 [95%CI: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87,1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09]</w:t>
            </w:r>
          </w:p>
          <w:p w14:paraId="1AB57ECA" w14:textId="37F805C1" w:rsidR="00645B58" w:rsidRPr="007947C5" w:rsidRDefault="00645B58" w:rsidP="00DF47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Fir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04 [95%CI: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93,1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16]</w:t>
            </w:r>
          </w:p>
          <w:p w14:paraId="3FCDC5E7" w14:textId="09EF08F3" w:rsidR="00645B58" w:rsidRPr="007947C5" w:rsidRDefault="00645B58" w:rsidP="00DF47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Sat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94 [95%CI: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94,1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05]</w:t>
            </w:r>
          </w:p>
          <w:p w14:paraId="542E0370" w14:textId="77777777" w:rsidR="006A73ED" w:rsidRPr="007947C5" w:rsidRDefault="006A73ED" w:rsidP="00DF47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46B556" w14:textId="77777777" w:rsidR="006A73ED" w:rsidRPr="007947C5" w:rsidRDefault="006A73ED" w:rsidP="006A7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 xml:space="preserve">Hazard Ratio (Hospital Stay): </w:t>
            </w:r>
          </w:p>
          <w:p w14:paraId="27A748F5" w14:textId="0FA05852" w:rsidR="006A73ED" w:rsidRPr="007947C5" w:rsidRDefault="006A73ED" w:rsidP="006A7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Sun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82 [95%CI: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73, 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91]</w:t>
            </w:r>
          </w:p>
          <w:p w14:paraId="57A6B8FE" w14:textId="63C259CE" w:rsidR="006A73ED" w:rsidRPr="007947C5" w:rsidRDefault="006A73ED" w:rsidP="006A7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Mon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91 [95%CI: 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82, 1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02]</w:t>
            </w:r>
          </w:p>
          <w:p w14:paraId="3213C7E2" w14:textId="62F7BB4A" w:rsidR="006A73ED" w:rsidRDefault="006A73ED" w:rsidP="006A7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Tue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89 [95%CI: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79, 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99]</w:t>
            </w:r>
          </w:p>
          <w:p w14:paraId="462539F3" w14:textId="216CF277" w:rsidR="0092717A" w:rsidRPr="007947C5" w:rsidRDefault="0092717A" w:rsidP="006A7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d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REFERENCE]</w:t>
            </w:r>
          </w:p>
          <w:p w14:paraId="3BE7FA40" w14:textId="2B91BECC" w:rsidR="006A73ED" w:rsidRPr="007947C5" w:rsidRDefault="006A73ED" w:rsidP="006A7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Thu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85 [95%CI: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76, 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95]</w:t>
            </w:r>
          </w:p>
          <w:p w14:paraId="4D783839" w14:textId="549FAD29" w:rsidR="006A73ED" w:rsidRPr="007947C5" w:rsidRDefault="006A73ED" w:rsidP="006A7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Fir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87 [95%CI: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78, 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97]</w:t>
            </w:r>
          </w:p>
          <w:p w14:paraId="1811CDC8" w14:textId="3F493492" w:rsidR="006A73ED" w:rsidRPr="007947C5" w:rsidRDefault="006A73ED" w:rsidP="006A7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Sat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88 [95%CI: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79, 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947C5">
              <w:rPr>
                <w:rFonts w:ascii="Times New Roman" w:hAnsi="Times New Roman" w:cs="Times New Roman"/>
                <w:sz w:val="16"/>
                <w:szCs w:val="16"/>
              </w:rPr>
              <w:t>98]</w:t>
            </w:r>
          </w:p>
          <w:p w14:paraId="7E103AC8" w14:textId="77777777" w:rsidR="00645B58" w:rsidRPr="00DF471A" w:rsidRDefault="00645B58" w:rsidP="00DF471A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986100" w:rsidRPr="00F31936" w14:paraId="52246FF9" w14:textId="77777777" w:rsidTr="00986100">
        <w:tc>
          <w:tcPr>
            <w:tcW w:w="727" w:type="dxa"/>
          </w:tcPr>
          <w:p w14:paraId="17C7590C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A</w:t>
            </w:r>
          </w:p>
        </w:tc>
        <w:tc>
          <w:tcPr>
            <w:tcW w:w="763" w:type="dxa"/>
          </w:tcPr>
          <w:p w14:paraId="55AFEFBC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915" w:type="dxa"/>
          </w:tcPr>
          <w:p w14:paraId="598CD8FC" w14:textId="150ECD2E" w:rsidR="00690974" w:rsidRPr="00F31936" w:rsidRDefault="00690974" w:rsidP="006811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Akhtar</w:t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a2h0YXI8L0F1dGhvcj48WWVhcj4yMDEyPC9ZZWFyPjxS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</w:fldData>
              </w:fldChar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a2h0YXI8L0F1dGhvcj48WWVhcj4yMDEyPC9ZZWFyPjxS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</w:fldData>
              </w:fldChar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653622" w:rsidRPr="00653622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7</w:t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8" w:type="dxa"/>
          </w:tcPr>
          <w:p w14:paraId="0B6D25A6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2009-2012?</w:t>
            </w:r>
          </w:p>
        </w:tc>
        <w:tc>
          <w:tcPr>
            <w:tcW w:w="892" w:type="dxa"/>
          </w:tcPr>
          <w:p w14:paraId="754A0C92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England</w:t>
            </w:r>
          </w:p>
        </w:tc>
        <w:tc>
          <w:tcPr>
            <w:tcW w:w="847" w:type="dxa"/>
          </w:tcPr>
          <w:p w14:paraId="34D130E1" w14:textId="77777777" w:rsidR="00986100" w:rsidRPr="00F31936" w:rsidRDefault="00986100" w:rsidP="009861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</w:p>
          <w:p w14:paraId="584CFAAF" w14:textId="77777777" w:rsidR="00690974" w:rsidRPr="00F31936" w:rsidRDefault="00986100" w:rsidP="009861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</w:p>
        </w:tc>
        <w:tc>
          <w:tcPr>
            <w:tcW w:w="1016" w:type="dxa"/>
          </w:tcPr>
          <w:p w14:paraId="1C39E857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1068" w:type="dxa"/>
          </w:tcPr>
          <w:p w14:paraId="74930022" w14:textId="77777777" w:rsidR="00690974" w:rsidRPr="00F31936" w:rsidRDefault="007E70DE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01" w:type="dxa"/>
          </w:tcPr>
          <w:p w14:paraId="467910D6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Admis</w:t>
            </w:r>
            <w:proofErr w:type="spellEnd"/>
          </w:p>
        </w:tc>
        <w:tc>
          <w:tcPr>
            <w:tcW w:w="816" w:type="dxa"/>
          </w:tcPr>
          <w:p w14:paraId="2D87BE94" w14:textId="77777777" w:rsidR="00690974" w:rsidRPr="00F31936" w:rsidRDefault="00690974" w:rsidP="003E190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E190C" w:rsidRPr="00F3193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039</w:t>
            </w:r>
          </w:p>
        </w:tc>
        <w:tc>
          <w:tcPr>
            <w:tcW w:w="1817" w:type="dxa"/>
          </w:tcPr>
          <w:p w14:paraId="4BA70FA1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 xml:space="preserve">7% </w:t>
            </w:r>
            <w:proofErr w:type="spellStart"/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wkday</w:t>
            </w:r>
            <w:proofErr w:type="spellEnd"/>
          </w:p>
          <w:p w14:paraId="630F617D" w14:textId="0411332A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 xml:space="preserve">2% </w:t>
            </w:r>
            <w:proofErr w:type="spellStart"/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wkend</w:t>
            </w:r>
            <w:proofErr w:type="spellEnd"/>
          </w:p>
        </w:tc>
        <w:tc>
          <w:tcPr>
            <w:tcW w:w="1326" w:type="dxa"/>
          </w:tcPr>
          <w:p w14:paraId="601BD59F" w14:textId="77777777" w:rsidR="00690974" w:rsidRPr="00F31936" w:rsidRDefault="007E70DE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344" w:type="dxa"/>
          </w:tcPr>
          <w:p w14:paraId="26DF0D1B" w14:textId="651F2791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OR 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proofErr w:type="gramStart"/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722</w:t>
            </w:r>
            <w:r w:rsidR="003F164B" w:rsidRPr="00F31936">
              <w:rPr>
                <w:rFonts w:ascii="Times New Roman" w:hAnsi="Times New Roman" w:cs="Times New Roman"/>
                <w:sz w:val="16"/>
                <w:szCs w:val="16"/>
              </w:rPr>
              <w:t xml:space="preserve"> ?</w:t>
            </w:r>
            <w:proofErr w:type="gramEnd"/>
            <w:r w:rsidR="003F164B" w:rsidRPr="00F31936">
              <w:rPr>
                <w:rFonts w:ascii="Times New Roman" w:hAnsi="Times New Roman" w:cs="Times New Roman"/>
                <w:sz w:val="16"/>
                <w:szCs w:val="16"/>
              </w:rPr>
              <w:t>[95%CI: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F164B" w:rsidRPr="00F31936">
              <w:rPr>
                <w:rFonts w:ascii="Times New Roman" w:hAnsi="Times New Roman" w:cs="Times New Roman"/>
                <w:sz w:val="16"/>
                <w:szCs w:val="16"/>
              </w:rPr>
              <w:t>39,1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F164B" w:rsidRPr="00F31936">
              <w:rPr>
                <w:rFonts w:ascii="Times New Roman" w:hAnsi="Times New Roman" w:cs="Times New Roman"/>
                <w:sz w:val="16"/>
                <w:szCs w:val="16"/>
              </w:rPr>
              <w:t>33 ]?</w:t>
            </w:r>
          </w:p>
          <w:p w14:paraId="56067E34" w14:textId="77777777" w:rsidR="00BE3FB8" w:rsidRPr="00F31936" w:rsidRDefault="00D7031E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86100" w:rsidRPr="00F31936" w14:paraId="70AE76F4" w14:textId="77777777" w:rsidTr="00986100">
        <w:tc>
          <w:tcPr>
            <w:tcW w:w="727" w:type="dxa"/>
          </w:tcPr>
          <w:p w14:paraId="5AE8908D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JA</w:t>
            </w:r>
          </w:p>
        </w:tc>
        <w:tc>
          <w:tcPr>
            <w:tcW w:w="763" w:type="dxa"/>
          </w:tcPr>
          <w:p w14:paraId="26FE5D0C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915" w:type="dxa"/>
          </w:tcPr>
          <w:p w14:paraId="07445773" w14:textId="45764875" w:rsidR="00690974" w:rsidRPr="00F31936" w:rsidRDefault="00690974" w:rsidP="006811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Daugaard</w:t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YXVnYWFyZDwvQXV0aG9yPjxZZWFyPjIwMTI8L1llYXI+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YXVnYWFyZDwvQXV0aG9yPjxZZWFyPjIwMTI8L1llYXI+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653622" w:rsidRPr="00653622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8</w:t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8" w:type="dxa"/>
          </w:tcPr>
          <w:p w14:paraId="63DB9232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2003-2010</w:t>
            </w:r>
          </w:p>
        </w:tc>
        <w:tc>
          <w:tcPr>
            <w:tcW w:w="892" w:type="dxa"/>
          </w:tcPr>
          <w:p w14:paraId="79846393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847" w:type="dxa"/>
          </w:tcPr>
          <w:p w14:paraId="66ECEF51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National</w:t>
            </w:r>
          </w:p>
        </w:tc>
        <w:tc>
          <w:tcPr>
            <w:tcW w:w="1016" w:type="dxa"/>
          </w:tcPr>
          <w:p w14:paraId="2AA5EC71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 xml:space="preserve">In hospital </w:t>
            </w:r>
          </w:p>
          <w:p w14:paraId="3A6C61C0" w14:textId="77777777" w:rsidR="00690974" w:rsidRPr="00F31936" w:rsidRDefault="00690974" w:rsidP="0069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 xml:space="preserve">30 Day </w:t>
            </w:r>
          </w:p>
        </w:tc>
        <w:tc>
          <w:tcPr>
            <w:tcW w:w="1068" w:type="dxa"/>
          </w:tcPr>
          <w:p w14:paraId="6AEECD27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14:paraId="6641392B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Admis</w:t>
            </w:r>
            <w:proofErr w:type="spellEnd"/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16" w:type="dxa"/>
          </w:tcPr>
          <w:p w14:paraId="6F3B04F4" w14:textId="77777777" w:rsidR="00690974" w:rsidRPr="00F31936" w:rsidRDefault="00690974" w:rsidP="003E190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3E190C" w:rsidRPr="00F3193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020</w:t>
            </w:r>
          </w:p>
        </w:tc>
        <w:tc>
          <w:tcPr>
            <w:tcW w:w="1817" w:type="dxa"/>
          </w:tcPr>
          <w:p w14:paraId="4639F8C8" w14:textId="77777777" w:rsidR="00690974" w:rsidRPr="00F31936" w:rsidRDefault="007E70DE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26" w:type="dxa"/>
          </w:tcPr>
          <w:p w14:paraId="3909D91D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Not Described</w:t>
            </w:r>
          </w:p>
        </w:tc>
        <w:tc>
          <w:tcPr>
            <w:tcW w:w="2344" w:type="dxa"/>
          </w:tcPr>
          <w:p w14:paraId="49DAF9D0" w14:textId="77777777" w:rsidR="00690974" w:rsidRPr="00F31936" w:rsidRDefault="00D7031E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NS</w:t>
            </w:r>
          </w:p>
        </w:tc>
      </w:tr>
      <w:tr w:rsidR="00986100" w:rsidRPr="00F31936" w14:paraId="4059EA66" w14:textId="77777777" w:rsidTr="00986100">
        <w:tc>
          <w:tcPr>
            <w:tcW w:w="727" w:type="dxa"/>
          </w:tcPr>
          <w:p w14:paraId="70165909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CA</w:t>
            </w:r>
          </w:p>
        </w:tc>
        <w:tc>
          <w:tcPr>
            <w:tcW w:w="763" w:type="dxa"/>
          </w:tcPr>
          <w:p w14:paraId="2462ABC7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915" w:type="dxa"/>
          </w:tcPr>
          <w:p w14:paraId="7864AE5B" w14:textId="2A268AE7" w:rsidR="00690974" w:rsidRPr="00F31936" w:rsidRDefault="00690974" w:rsidP="006811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Mathews</w:t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XRoZXdzPC9BdXRob3I+PFllYXI+MjAxMzwvWWVhcj48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</w:fldData>
              </w:fldChar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XRoZXdzPC9BdXRob3I+PFllYXI+MjAxMzwvWWVhcj48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</w:fldData>
              </w:fldChar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653622" w:rsidRPr="00653622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9</w:t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8" w:type="dxa"/>
          </w:tcPr>
          <w:p w14:paraId="4981DAAF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01/04/2009 –</w:t>
            </w:r>
          </w:p>
          <w:p w14:paraId="15AF4EB5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31/09/2011</w:t>
            </w:r>
          </w:p>
        </w:tc>
        <w:tc>
          <w:tcPr>
            <w:tcW w:w="892" w:type="dxa"/>
          </w:tcPr>
          <w:p w14:paraId="016B3526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England</w:t>
            </w:r>
          </w:p>
        </w:tc>
        <w:tc>
          <w:tcPr>
            <w:tcW w:w="847" w:type="dxa"/>
          </w:tcPr>
          <w:p w14:paraId="08E2998C" w14:textId="77777777" w:rsidR="00986100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</w:p>
          <w:p w14:paraId="78293FD0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</w:p>
        </w:tc>
        <w:tc>
          <w:tcPr>
            <w:tcW w:w="1016" w:type="dxa"/>
          </w:tcPr>
          <w:p w14:paraId="6181FD7E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30 days</w:t>
            </w:r>
          </w:p>
          <w:p w14:paraId="52E6B4CC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120 days</w:t>
            </w:r>
          </w:p>
        </w:tc>
        <w:tc>
          <w:tcPr>
            <w:tcW w:w="1068" w:type="dxa"/>
          </w:tcPr>
          <w:p w14:paraId="77B2D0C5" w14:textId="77777777" w:rsidR="00690974" w:rsidRPr="00F31936" w:rsidRDefault="007E70DE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01" w:type="dxa"/>
          </w:tcPr>
          <w:p w14:paraId="22000D87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Admis</w:t>
            </w:r>
            <w:proofErr w:type="spellEnd"/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16" w:type="dxa"/>
          </w:tcPr>
          <w:p w14:paraId="7713C689" w14:textId="77777777" w:rsidR="00690974" w:rsidRPr="00F31936" w:rsidRDefault="00690974" w:rsidP="003E190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816</w:t>
            </w:r>
          </w:p>
        </w:tc>
        <w:tc>
          <w:tcPr>
            <w:tcW w:w="1817" w:type="dxa"/>
          </w:tcPr>
          <w:p w14:paraId="4CB47572" w14:textId="77777777" w:rsidR="00690974" w:rsidRPr="00F31936" w:rsidRDefault="007E70DE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26" w:type="dxa"/>
          </w:tcPr>
          <w:p w14:paraId="420A8409" w14:textId="77777777" w:rsidR="00690974" w:rsidRPr="00F31936" w:rsidRDefault="007E70DE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344" w:type="dxa"/>
          </w:tcPr>
          <w:p w14:paraId="28781D25" w14:textId="24FB3B48" w:rsidR="00690974" w:rsidRPr="00F31936" w:rsidRDefault="00D7031E" w:rsidP="00ED03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  <w:r w:rsidR="00690974" w:rsidRPr="00F31936">
              <w:rPr>
                <w:rFonts w:ascii="Times New Roman" w:hAnsi="Times New Roman" w:cs="Times New Roman"/>
                <w:sz w:val="16"/>
                <w:szCs w:val="16"/>
              </w:rPr>
              <w:t xml:space="preserve"> @ 30days (p=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90974" w:rsidRPr="00F31936">
              <w:rPr>
                <w:rFonts w:ascii="Times New Roman" w:hAnsi="Times New Roman" w:cs="Times New Roman"/>
                <w:sz w:val="16"/>
                <w:szCs w:val="16"/>
              </w:rPr>
              <w:t>842) or 12 days (p=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90974" w:rsidRPr="00F31936">
              <w:rPr>
                <w:rFonts w:ascii="Times New Roman" w:hAnsi="Times New Roman" w:cs="Times New Roman"/>
                <w:sz w:val="16"/>
                <w:szCs w:val="16"/>
              </w:rPr>
              <w:t>425)</w:t>
            </w:r>
          </w:p>
          <w:p w14:paraId="2302E00C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6100" w:rsidRPr="00F31936" w14:paraId="64066C70" w14:textId="77777777" w:rsidTr="00986100">
        <w:tc>
          <w:tcPr>
            <w:tcW w:w="727" w:type="dxa"/>
          </w:tcPr>
          <w:p w14:paraId="5482342E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CA</w:t>
            </w:r>
          </w:p>
        </w:tc>
        <w:tc>
          <w:tcPr>
            <w:tcW w:w="763" w:type="dxa"/>
          </w:tcPr>
          <w:p w14:paraId="22189C7C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915" w:type="dxa"/>
          </w:tcPr>
          <w:p w14:paraId="2537F75F" w14:textId="63D2469B" w:rsidR="00690974" w:rsidRPr="00F31936" w:rsidRDefault="00690974" w:rsidP="006811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Monem</w:t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b25lbTwvQXV0aG9yPjxZZWFyPjIwMTQ8L1llYXI+PFJl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b25lbTwvQXV0aG9yPjxZZWFyPjIwMTQ8L1llYXI+PFJl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653622" w:rsidRPr="00653622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0</w:t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8" w:type="dxa"/>
          </w:tcPr>
          <w:p w14:paraId="6F19C56F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2009-2012</w:t>
            </w:r>
          </w:p>
          <w:p w14:paraId="4AB82FEE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2012-2013</w:t>
            </w:r>
          </w:p>
        </w:tc>
        <w:tc>
          <w:tcPr>
            <w:tcW w:w="892" w:type="dxa"/>
          </w:tcPr>
          <w:p w14:paraId="17139A00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England</w:t>
            </w:r>
          </w:p>
        </w:tc>
        <w:tc>
          <w:tcPr>
            <w:tcW w:w="847" w:type="dxa"/>
          </w:tcPr>
          <w:p w14:paraId="6607B1FD" w14:textId="77777777" w:rsidR="00986100" w:rsidRPr="00F31936" w:rsidRDefault="00986100" w:rsidP="009861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</w:p>
          <w:p w14:paraId="50441565" w14:textId="77777777" w:rsidR="00690974" w:rsidRPr="00F31936" w:rsidRDefault="00986100" w:rsidP="009861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</w:p>
        </w:tc>
        <w:tc>
          <w:tcPr>
            <w:tcW w:w="1016" w:type="dxa"/>
          </w:tcPr>
          <w:p w14:paraId="5EF59F67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30 day</w:t>
            </w:r>
          </w:p>
        </w:tc>
        <w:tc>
          <w:tcPr>
            <w:tcW w:w="1068" w:type="dxa"/>
          </w:tcPr>
          <w:p w14:paraId="0FF118D9" w14:textId="77777777" w:rsidR="00690974" w:rsidRPr="00F31936" w:rsidRDefault="007E70DE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01" w:type="dxa"/>
          </w:tcPr>
          <w:p w14:paraId="2F52FBEC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Admis</w:t>
            </w:r>
            <w:proofErr w:type="spellEnd"/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16" w:type="dxa"/>
          </w:tcPr>
          <w:p w14:paraId="1D976454" w14:textId="77777777" w:rsidR="00690974" w:rsidRPr="00F31936" w:rsidRDefault="00690974" w:rsidP="003E190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E190C" w:rsidRPr="00F3193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489</w:t>
            </w:r>
          </w:p>
        </w:tc>
        <w:tc>
          <w:tcPr>
            <w:tcW w:w="1817" w:type="dxa"/>
          </w:tcPr>
          <w:p w14:paraId="53F0AAF4" w14:textId="35DF7878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54% overall (09/12)</w:t>
            </w:r>
          </w:p>
          <w:p w14:paraId="52DB3492" w14:textId="54F13B8D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9% overall (12/13)</w:t>
            </w:r>
          </w:p>
        </w:tc>
        <w:tc>
          <w:tcPr>
            <w:tcW w:w="1326" w:type="dxa"/>
          </w:tcPr>
          <w:p w14:paraId="3E7CAE63" w14:textId="77777777" w:rsidR="00690974" w:rsidRPr="00F31936" w:rsidRDefault="007E70DE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344" w:type="dxa"/>
          </w:tcPr>
          <w:p w14:paraId="503AF4A4" w14:textId="7C222572" w:rsidR="00690974" w:rsidRPr="00F31936" w:rsidRDefault="00690974" w:rsidP="004A32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OR: 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 xml:space="preserve">72 </w:t>
            </w:r>
          </w:p>
          <w:p w14:paraId="00C807E8" w14:textId="7BA08AD0" w:rsidR="00690974" w:rsidRPr="00F31936" w:rsidRDefault="00690974" w:rsidP="004A32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[95% CI: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39, 1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32] @ (09/12)</w:t>
            </w:r>
          </w:p>
          <w:p w14:paraId="14E3F7F8" w14:textId="15554C3A" w:rsidR="00690974" w:rsidRPr="00F31936" w:rsidRDefault="00690974" w:rsidP="003100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OR: 1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 xml:space="preserve">58 </w:t>
            </w:r>
          </w:p>
          <w:p w14:paraId="08ACB0C7" w14:textId="6BE120C9" w:rsidR="00690974" w:rsidRPr="00F31936" w:rsidRDefault="00690974" w:rsidP="003100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[95% CI: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62, 3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99] @ (12/13)</w:t>
            </w:r>
          </w:p>
        </w:tc>
      </w:tr>
      <w:tr w:rsidR="00986100" w:rsidRPr="00F31936" w14:paraId="4AA406C1" w14:textId="77777777" w:rsidTr="00986100">
        <w:tc>
          <w:tcPr>
            <w:tcW w:w="727" w:type="dxa"/>
          </w:tcPr>
          <w:p w14:paraId="657AF856" w14:textId="77777777" w:rsidR="00690974" w:rsidRPr="00F31936" w:rsidRDefault="00253473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JA</w:t>
            </w:r>
          </w:p>
        </w:tc>
        <w:tc>
          <w:tcPr>
            <w:tcW w:w="763" w:type="dxa"/>
          </w:tcPr>
          <w:p w14:paraId="3995F620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915" w:type="dxa"/>
          </w:tcPr>
          <w:p w14:paraId="490FFF45" w14:textId="7B11CE6C" w:rsidR="00690974" w:rsidRPr="00F31936" w:rsidRDefault="00690974" w:rsidP="006536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Thomas</w:t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aG9tYXM8L0F1dGhvcj48WWVhcj4yMDE0PC9ZZWFyPjxS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="006536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653622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aG9tYXM8L0F1dGhvcj48WWVhcj4yMDE0PC9ZZWFyPjxS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="006536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653622">
              <w:rPr>
                <w:rFonts w:ascii="Times New Roman" w:hAnsi="Times New Roman" w:cs="Times New Roman"/>
                <w:sz w:val="16"/>
                <w:szCs w:val="16"/>
              </w:rPr>
            </w:r>
            <w:r w:rsidR="006536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653622" w:rsidRPr="00653622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1</w:t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8" w:type="dxa"/>
          </w:tcPr>
          <w:p w14:paraId="05C0C526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07/2009-</w:t>
            </w:r>
          </w:p>
          <w:p w14:paraId="4F57F66E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02/2013</w:t>
            </w:r>
          </w:p>
        </w:tc>
        <w:tc>
          <w:tcPr>
            <w:tcW w:w="892" w:type="dxa"/>
          </w:tcPr>
          <w:p w14:paraId="7C95B991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England</w:t>
            </w:r>
          </w:p>
        </w:tc>
        <w:tc>
          <w:tcPr>
            <w:tcW w:w="847" w:type="dxa"/>
          </w:tcPr>
          <w:p w14:paraId="16FCE730" w14:textId="77777777" w:rsidR="00986100" w:rsidRPr="00F31936" w:rsidRDefault="00986100" w:rsidP="009861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</w:p>
          <w:p w14:paraId="7F3DEB7C" w14:textId="77777777" w:rsidR="00690974" w:rsidRPr="00F31936" w:rsidRDefault="00986100" w:rsidP="009861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</w:p>
        </w:tc>
        <w:tc>
          <w:tcPr>
            <w:tcW w:w="1016" w:type="dxa"/>
          </w:tcPr>
          <w:p w14:paraId="057FE617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30 day</w:t>
            </w:r>
          </w:p>
        </w:tc>
        <w:tc>
          <w:tcPr>
            <w:tcW w:w="1068" w:type="dxa"/>
          </w:tcPr>
          <w:p w14:paraId="16AAC584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S&amp;S</w:t>
            </w:r>
          </w:p>
        </w:tc>
        <w:tc>
          <w:tcPr>
            <w:tcW w:w="901" w:type="dxa"/>
          </w:tcPr>
          <w:p w14:paraId="30682588" w14:textId="77777777" w:rsidR="00986100" w:rsidRPr="00F31936" w:rsidRDefault="00690974" w:rsidP="0069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Admis</w:t>
            </w:r>
            <w:proofErr w:type="spellEnd"/>
            <w:r w:rsidRPr="00F31936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="00253473" w:rsidRPr="00F31936">
              <w:rPr>
                <w:rFonts w:ascii="Times New Roman" w:hAnsi="Times New Roman" w:cs="Times New Roman"/>
                <w:sz w:val="16"/>
                <w:szCs w:val="16"/>
              </w:rPr>
              <w:t>&amp;</w:t>
            </w:r>
          </w:p>
          <w:p w14:paraId="26749E4F" w14:textId="77777777" w:rsidR="00690974" w:rsidRPr="00F31936" w:rsidRDefault="00690974" w:rsidP="0069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816" w:type="dxa"/>
          </w:tcPr>
          <w:p w14:paraId="62EA169D" w14:textId="77777777" w:rsidR="00690974" w:rsidRPr="00F31936" w:rsidRDefault="00690974" w:rsidP="003E190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E190C" w:rsidRPr="00F3193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987</w:t>
            </w:r>
          </w:p>
        </w:tc>
        <w:tc>
          <w:tcPr>
            <w:tcW w:w="1817" w:type="dxa"/>
          </w:tcPr>
          <w:p w14:paraId="49725DAD" w14:textId="546B4DC5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7% overall</w:t>
            </w:r>
          </w:p>
        </w:tc>
        <w:tc>
          <w:tcPr>
            <w:tcW w:w="1326" w:type="dxa"/>
          </w:tcPr>
          <w:p w14:paraId="43808B1E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Age, Gender, ASA, TTS</w:t>
            </w:r>
          </w:p>
        </w:tc>
        <w:tc>
          <w:tcPr>
            <w:tcW w:w="2344" w:type="dxa"/>
          </w:tcPr>
          <w:p w14:paraId="3565CC80" w14:textId="24970F41" w:rsidR="00690974" w:rsidRPr="00F31936" w:rsidRDefault="00690974" w:rsidP="004A32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OR 1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1D6312BC" w14:textId="25CB170A" w:rsidR="00690974" w:rsidRPr="00F31936" w:rsidRDefault="00690974" w:rsidP="004A32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[95% CI:1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02, 1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9]</w:t>
            </w:r>
            <w:r w:rsidR="00986100" w:rsidRPr="00F31936">
              <w:rPr>
                <w:rFonts w:ascii="Times New Roman" w:hAnsi="Times New Roman" w:cs="Times New Roman"/>
                <w:sz w:val="16"/>
                <w:szCs w:val="16"/>
              </w:rPr>
              <w:t xml:space="preserve"> (admission)</w:t>
            </w:r>
          </w:p>
          <w:p w14:paraId="7CD26DAA" w14:textId="50C593A3" w:rsidR="00986100" w:rsidRPr="00F31936" w:rsidRDefault="00986100" w:rsidP="004A32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OR: 1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2FC61BE1" w14:textId="705C40EA" w:rsidR="00986100" w:rsidRPr="00F31936" w:rsidRDefault="00986100" w:rsidP="009861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[95% CI: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8, 1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7] (surgery)</w:t>
            </w:r>
          </w:p>
          <w:p w14:paraId="5E2849CC" w14:textId="77777777" w:rsidR="00986100" w:rsidRPr="00F31936" w:rsidRDefault="00986100" w:rsidP="004A32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6100" w:rsidRPr="00F31936" w14:paraId="5F65B99E" w14:textId="77777777" w:rsidTr="00986100">
        <w:tc>
          <w:tcPr>
            <w:tcW w:w="727" w:type="dxa"/>
          </w:tcPr>
          <w:p w14:paraId="11A3E652" w14:textId="77777777" w:rsidR="00690974" w:rsidRPr="00F31936" w:rsidRDefault="00253473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JA</w:t>
            </w:r>
          </w:p>
        </w:tc>
        <w:tc>
          <w:tcPr>
            <w:tcW w:w="763" w:type="dxa"/>
          </w:tcPr>
          <w:p w14:paraId="57C780D9" w14:textId="77777777" w:rsidR="00690974" w:rsidRPr="00F31936" w:rsidRDefault="00690974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915" w:type="dxa"/>
          </w:tcPr>
          <w:p w14:paraId="1BA6F35B" w14:textId="714FDD28" w:rsidR="00690974" w:rsidRPr="00F31936" w:rsidRDefault="00690974" w:rsidP="006811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Boylan</w:t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3lsYW48L0F1dGhvcj48WWVhcj4yMDE1PC9ZZWFyPjxS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3lsYW48L0F1dGhvcj48WWVhcj4yMDE1PC9ZZWFyPjxS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653622" w:rsidRPr="00653622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2</w:t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8" w:type="dxa"/>
          </w:tcPr>
          <w:p w14:paraId="6ED29A76" w14:textId="77777777" w:rsidR="00690974" w:rsidRPr="00F31936" w:rsidRDefault="00253473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1998-2010</w:t>
            </w:r>
          </w:p>
        </w:tc>
        <w:tc>
          <w:tcPr>
            <w:tcW w:w="892" w:type="dxa"/>
          </w:tcPr>
          <w:p w14:paraId="207C87BF" w14:textId="77777777" w:rsidR="00690974" w:rsidRPr="00F31936" w:rsidRDefault="00253473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847" w:type="dxa"/>
          </w:tcPr>
          <w:p w14:paraId="64706CFF" w14:textId="77777777" w:rsidR="00690974" w:rsidRPr="00F31936" w:rsidRDefault="002A76D9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20% National Sample</w:t>
            </w:r>
          </w:p>
        </w:tc>
        <w:tc>
          <w:tcPr>
            <w:tcW w:w="1016" w:type="dxa"/>
          </w:tcPr>
          <w:p w14:paraId="48125ED5" w14:textId="77777777" w:rsidR="00690974" w:rsidRPr="00F31936" w:rsidRDefault="00253473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In hospital</w:t>
            </w:r>
          </w:p>
        </w:tc>
        <w:tc>
          <w:tcPr>
            <w:tcW w:w="1068" w:type="dxa"/>
          </w:tcPr>
          <w:p w14:paraId="03CCF650" w14:textId="77777777" w:rsidR="00690974" w:rsidRPr="00F31936" w:rsidRDefault="007E70DE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01" w:type="dxa"/>
          </w:tcPr>
          <w:p w14:paraId="691201E0" w14:textId="77777777" w:rsidR="00690974" w:rsidRPr="00F31936" w:rsidRDefault="00083361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Admis</w:t>
            </w:r>
            <w:proofErr w:type="spellEnd"/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16" w:type="dxa"/>
          </w:tcPr>
          <w:p w14:paraId="72DECBA8" w14:textId="77777777" w:rsidR="00690974" w:rsidRPr="00F31936" w:rsidRDefault="00253473" w:rsidP="003E190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344</w:t>
            </w:r>
            <w:r w:rsidR="003E190C" w:rsidRPr="00F3193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989</w:t>
            </w:r>
          </w:p>
        </w:tc>
        <w:tc>
          <w:tcPr>
            <w:tcW w:w="1817" w:type="dxa"/>
          </w:tcPr>
          <w:p w14:paraId="6837F1B4" w14:textId="77777777" w:rsidR="00690974" w:rsidRPr="00F31936" w:rsidRDefault="007E70DE" w:rsidP="00257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26" w:type="dxa"/>
          </w:tcPr>
          <w:p w14:paraId="45406207" w14:textId="77777777" w:rsidR="00690974" w:rsidRPr="00F31936" w:rsidRDefault="00083361" w:rsidP="00083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Age, sex,  race, insurance, N comorbidities, hospital region, fracture location, hospital size, hospital size, teaching status</w:t>
            </w:r>
          </w:p>
        </w:tc>
        <w:tc>
          <w:tcPr>
            <w:tcW w:w="2344" w:type="dxa"/>
          </w:tcPr>
          <w:p w14:paraId="51FD8600" w14:textId="2F04D5B7" w:rsidR="00690974" w:rsidRPr="00F31936" w:rsidRDefault="00083361" w:rsidP="004A32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OR 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  <w:p w14:paraId="060A9794" w14:textId="322449BC" w:rsidR="00083361" w:rsidRPr="00F31936" w:rsidRDefault="00083361" w:rsidP="004A32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[95%CI: 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89,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99]</w:t>
            </w:r>
          </w:p>
        </w:tc>
      </w:tr>
      <w:tr w:rsidR="00E35AE7" w:rsidRPr="00F31936" w14:paraId="32EA8602" w14:textId="77777777" w:rsidTr="00986100">
        <w:tc>
          <w:tcPr>
            <w:tcW w:w="727" w:type="dxa"/>
          </w:tcPr>
          <w:p w14:paraId="5C8ECCB8" w14:textId="77777777" w:rsidR="00E35AE7" w:rsidRPr="00F31936" w:rsidRDefault="009F4906" w:rsidP="00E35A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JA</w:t>
            </w:r>
          </w:p>
        </w:tc>
        <w:tc>
          <w:tcPr>
            <w:tcW w:w="763" w:type="dxa"/>
          </w:tcPr>
          <w:p w14:paraId="6D50A561" w14:textId="77777777" w:rsidR="00E35AE7" w:rsidRPr="00F31936" w:rsidRDefault="00E35AE7" w:rsidP="00E35A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915" w:type="dxa"/>
          </w:tcPr>
          <w:p w14:paraId="49E561B7" w14:textId="52C56B87" w:rsidR="00E35AE7" w:rsidRPr="00F31936" w:rsidRDefault="00E35AE7" w:rsidP="006811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Muhm</w:t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dWhtPC9BdXRob3I+PFllYXI+MjAxNTwvWWVhcj48UmVj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</w:fldData>
              </w:fldChar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dWhtPC9BdXRob3I+PFllYXI+MjAxNTwvWWVhcj48UmVj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</w:fldData>
              </w:fldChar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</w:r>
            <w:r w:rsidR="0068113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92B42" w:rsidRPr="00792B42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3</w:t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8" w:type="dxa"/>
          </w:tcPr>
          <w:p w14:paraId="7FE27D79" w14:textId="77777777" w:rsidR="00E35AE7" w:rsidRPr="00F31936" w:rsidRDefault="009F4906" w:rsidP="00E35A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01/01/2012-</w:t>
            </w:r>
          </w:p>
          <w:p w14:paraId="2EF47C8D" w14:textId="77777777" w:rsidR="009F4906" w:rsidRPr="00F31936" w:rsidRDefault="009F4906" w:rsidP="00E35A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31/12/201</w:t>
            </w:r>
          </w:p>
        </w:tc>
        <w:tc>
          <w:tcPr>
            <w:tcW w:w="892" w:type="dxa"/>
          </w:tcPr>
          <w:p w14:paraId="745AEEC8" w14:textId="77777777" w:rsidR="00E35AE7" w:rsidRPr="00F31936" w:rsidRDefault="009F4906" w:rsidP="00E35A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847" w:type="dxa"/>
          </w:tcPr>
          <w:p w14:paraId="5F876C62" w14:textId="77777777" w:rsidR="00E35AE7" w:rsidRPr="00F31936" w:rsidRDefault="009F4906" w:rsidP="00E35A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Single Centre</w:t>
            </w:r>
          </w:p>
        </w:tc>
        <w:tc>
          <w:tcPr>
            <w:tcW w:w="1016" w:type="dxa"/>
          </w:tcPr>
          <w:p w14:paraId="6955E402" w14:textId="77777777" w:rsidR="00E35AE7" w:rsidRPr="00F31936" w:rsidRDefault="00C16869" w:rsidP="00E35A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Clinical mortality</w:t>
            </w:r>
          </w:p>
        </w:tc>
        <w:tc>
          <w:tcPr>
            <w:tcW w:w="1068" w:type="dxa"/>
          </w:tcPr>
          <w:p w14:paraId="1F191CF6" w14:textId="77777777" w:rsidR="00E35AE7" w:rsidRPr="00F31936" w:rsidRDefault="007E70DE" w:rsidP="00E35A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01" w:type="dxa"/>
          </w:tcPr>
          <w:p w14:paraId="2178C2FD" w14:textId="05BED075" w:rsidR="00E35AE7" w:rsidRPr="00F31936" w:rsidRDefault="00C16869" w:rsidP="00E35A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Admis</w:t>
            </w:r>
            <w:proofErr w:type="spellEnd"/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51C68">
              <w:rPr>
                <w:rFonts w:ascii="Times New Roman" w:hAnsi="Times New Roman" w:cs="Times New Roman"/>
                <w:sz w:val="16"/>
                <w:szCs w:val="16"/>
              </w:rPr>
              <w:t xml:space="preserve"> &amp;</w:t>
            </w:r>
          </w:p>
          <w:p w14:paraId="30DD318A" w14:textId="77777777" w:rsidR="00C16869" w:rsidRPr="00F31936" w:rsidRDefault="00C16869" w:rsidP="00E35A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816" w:type="dxa"/>
          </w:tcPr>
          <w:p w14:paraId="30C23581" w14:textId="77777777" w:rsidR="00E35AE7" w:rsidRPr="00F31936" w:rsidRDefault="009F4906" w:rsidP="003E190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1817" w:type="dxa"/>
          </w:tcPr>
          <w:p w14:paraId="258B5C73" w14:textId="3A9BB273" w:rsidR="00E35AE7" w:rsidRPr="00F31936" w:rsidRDefault="009F4906" w:rsidP="00E35A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326" w:type="dxa"/>
          </w:tcPr>
          <w:p w14:paraId="6E665F4C" w14:textId="77777777" w:rsidR="00E35AE7" w:rsidRPr="00F31936" w:rsidRDefault="007E70DE" w:rsidP="00E35A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344" w:type="dxa"/>
          </w:tcPr>
          <w:p w14:paraId="6862D74D" w14:textId="77777777" w:rsidR="00E35AE7" w:rsidRPr="00F31936" w:rsidRDefault="00D7031E" w:rsidP="00E35A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NS</w:t>
            </w:r>
          </w:p>
        </w:tc>
      </w:tr>
      <w:tr w:rsidR="00E35AE7" w:rsidRPr="00F31936" w14:paraId="35C8DA6E" w14:textId="77777777" w:rsidTr="00986100">
        <w:tc>
          <w:tcPr>
            <w:tcW w:w="727" w:type="dxa"/>
          </w:tcPr>
          <w:p w14:paraId="6A23B6D1" w14:textId="77777777" w:rsidR="00E35AE7" w:rsidRPr="00F31936" w:rsidRDefault="007E70DE" w:rsidP="00E35A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C</w:t>
            </w:r>
          </w:p>
        </w:tc>
        <w:tc>
          <w:tcPr>
            <w:tcW w:w="763" w:type="dxa"/>
          </w:tcPr>
          <w:p w14:paraId="772963B0" w14:textId="77777777" w:rsidR="00E35AE7" w:rsidRPr="00F31936" w:rsidRDefault="00E35AE7" w:rsidP="00E35A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915" w:type="dxa"/>
          </w:tcPr>
          <w:p w14:paraId="09E24922" w14:textId="52D3EC13" w:rsidR="00E35AE7" w:rsidRPr="00F31936" w:rsidRDefault="00E35AE7" w:rsidP="00792B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Roberts</w:t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b2JlcnRzPC9BdXRob3I+PFllYXI+MjAxNTwvWWVhcj48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</w:fldData>
              </w:fldChar>
            </w:r>
            <w:r w:rsidR="00792B4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792B42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b2JlcnRzPC9BdXRob3I+PFllYXI+MjAxNTwvWWVhcj48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</w:fldData>
              </w:fldChar>
            </w:r>
            <w:r w:rsidR="00792B4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792B42">
              <w:rPr>
                <w:rFonts w:ascii="Times New Roman" w:hAnsi="Times New Roman" w:cs="Times New Roman"/>
                <w:sz w:val="16"/>
                <w:szCs w:val="16"/>
              </w:rPr>
            </w:r>
            <w:r w:rsidR="00792B4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92B42" w:rsidRPr="00792B42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4</w:t>
            </w:r>
            <w:r w:rsidR="002C023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8" w:type="dxa"/>
          </w:tcPr>
          <w:p w14:paraId="491C49EF" w14:textId="77777777" w:rsidR="00E35AE7" w:rsidRPr="00F31936" w:rsidRDefault="005C4C4B" w:rsidP="00E35A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2004-2012</w:t>
            </w:r>
          </w:p>
        </w:tc>
        <w:tc>
          <w:tcPr>
            <w:tcW w:w="892" w:type="dxa"/>
          </w:tcPr>
          <w:p w14:paraId="5D4D3295" w14:textId="77777777" w:rsidR="00E35AE7" w:rsidRPr="00F31936" w:rsidRDefault="005C60FB" w:rsidP="00E35A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England</w:t>
            </w:r>
          </w:p>
          <w:p w14:paraId="759A7962" w14:textId="77777777" w:rsidR="005C60FB" w:rsidRPr="00F31936" w:rsidRDefault="005C60FB" w:rsidP="00E35A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Wales</w:t>
            </w:r>
          </w:p>
        </w:tc>
        <w:tc>
          <w:tcPr>
            <w:tcW w:w="847" w:type="dxa"/>
          </w:tcPr>
          <w:p w14:paraId="422F9D16" w14:textId="77777777" w:rsidR="00E35AE7" w:rsidRPr="00F31936" w:rsidRDefault="005C60FB" w:rsidP="00E35A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National</w:t>
            </w:r>
          </w:p>
        </w:tc>
        <w:tc>
          <w:tcPr>
            <w:tcW w:w="1016" w:type="dxa"/>
          </w:tcPr>
          <w:p w14:paraId="37AA31D4" w14:textId="77777777" w:rsidR="00E35AE7" w:rsidRPr="00F31936" w:rsidRDefault="005C60FB" w:rsidP="00E35A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30 day</w:t>
            </w:r>
          </w:p>
        </w:tc>
        <w:tc>
          <w:tcPr>
            <w:tcW w:w="1068" w:type="dxa"/>
          </w:tcPr>
          <w:p w14:paraId="17466DE1" w14:textId="77777777" w:rsidR="00E35AE7" w:rsidRPr="00F31936" w:rsidRDefault="007E70DE" w:rsidP="00E35A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01" w:type="dxa"/>
          </w:tcPr>
          <w:p w14:paraId="03F21EBE" w14:textId="77777777" w:rsidR="00E35AE7" w:rsidRPr="00F31936" w:rsidRDefault="005C60FB" w:rsidP="00E35A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Admis</w:t>
            </w:r>
            <w:proofErr w:type="spellEnd"/>
          </w:p>
        </w:tc>
        <w:tc>
          <w:tcPr>
            <w:tcW w:w="816" w:type="dxa"/>
          </w:tcPr>
          <w:p w14:paraId="7A9215DE" w14:textId="77777777" w:rsidR="00E35AE7" w:rsidRPr="00F31936" w:rsidRDefault="005C4C4B" w:rsidP="003E190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461</w:t>
            </w:r>
            <w:r w:rsidR="003E190C" w:rsidRPr="00F3193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790</w:t>
            </w:r>
          </w:p>
        </w:tc>
        <w:tc>
          <w:tcPr>
            <w:tcW w:w="1817" w:type="dxa"/>
          </w:tcPr>
          <w:p w14:paraId="515DE45A" w14:textId="2E943C32" w:rsidR="00E35AE7" w:rsidRPr="00F31936" w:rsidRDefault="005C4C4B" w:rsidP="00E35A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98%</w:t>
            </w:r>
          </w:p>
        </w:tc>
        <w:tc>
          <w:tcPr>
            <w:tcW w:w="1326" w:type="dxa"/>
          </w:tcPr>
          <w:p w14:paraId="1A0E3088" w14:textId="77777777" w:rsidR="00E35AE7" w:rsidRPr="00F31936" w:rsidRDefault="005C4C4B" w:rsidP="005C4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Age, sex, co-morbidities</w:t>
            </w:r>
          </w:p>
        </w:tc>
        <w:tc>
          <w:tcPr>
            <w:tcW w:w="2344" w:type="dxa"/>
          </w:tcPr>
          <w:p w14:paraId="2D689119" w14:textId="2B573C65" w:rsidR="005C4C4B" w:rsidRPr="00F31936" w:rsidRDefault="005C4C4B" w:rsidP="005C4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OR 1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019</w:t>
            </w:r>
          </w:p>
          <w:p w14:paraId="1F932EB2" w14:textId="147A84F8" w:rsidR="00E35AE7" w:rsidRPr="00F31936" w:rsidRDefault="005C4C4B" w:rsidP="005C4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[95%CI: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994, 1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044] England</w:t>
            </w:r>
          </w:p>
          <w:p w14:paraId="6C73287F" w14:textId="67CD5309" w:rsidR="005C4C4B" w:rsidRPr="00F31936" w:rsidRDefault="005C4C4B" w:rsidP="005C4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OR 1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086</w:t>
            </w:r>
          </w:p>
          <w:p w14:paraId="18E57511" w14:textId="2AD5CE00" w:rsidR="005C4C4B" w:rsidRPr="00F31936" w:rsidRDefault="005C4C4B" w:rsidP="007E70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[95%CI:0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983, 1</w:t>
            </w:r>
            <w:r w:rsidR="008F153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1936">
              <w:rPr>
                <w:rFonts w:ascii="Times New Roman" w:hAnsi="Times New Roman" w:cs="Times New Roman"/>
                <w:sz w:val="16"/>
                <w:szCs w:val="16"/>
              </w:rPr>
              <w:t>200] Wales</w:t>
            </w:r>
          </w:p>
        </w:tc>
      </w:tr>
    </w:tbl>
    <w:p w14:paraId="75706BD9" w14:textId="77777777" w:rsidR="002C0233" w:rsidRDefault="00F31936" w:rsidP="002C0233">
      <w:pPr>
        <w:pStyle w:val="EndNoteBibliography"/>
        <w:spacing w:after="0"/>
        <w:rPr>
          <w:rFonts w:ascii="Times New Roman" w:hAnsi="Times New Roman" w:cs="Times New Roman"/>
        </w:rPr>
      </w:pPr>
      <w:r w:rsidRPr="006B2496">
        <w:rPr>
          <w:rFonts w:ascii="Times New Roman" w:hAnsi="Times New Roman" w:cs="Times New Roman"/>
        </w:rPr>
        <w:t>JA= Journal article, CA=Conference Abstract,</w:t>
      </w:r>
      <w:r w:rsidR="007E70DE" w:rsidRPr="006B2496">
        <w:rPr>
          <w:rFonts w:ascii="Times New Roman" w:hAnsi="Times New Roman" w:cs="Times New Roman"/>
        </w:rPr>
        <w:t xml:space="preserve"> BC=Brief correspondence,</w:t>
      </w:r>
      <w:r w:rsidRPr="006B2496">
        <w:rPr>
          <w:rFonts w:ascii="Times New Roman" w:hAnsi="Times New Roman" w:cs="Times New Roman"/>
        </w:rPr>
        <w:t xml:space="preserve"> OR= Odds Ratio, RR=Risk Ratio, NR=Not</w:t>
      </w:r>
      <w:r w:rsidR="00D7031E" w:rsidRPr="006B2496">
        <w:rPr>
          <w:rFonts w:ascii="Times New Roman" w:hAnsi="Times New Roman" w:cs="Times New Roman"/>
        </w:rPr>
        <w:t xml:space="preserve"> r</w:t>
      </w:r>
      <w:r w:rsidRPr="006B2496">
        <w:rPr>
          <w:rFonts w:ascii="Times New Roman" w:hAnsi="Times New Roman" w:cs="Times New Roman"/>
        </w:rPr>
        <w:t>eported, NR&amp;NS</w:t>
      </w:r>
      <w:r w:rsidR="00D7031E" w:rsidRPr="006B2496">
        <w:rPr>
          <w:rFonts w:ascii="Times New Roman" w:hAnsi="Times New Roman" w:cs="Times New Roman"/>
        </w:rPr>
        <w:t>= Not reported and not significant</w:t>
      </w:r>
      <w:r w:rsidR="007E70DE" w:rsidRPr="006B2496">
        <w:rPr>
          <w:rFonts w:ascii="Times New Roman" w:hAnsi="Times New Roman" w:cs="Times New Roman"/>
        </w:rPr>
        <w:t>, wkend=weekend, wkday=weekday, S&amp;S=Saturday and Sunday, Admis.=Admission.</w:t>
      </w:r>
    </w:p>
    <w:p w14:paraId="0BC8AFEB" w14:textId="77777777" w:rsidR="00E616EE" w:rsidRDefault="00E616EE" w:rsidP="002C0233">
      <w:pPr>
        <w:pStyle w:val="EndNoteBibliography"/>
        <w:spacing w:after="0"/>
        <w:rPr>
          <w:rFonts w:ascii="Times New Roman" w:hAnsi="Times New Roman" w:cs="Times New Roman"/>
        </w:rPr>
      </w:pPr>
    </w:p>
    <w:p w14:paraId="6D200921" w14:textId="77777777" w:rsidR="00E616EE" w:rsidRPr="006B2496" w:rsidRDefault="00E616EE" w:rsidP="002C0233">
      <w:pPr>
        <w:pStyle w:val="EndNoteBibliography"/>
        <w:spacing w:after="0"/>
        <w:rPr>
          <w:rFonts w:ascii="Times New Roman" w:hAnsi="Times New Roman" w:cs="Times New Roman"/>
        </w:rPr>
        <w:sectPr w:rsidR="00E616EE" w:rsidRPr="006B2496" w:rsidSect="0019466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3F5A228" w14:textId="0FC1A75C" w:rsidR="00E616EE" w:rsidRDefault="00E616EE" w:rsidP="002C0233">
      <w:pPr>
        <w:pStyle w:val="EndNoteBibliography"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Model</w:t>
      </w:r>
      <w:r w:rsidR="00822FFB">
        <w:rPr>
          <w:rFonts w:ascii="Times New Roman" w:hAnsi="Times New Roman" w:cs="Times New Roman"/>
          <w:b/>
          <w:sz w:val="24"/>
          <w:szCs w:val="24"/>
        </w:rPr>
        <w:t>ling Seasonal</w:t>
      </w:r>
      <w:r>
        <w:rPr>
          <w:rFonts w:ascii="Times New Roman" w:hAnsi="Times New Roman" w:cs="Times New Roman"/>
          <w:b/>
          <w:sz w:val="24"/>
          <w:szCs w:val="24"/>
        </w:rPr>
        <w:t xml:space="preserve"> Specification</w:t>
      </w:r>
    </w:p>
    <w:p w14:paraId="4D6A3FE0" w14:textId="77777777" w:rsidR="00E616EE" w:rsidRDefault="00E616EE" w:rsidP="002C0233">
      <w:pPr>
        <w:pStyle w:val="EndNoteBibliography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0216599" w14:textId="1C433D4E" w:rsidR="00E616EE" w:rsidRPr="004B1461" w:rsidRDefault="00E616EE" w:rsidP="002C023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4B1461">
        <w:rPr>
          <w:rFonts w:ascii="Times New Roman" w:hAnsi="Times New Roman" w:cs="Times New Roman"/>
          <w:sz w:val="24"/>
          <w:szCs w:val="24"/>
          <w:u w:val="single"/>
        </w:rPr>
        <w:t>Elapsed Month Model</w:t>
      </w:r>
    </w:p>
    <w:p w14:paraId="5A939EF2" w14:textId="133E1C5D" w:rsidR="00E616EE" w:rsidRDefault="00E616EE" w:rsidP="002C023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 elapsed month model specification</w:t>
      </w:r>
      <w:r w:rsidR="00822FF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 models seasonal variation by including dummy variables for each elapsed month in the period of interest</w:t>
      </w:r>
      <w:r w:rsidR="00984175">
        <w:rPr>
          <w:rFonts w:ascii="Times New Roman" w:hAnsi="Times New Roman" w:cs="Times New Roman"/>
          <w:sz w:val="24"/>
          <w:szCs w:val="24"/>
        </w:rPr>
        <w:t>.</w:t>
      </w:r>
      <w:r w:rsidR="0068113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aGFza2FyYW48L0F1dGhvcj48WWVhcj4yMDEzPC9ZZWFy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==
</w:fldData>
        </w:fldChar>
      </w:r>
      <w:r w:rsidR="0068113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8113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aGFza2FyYW48L0F1dGhvcj48WWVhcj4yMDEzPC9ZZWFy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==
</w:fldData>
        </w:fldChar>
      </w:r>
      <w:r w:rsidR="0068113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81137">
        <w:rPr>
          <w:rFonts w:ascii="Times New Roman" w:hAnsi="Times New Roman" w:cs="Times New Roman"/>
          <w:sz w:val="24"/>
          <w:szCs w:val="24"/>
        </w:rPr>
      </w:r>
      <w:r w:rsidR="00681137">
        <w:rPr>
          <w:rFonts w:ascii="Times New Roman" w:hAnsi="Times New Roman" w:cs="Times New Roman"/>
          <w:sz w:val="24"/>
          <w:szCs w:val="24"/>
        </w:rPr>
        <w:fldChar w:fldCharType="end"/>
      </w:r>
      <w:r w:rsidR="00681137">
        <w:rPr>
          <w:rFonts w:ascii="Times New Roman" w:hAnsi="Times New Roman" w:cs="Times New Roman"/>
          <w:sz w:val="24"/>
          <w:szCs w:val="24"/>
        </w:rPr>
      </w:r>
      <w:r w:rsidR="00681137">
        <w:rPr>
          <w:rFonts w:ascii="Times New Roman" w:hAnsi="Times New Roman" w:cs="Times New Roman"/>
          <w:sz w:val="24"/>
          <w:szCs w:val="24"/>
        </w:rPr>
        <w:fldChar w:fldCharType="separate"/>
      </w:r>
      <w:r w:rsidR="00681137" w:rsidRPr="00681137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="00681137">
        <w:rPr>
          <w:rFonts w:ascii="Times New Roman" w:hAnsi="Times New Roman" w:cs="Times New Roman"/>
          <w:sz w:val="24"/>
          <w:szCs w:val="24"/>
        </w:rPr>
        <w:fldChar w:fldCharType="end"/>
      </w:r>
      <w:r w:rsidR="006F1B81">
        <w:rPr>
          <w:rFonts w:ascii="Times New Roman" w:hAnsi="Times New Roman" w:cs="Times New Roman"/>
          <w:sz w:val="24"/>
          <w:szCs w:val="24"/>
        </w:rPr>
        <w:t xml:space="preserve"> A Poisson model with an offset is described below.</w:t>
      </w:r>
    </w:p>
    <w:p w14:paraId="48977677" w14:textId="77777777" w:rsidR="00984175" w:rsidRDefault="00984175" w:rsidP="002C023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667710CF" w14:textId="3645CF44" w:rsidR="00984175" w:rsidRDefault="00984175" w:rsidP="002C023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ln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acc>
            <m:ac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e>
          </m:acc>
          <m:r>
            <w:rPr>
              <w:rFonts w:ascii="Cambria Math" w:hAnsi="Cambria Math" w:cs="Times New Roman"/>
              <w:sz w:val="24"/>
              <w:szCs w:val="24"/>
            </w:rPr>
            <m:t>+</m:t>
          </m:r>
          <m:acc>
            <m:ac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e>
          </m:acc>
          <m:r>
            <w:rPr>
              <w:rFonts w:ascii="Cambria Math" w:hAnsi="Cambria Math" w:cs="Times New Roman"/>
              <w:sz w:val="24"/>
              <w:szCs w:val="24"/>
            </w:rPr>
            <m:t>Weekend+</m:t>
          </m:r>
          <m:acc>
            <m:ac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e>
          </m:acc>
          <m:r>
            <w:rPr>
              <w:rFonts w:ascii="Cambria Math" w:hAnsi="Cambria Math" w:cs="Times New Roman"/>
              <w:sz w:val="24"/>
              <w:szCs w:val="24"/>
            </w:rPr>
            <m:t>Mar2011+</m:t>
          </m:r>
          <m:acc>
            <m:ac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sub>
              </m:sSub>
            </m:e>
          </m:acc>
          <m:r>
            <w:rPr>
              <w:rFonts w:ascii="Cambria Math" w:hAnsi="Cambria Math" w:cs="Times New Roman"/>
              <w:sz w:val="24"/>
              <w:szCs w:val="24"/>
            </w:rPr>
            <m:t>April2011+…+</m:t>
          </m:r>
          <m:acc>
            <m:ac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49</m:t>
                  </m:r>
                </m:sub>
              </m:sSub>
            </m:e>
          </m:acc>
          <m:r>
            <w:rPr>
              <w:rFonts w:ascii="Cambria Math" w:hAnsi="Cambria Math" w:cs="Times New Roman"/>
              <w:sz w:val="24"/>
              <w:szCs w:val="24"/>
            </w:rPr>
            <m:t>Dec2014+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log⁡</m:t>
          </m:r>
          <m:r>
            <w:rPr>
              <w:rFonts w:ascii="Cambria Math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4A6EF10D" w14:textId="77777777" w:rsidR="009D5A37" w:rsidRPr="009D5A37" w:rsidRDefault="009D5A37" w:rsidP="002C0233">
      <w:pPr>
        <w:pStyle w:val="EndNoteBibliography"/>
        <w:spacing w:after="0"/>
        <w:rPr>
          <w:rFonts w:ascii="Times New Roman" w:eastAsiaTheme="minorEastAsia" w:hAnsi="Times New Roman" w:cs="Times New Roman"/>
          <w:sz w:val="24"/>
          <w:szCs w:val="24"/>
        </w:rPr>
      </w:pPr>
    </w:p>
    <w:p w14:paraId="041983AE" w14:textId="64782E47" w:rsidR="00A9658D" w:rsidRDefault="00CD5C2F" w:rsidP="002C0233">
      <w:pPr>
        <w:pStyle w:val="EndNoteBibliography"/>
        <w:spacing w:after="0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48292F">
        <w:rPr>
          <w:rFonts w:ascii="Times New Roman" w:eastAsiaTheme="minorEastAsia" w:hAnsi="Times New Roman" w:cs="Times New Roman"/>
          <w:sz w:val="24"/>
          <w:szCs w:val="24"/>
        </w:rPr>
        <w:t xml:space="preserve"> indicates the number of </w:t>
      </w:r>
      <w:r w:rsidR="008620C5">
        <w:rPr>
          <w:rFonts w:ascii="Times New Roman" w:eastAsiaTheme="minorEastAsia" w:hAnsi="Times New Roman" w:cs="Times New Roman"/>
          <w:sz w:val="24"/>
          <w:szCs w:val="24"/>
        </w:rPr>
        <w:t xml:space="preserve">expected </w:t>
      </w:r>
      <w:r w:rsidR="0048292F">
        <w:rPr>
          <w:rFonts w:ascii="Times New Roman" w:eastAsiaTheme="minorEastAsia" w:hAnsi="Times New Roman" w:cs="Times New Roman"/>
          <w:sz w:val="24"/>
          <w:szCs w:val="24"/>
        </w:rPr>
        <w:t xml:space="preserve">deaths on the ith day,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</m:e>
        </m:acc>
      </m:oMath>
      <w:r w:rsidR="0048292F">
        <w:rPr>
          <w:rFonts w:ascii="Times New Roman" w:eastAsiaTheme="minorEastAsia" w:hAnsi="Times New Roman" w:cs="Times New Roman"/>
          <w:sz w:val="24"/>
          <w:szCs w:val="24"/>
        </w:rPr>
        <w:t xml:space="preserve"> is </w:t>
      </w:r>
      <w:r w:rsidR="009D555B">
        <w:rPr>
          <w:rFonts w:ascii="Times New Roman" w:eastAsiaTheme="minorEastAsia" w:hAnsi="Times New Roman" w:cs="Times New Roman"/>
          <w:sz w:val="24"/>
          <w:szCs w:val="24"/>
        </w:rPr>
        <w:t>an estimate of the</w:t>
      </w:r>
      <w:r w:rsidR="0048292F">
        <w:rPr>
          <w:rFonts w:ascii="Times New Roman" w:eastAsiaTheme="minorEastAsia" w:hAnsi="Times New Roman" w:cs="Times New Roman"/>
          <w:sz w:val="24"/>
          <w:szCs w:val="24"/>
        </w:rPr>
        <w:t xml:space="preserve"> intercept</w:t>
      </w:r>
      <w:r w:rsidR="009D5A37">
        <w:rPr>
          <w:rFonts w:ascii="Times New Roman" w:eastAsiaTheme="minorEastAsia" w:hAnsi="Times New Roman" w:cs="Times New Roman"/>
          <w:sz w:val="24"/>
          <w:szCs w:val="24"/>
        </w:rPr>
        <w:t>,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acc>
      </m:oMath>
      <w:r w:rsidR="00600C27">
        <w:rPr>
          <w:rFonts w:ascii="Times New Roman" w:eastAsiaTheme="minorEastAsia" w:hAnsi="Times New Roman" w:cs="Times New Roman"/>
          <w:sz w:val="24"/>
          <w:szCs w:val="24"/>
        </w:rPr>
        <w:t xml:space="preserve"> is the parameter estimate for the </w:t>
      </w:r>
      <w:r w:rsidR="00B44862">
        <w:rPr>
          <w:rFonts w:ascii="Times New Roman" w:eastAsiaTheme="minorEastAsia" w:hAnsi="Times New Roman" w:cs="Times New Roman"/>
          <w:sz w:val="24"/>
          <w:szCs w:val="24"/>
        </w:rPr>
        <w:t>log-incidence rate ratio</w:t>
      </w:r>
      <w:r w:rsidR="00B44862" w:rsidDel="00B4486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00C27">
        <w:rPr>
          <w:rFonts w:ascii="Times New Roman" w:eastAsiaTheme="minorEastAsia" w:hAnsi="Times New Roman" w:cs="Times New Roman"/>
          <w:sz w:val="24"/>
          <w:szCs w:val="24"/>
        </w:rPr>
        <w:t>between death and weekend days.</w:t>
      </w:r>
      <w:r w:rsidR="009D5A3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acc>
      </m:oMath>
      <w:r w:rsidR="009D5A37">
        <w:rPr>
          <w:rFonts w:ascii="Times New Roman" w:eastAsiaTheme="minorEastAsia" w:hAnsi="Times New Roman" w:cs="Times New Roman"/>
          <w:sz w:val="24"/>
          <w:szCs w:val="24"/>
        </w:rPr>
        <w:t xml:space="preserve"> to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9</m:t>
                </m:r>
              </m:sub>
            </m:sSub>
          </m:e>
        </m:acc>
      </m:oMath>
      <w:r w:rsidR="009D5A37">
        <w:rPr>
          <w:rFonts w:ascii="Times New Roman" w:eastAsiaTheme="minorEastAsia" w:hAnsi="Times New Roman" w:cs="Times New Roman"/>
          <w:sz w:val="24"/>
          <w:szCs w:val="24"/>
        </w:rPr>
        <w:t xml:space="preserve"> represent the</w:t>
      </w:r>
      <w:r w:rsidR="00B44862">
        <w:rPr>
          <w:rFonts w:ascii="Times New Roman" w:eastAsiaTheme="minorEastAsia" w:hAnsi="Times New Roman" w:cs="Times New Roman"/>
          <w:sz w:val="24"/>
          <w:szCs w:val="24"/>
        </w:rPr>
        <w:t xml:space="preserve"> log-incidence rate ratio in</w:t>
      </w:r>
      <w:r w:rsidR="009D5A37">
        <w:rPr>
          <w:rFonts w:ascii="Times New Roman" w:eastAsiaTheme="minorEastAsia" w:hAnsi="Times New Roman" w:cs="Times New Roman"/>
          <w:sz w:val="24"/>
          <w:szCs w:val="24"/>
        </w:rPr>
        <w:t xml:space="preserve"> monthly varition in mortality between the 1</w:t>
      </w:r>
      <w:r w:rsidR="009D5A37" w:rsidRPr="009D5A37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st</w:t>
      </w:r>
      <w:r w:rsidR="009D5A3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00C27">
        <w:rPr>
          <w:rFonts w:ascii="Times New Roman" w:eastAsiaTheme="minorEastAsia" w:hAnsi="Times New Roman" w:cs="Times New Roman"/>
          <w:sz w:val="24"/>
          <w:szCs w:val="24"/>
        </w:rPr>
        <w:t>March</w:t>
      </w:r>
      <w:r w:rsidR="009D5A37">
        <w:rPr>
          <w:rFonts w:ascii="Times New Roman" w:eastAsiaTheme="minorEastAsia" w:hAnsi="Times New Roman" w:cs="Times New Roman"/>
          <w:sz w:val="24"/>
          <w:szCs w:val="24"/>
        </w:rPr>
        <w:t xml:space="preserve"> 2011 and 31</w:t>
      </w:r>
      <w:r w:rsidR="009D5A37" w:rsidRPr="009D5A37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st</w:t>
      </w:r>
      <w:r w:rsidR="009D5A37">
        <w:rPr>
          <w:rFonts w:ascii="Times New Roman" w:eastAsiaTheme="minorEastAsia" w:hAnsi="Times New Roman" w:cs="Times New Roman"/>
          <w:sz w:val="24"/>
          <w:szCs w:val="24"/>
        </w:rPr>
        <w:t xml:space="preserve"> December 2014</w:t>
      </w:r>
      <w:r w:rsidR="00600C27">
        <w:rPr>
          <w:rFonts w:ascii="Times New Roman" w:eastAsiaTheme="minorEastAsia" w:hAnsi="Times New Roman" w:cs="Times New Roman"/>
          <w:sz w:val="24"/>
          <w:szCs w:val="24"/>
        </w:rPr>
        <w:t xml:space="preserve"> compared to the reference month 1</w:t>
      </w:r>
      <w:r w:rsidR="00600C27" w:rsidRPr="009D5A37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st</w:t>
      </w:r>
      <w:r w:rsidR="00600C27">
        <w:rPr>
          <w:rFonts w:ascii="Times New Roman" w:eastAsiaTheme="minorEastAsia" w:hAnsi="Times New Roman" w:cs="Times New Roman"/>
          <w:sz w:val="24"/>
          <w:szCs w:val="24"/>
        </w:rPr>
        <w:t xml:space="preserve"> February 2011</w:t>
      </w:r>
      <w:r w:rsidR="009D5A37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253DC2C8" w14:textId="77777777" w:rsidR="009D5A37" w:rsidRDefault="009D5A37" w:rsidP="002C023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6C458852" w14:textId="0374B7D2" w:rsidR="00E616EE" w:rsidRPr="004B1461" w:rsidRDefault="00E616EE" w:rsidP="002C023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4B1461">
        <w:rPr>
          <w:rFonts w:ascii="Times New Roman" w:hAnsi="Times New Roman" w:cs="Times New Roman"/>
          <w:sz w:val="24"/>
          <w:szCs w:val="24"/>
          <w:u w:val="single"/>
        </w:rPr>
        <w:t>Trigonometric Regrssion</w:t>
      </w:r>
    </w:p>
    <w:p w14:paraId="61DD627B" w14:textId="636AD137" w:rsidR="00A9658D" w:rsidRDefault="00A9658D" w:rsidP="002C023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055515CB" w14:textId="2C31D102" w:rsidR="00822FFB" w:rsidRDefault="00A9658D" w:rsidP="00822FF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igonometric regression</w:t>
      </w:r>
      <w:r w:rsidR="00822FFB">
        <w:rPr>
          <w:rFonts w:ascii="Times New Roman" w:hAnsi="Times New Roman" w:cs="Times New Roman"/>
          <w:sz w:val="24"/>
          <w:szCs w:val="24"/>
        </w:rPr>
        <w:t xml:space="preserve"> (Fourier series)</w:t>
      </w:r>
      <w:r>
        <w:rPr>
          <w:rFonts w:ascii="Times New Roman" w:hAnsi="Times New Roman" w:cs="Times New Roman"/>
          <w:sz w:val="24"/>
          <w:szCs w:val="24"/>
        </w:rPr>
        <w:t xml:space="preserve"> uses a series of sine and cosine</w:t>
      </w:r>
      <w:r w:rsidR="00BD38E6">
        <w:rPr>
          <w:rFonts w:ascii="Times New Roman" w:hAnsi="Times New Roman" w:cs="Times New Roman"/>
          <w:sz w:val="24"/>
          <w:szCs w:val="24"/>
        </w:rPr>
        <w:t xml:space="preserve"> pairs</w:t>
      </w:r>
      <w:r>
        <w:rPr>
          <w:rFonts w:ascii="Times New Roman" w:hAnsi="Times New Roman" w:cs="Times New Roman"/>
          <w:sz w:val="24"/>
          <w:szCs w:val="24"/>
        </w:rPr>
        <w:t xml:space="preserve"> to model season variation</w:t>
      </w:r>
      <w:r w:rsidR="00681137">
        <w:rPr>
          <w:rFonts w:ascii="Times New Roman" w:hAnsi="Times New Roman" w:cs="Times New Roman"/>
          <w:sz w:val="24"/>
          <w:szCs w:val="24"/>
        </w:rPr>
        <w:t xml:space="preserve"> </w:t>
      </w:r>
      <w:r w:rsidR="00681137">
        <w:rPr>
          <w:rFonts w:ascii="Times New Roman" w:hAnsi="Times New Roman" w:cs="Times New Roman"/>
          <w:sz w:val="24"/>
          <w:szCs w:val="24"/>
        </w:rPr>
        <w:fldChar w:fldCharType="begin"/>
      </w:r>
      <w:r w:rsidR="00681137"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Year="1"&gt;&lt;Author&gt;Cox&lt;/Author&gt;&lt;Year&gt;2006&lt;/Year&gt;&lt;RecNum&gt;22&lt;/RecNum&gt;&lt;DisplayText&gt;&lt;style face="superscript"&gt;16&lt;/style&gt;&lt;/DisplayText&gt;&lt;record&gt;&lt;rec-number&gt;22&lt;/rec-number&gt;&lt;foreign-keys&gt;&lt;key app="EN" db-id="dezwx9e5tpe00uera9b555pbt9xzazvsd559" timestamp="1457533429"&gt;22&lt;/key&gt;&lt;/foreign-keys&gt;&lt;ref-type name="Journal Article"&gt;17&lt;/ref-type&gt;&lt;contributors&gt;&lt;authors&gt;&lt;author&gt;Cox, N. J.&lt;/author&gt;&lt;/authors&gt;&lt;/contributors&gt;&lt;auth-address&gt;Univ Durham, Dept Geog, Durham, England&lt;/auth-address&gt;&lt;titles&gt;&lt;title&gt;Speaking Stata: In praise of trigonometric predictors&lt;/title&gt;&lt;secondary-title&gt;Stata Journal&lt;/secondary-title&gt;&lt;alt-title&gt;Stata J&lt;/alt-title&gt;&lt;/titles&gt;&lt;periodical&gt;&lt;full-title&gt;Stata Journal&lt;/full-title&gt;&lt;abbr-1&gt;Stata J&lt;/abbr-1&gt;&lt;/periodical&gt;&lt;alt-periodical&gt;&lt;full-title&gt;Stata Journal&lt;/full-title&gt;&lt;abbr-1&gt;Stata J&lt;/abbr-1&gt;&lt;/alt-periodical&gt;&lt;pages&gt;561-579&lt;/pages&gt;&lt;volume&gt;6&lt;/volume&gt;&lt;number&gt;4&lt;/number&gt;&lt;keywords&gt;&lt;keyword&gt;st0116&lt;/keyword&gt;&lt;keyword&gt;circular regression&lt;/keyword&gt;&lt;keyword&gt;fourier regression&lt;/keyword&gt;&lt;keyword&gt;harmonic regression&lt;/keyword&gt;&lt;keyword&gt;periodic regression&lt;/keyword&gt;&lt;keyword&gt;polynomial-trigonometric regression&lt;/keyword&gt;&lt;keyword&gt;trigonometric regression&lt;/keyword&gt;&lt;keyword&gt;sine&lt;/keyword&gt;&lt;keyword&gt;cosine&lt;/keyword&gt;&lt;/keywords&gt;&lt;dates&gt;&lt;year&gt;2006&lt;/year&gt;&lt;/dates&gt;&lt;isbn&gt;1536-867x&lt;/isbn&gt;&lt;accession-num&gt;WOS:000242923600008&lt;/accession-num&gt;&lt;urls&gt;&lt;related-urls&gt;&lt;url&gt;&amp;lt;Go to ISI&amp;gt;://WOS:000242923600008&lt;/url&gt;&lt;/related-urls&gt;&lt;/urls&gt;&lt;language&gt;English&lt;/language&gt;&lt;/record&gt;&lt;/Cite&gt;&lt;/EndNote&gt;</w:instrText>
      </w:r>
      <w:r w:rsidR="00681137">
        <w:rPr>
          <w:rFonts w:ascii="Times New Roman" w:hAnsi="Times New Roman" w:cs="Times New Roman"/>
          <w:sz w:val="24"/>
          <w:szCs w:val="24"/>
        </w:rPr>
        <w:fldChar w:fldCharType="separate"/>
      </w:r>
      <w:r w:rsidR="00681137" w:rsidRPr="00681137"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 w:rsidR="00681137">
        <w:rPr>
          <w:rFonts w:ascii="Times New Roman" w:hAnsi="Times New Roman" w:cs="Times New Roman"/>
          <w:sz w:val="24"/>
          <w:szCs w:val="24"/>
        </w:rPr>
        <w:fldChar w:fldCharType="end"/>
      </w:r>
      <w:r w:rsidR="00822FFB">
        <w:rPr>
          <w:rFonts w:ascii="Times New Roman" w:hAnsi="Times New Roman" w:cs="Times New Roman"/>
          <w:sz w:val="24"/>
          <w:szCs w:val="24"/>
        </w:rPr>
        <w:t xml:space="preserve"> across the period of interest.</w:t>
      </w:r>
      <w:r w:rsidR="00822FFB" w:rsidRPr="00822FFB">
        <w:rPr>
          <w:rFonts w:ascii="Times New Roman" w:hAnsi="Times New Roman" w:cs="Times New Roman"/>
          <w:sz w:val="24"/>
          <w:szCs w:val="24"/>
        </w:rPr>
        <w:t xml:space="preserve"> </w:t>
      </w:r>
      <w:r w:rsidR="00822FFB">
        <w:rPr>
          <w:rFonts w:ascii="Times New Roman" w:hAnsi="Times New Roman" w:cs="Times New Roman"/>
          <w:sz w:val="24"/>
          <w:szCs w:val="24"/>
        </w:rPr>
        <w:t>A Poisson model with an offset is described below.</w:t>
      </w:r>
    </w:p>
    <w:p w14:paraId="0517F256" w14:textId="5B1EDCA5" w:rsidR="00A9658D" w:rsidRDefault="00A9658D" w:rsidP="002C023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428BACE5" w14:textId="2BB7C2C9" w:rsidR="00E616EE" w:rsidRPr="006369F7" w:rsidRDefault="006369F7" w:rsidP="002C0233">
      <w:pPr>
        <w:pStyle w:val="EndNoteBibliography"/>
        <w:spacing w:after="0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ln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acc>
            <m:ac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e>
          </m:acc>
          <m:r>
            <w:rPr>
              <w:rFonts w:ascii="Cambria Math" w:hAnsi="Cambria Math" w:cs="Times New Roman"/>
              <w:sz w:val="24"/>
              <w:szCs w:val="24"/>
            </w:rPr>
            <m:t>+</m:t>
          </m:r>
          <m:acc>
            <m:ac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e>
          </m:acc>
          <m:r>
            <w:rPr>
              <w:rFonts w:ascii="Cambria Math" w:hAnsi="Cambria Math" w:cs="Times New Roman"/>
              <w:sz w:val="24"/>
              <w:szCs w:val="24"/>
            </w:rPr>
            <m:t>Weekend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p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</m:acc>
              <m:r>
                <w:rPr>
                  <w:rFonts w:ascii="Cambria Math" w:hAnsi="Cambria Math" w:cs="Times New Roman"/>
                  <w:sz w:val="24"/>
                  <w:szCs w:val="24"/>
                </w:rPr>
                <m:t>sin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jπ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p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e>
                  </m:acc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s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jπ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d>
                </m:e>
              </m:nary>
            </m:e>
          </m:nary>
          <m:r>
            <w:rPr>
              <w:rFonts w:ascii="Cambria Math" w:hAnsi="Cambria Math" w:cs="Times New Roman"/>
              <w:sz w:val="24"/>
              <w:szCs w:val="24"/>
            </w:rPr>
            <m:t>+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log⁡</m:t>
          </m:r>
          <m:r>
            <w:rPr>
              <w:rFonts w:ascii="Cambria Math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52621C84" w14:textId="4D1CD6B8" w:rsidR="006369F7" w:rsidRPr="00BD38E6" w:rsidRDefault="00CD5C2F" w:rsidP="00BD38E6">
      <w:pPr>
        <w:pStyle w:val="EndNoteBibliography"/>
        <w:spacing w:after="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4B1461">
        <w:rPr>
          <w:rFonts w:ascii="Times New Roman" w:eastAsiaTheme="minorEastAsia" w:hAnsi="Times New Roman" w:cs="Times New Roman"/>
          <w:sz w:val="24"/>
          <w:szCs w:val="24"/>
        </w:rPr>
        <w:t xml:space="preserve"> indicates the number of </w:t>
      </w:r>
      <w:r w:rsidR="008620C5">
        <w:rPr>
          <w:rFonts w:ascii="Times New Roman" w:eastAsiaTheme="minorEastAsia" w:hAnsi="Times New Roman" w:cs="Times New Roman"/>
          <w:sz w:val="24"/>
          <w:szCs w:val="24"/>
        </w:rPr>
        <w:t xml:space="preserve">expected </w:t>
      </w:r>
      <w:r w:rsidR="004B1461">
        <w:rPr>
          <w:rFonts w:ascii="Times New Roman" w:eastAsiaTheme="minorEastAsia" w:hAnsi="Times New Roman" w:cs="Times New Roman"/>
          <w:sz w:val="24"/>
          <w:szCs w:val="24"/>
        </w:rPr>
        <w:t xml:space="preserve">deaths on the ith day,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</m:e>
        </m:acc>
      </m:oMath>
      <w:r w:rsidR="006369F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D555B">
        <w:rPr>
          <w:rFonts w:ascii="Times New Roman" w:eastAsiaTheme="minorEastAsia" w:hAnsi="Times New Roman" w:cs="Times New Roman"/>
          <w:sz w:val="24"/>
          <w:szCs w:val="24"/>
        </w:rPr>
        <w:t>an estimate of the</w:t>
      </w:r>
      <w:r w:rsidR="006369F7">
        <w:rPr>
          <w:rFonts w:ascii="Times New Roman" w:eastAsiaTheme="minorEastAsia" w:hAnsi="Times New Roman" w:cs="Times New Roman"/>
          <w:sz w:val="24"/>
          <w:szCs w:val="24"/>
        </w:rPr>
        <w:t xml:space="preserve"> intercept</w:t>
      </w:r>
      <w:r w:rsidR="00600C27">
        <w:rPr>
          <w:rFonts w:ascii="Times New Roman" w:eastAsiaTheme="minorEastAsia" w:hAnsi="Times New Roman" w:cs="Times New Roman"/>
          <w:sz w:val="24"/>
          <w:szCs w:val="24"/>
        </w:rPr>
        <w:t>.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acc>
      </m:oMath>
      <w:r w:rsidR="00600C27">
        <w:rPr>
          <w:rFonts w:ascii="Times New Roman" w:eastAsiaTheme="minorEastAsia" w:hAnsi="Times New Roman" w:cs="Times New Roman"/>
          <w:sz w:val="24"/>
          <w:szCs w:val="24"/>
        </w:rPr>
        <w:t xml:space="preserve"> is the parameter estimate for the </w:t>
      </w:r>
      <w:r w:rsidR="00643349">
        <w:rPr>
          <w:rFonts w:ascii="Times New Roman" w:eastAsiaTheme="minorEastAsia" w:hAnsi="Times New Roman" w:cs="Times New Roman"/>
          <w:sz w:val="24"/>
          <w:szCs w:val="24"/>
        </w:rPr>
        <w:t>log-incidence rate ratio</w:t>
      </w:r>
      <w:r w:rsidR="00600C27">
        <w:rPr>
          <w:rFonts w:ascii="Times New Roman" w:eastAsiaTheme="minorEastAsia" w:hAnsi="Times New Roman" w:cs="Times New Roman"/>
          <w:sz w:val="24"/>
          <w:szCs w:val="24"/>
        </w:rPr>
        <w:t xml:space="preserve"> between death and weekend days.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</m:e>
        </m:acc>
      </m:oMath>
      <w:r w:rsidR="006369F7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</m:e>
        </m:acc>
      </m:oMath>
      <w:r w:rsidR="006369F7">
        <w:rPr>
          <w:rFonts w:ascii="Times New Roman" w:eastAsiaTheme="minorEastAsia" w:hAnsi="Times New Roman" w:cs="Times New Roman"/>
          <w:sz w:val="24"/>
          <w:szCs w:val="24"/>
        </w:rPr>
        <w:t xml:space="preserve"> are coefficients estimated from the data.</w:t>
      </w:r>
      <w:r w:rsidR="00BD38E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6369F7" w:rsidRPr="006369F7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="00BD38E6">
        <w:rPr>
          <w:rFonts w:ascii="Times New Roman" w:eastAsiaTheme="minorEastAsia" w:hAnsi="Times New Roman" w:cs="Times New Roman"/>
          <w:sz w:val="24"/>
          <w:szCs w:val="24"/>
        </w:rPr>
        <w:t>is time measured as a fraction of a year</w:t>
      </w:r>
      <w:r w:rsidR="00BD38E6" w:rsidRPr="00BD38E6">
        <w:rPr>
          <w:rFonts w:ascii="Times New Roman" w:eastAsiaTheme="minorEastAsia" w:hAnsi="Times New Roman" w:cs="Times New Roman"/>
          <w:sz w:val="24"/>
          <w:szCs w:val="24"/>
        </w:rPr>
        <w:t xml:space="preserve">, and </w:t>
      </w:r>
      <m:oMath>
        <m:r>
          <w:rPr>
            <w:rFonts w:ascii="Cambria Math" w:hAnsi="Cambria Math" w:cs="Times New Roman"/>
            <w:sz w:val="24"/>
            <w:szCs w:val="24"/>
          </w:rPr>
          <m:t>π</m:t>
        </m:r>
      </m:oMath>
      <w:r w:rsidR="00BD38E6">
        <w:rPr>
          <w:rFonts w:ascii="Times New Roman" w:eastAsiaTheme="minorEastAsia" w:hAnsi="Times New Roman" w:cs="Times New Roman"/>
          <w:sz w:val="24"/>
          <w:szCs w:val="24"/>
        </w:rPr>
        <w:t xml:space="preserve"> is 3.14</w:t>
      </w:r>
      <w:r w:rsidR="004B1461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BD38E6">
        <w:rPr>
          <w:rFonts w:ascii="Times New Roman" w:eastAsiaTheme="minorEastAsia" w:hAnsi="Times New Roman" w:cs="Times New Roman"/>
          <w:i/>
          <w:sz w:val="24"/>
          <w:szCs w:val="24"/>
        </w:rPr>
        <w:t>j</w:t>
      </w:r>
      <w:r w:rsidR="00BD38E6">
        <w:rPr>
          <w:rFonts w:ascii="Times New Roman" w:eastAsiaTheme="minorEastAsia" w:hAnsi="Times New Roman" w:cs="Times New Roman"/>
          <w:sz w:val="24"/>
          <w:szCs w:val="24"/>
        </w:rPr>
        <w:t xml:space="preserve"> index</w:t>
      </w:r>
      <w:r w:rsidR="004B1461">
        <w:rPr>
          <w:rFonts w:ascii="Times New Roman" w:eastAsiaTheme="minorEastAsia" w:hAnsi="Times New Roman" w:cs="Times New Roman"/>
          <w:sz w:val="24"/>
          <w:szCs w:val="24"/>
        </w:rPr>
        <w:t>es</w:t>
      </w:r>
      <w:r w:rsidR="00BD38E6">
        <w:rPr>
          <w:rFonts w:ascii="Times New Roman" w:eastAsiaTheme="minorEastAsia" w:hAnsi="Times New Roman" w:cs="Times New Roman"/>
          <w:sz w:val="24"/>
          <w:szCs w:val="24"/>
        </w:rPr>
        <w:t xml:space="preserve"> the </w:t>
      </w:r>
      <w:r w:rsidR="00BD38E6" w:rsidRPr="00BD38E6">
        <w:rPr>
          <w:rFonts w:ascii="Times New Roman" w:eastAsiaTheme="minorEastAsia" w:hAnsi="Times New Roman" w:cs="Times New Roman"/>
          <w:i/>
          <w:sz w:val="24"/>
          <w:szCs w:val="24"/>
        </w:rPr>
        <w:t>jth</w:t>
      </w:r>
      <w:r w:rsidR="00BD38E6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="00BD38E6" w:rsidRPr="00BD38E6">
        <w:rPr>
          <w:rFonts w:ascii="Times New Roman" w:eastAsiaTheme="minorEastAsia" w:hAnsi="Times New Roman" w:cs="Times New Roman"/>
          <w:sz w:val="24"/>
          <w:szCs w:val="24"/>
        </w:rPr>
        <w:t>pair</w:t>
      </w:r>
      <w:r w:rsidR="00BD38E6">
        <w:rPr>
          <w:rFonts w:ascii="Times New Roman" w:eastAsiaTheme="minorEastAsia" w:hAnsi="Times New Roman" w:cs="Times New Roman"/>
          <w:sz w:val="24"/>
          <w:szCs w:val="24"/>
        </w:rPr>
        <w:t xml:space="preserve"> of sine and cosine function</w:t>
      </w:r>
      <w:r w:rsidR="004B1461">
        <w:rPr>
          <w:rFonts w:ascii="Times New Roman" w:eastAsiaTheme="minorEastAsia" w:hAnsi="Times New Roman" w:cs="Times New Roman"/>
          <w:sz w:val="24"/>
          <w:szCs w:val="24"/>
        </w:rPr>
        <w:t>, and the offset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4B1461">
        <w:rPr>
          <w:rFonts w:ascii="Times New Roman" w:eastAsiaTheme="minorEastAsia" w:hAnsi="Times New Roman" w:cs="Times New Roman"/>
          <w:sz w:val="24"/>
          <w:szCs w:val="24"/>
        </w:rPr>
        <w:t xml:space="preserve"> is the number of individuals at risk on the </w:t>
      </w:r>
      <w:r w:rsidR="004B1461" w:rsidRPr="004B1461">
        <w:rPr>
          <w:rFonts w:ascii="Times New Roman" w:eastAsiaTheme="minorEastAsia" w:hAnsi="Times New Roman" w:cs="Times New Roman"/>
          <w:i/>
          <w:sz w:val="24"/>
          <w:szCs w:val="24"/>
        </w:rPr>
        <w:t>ith</w:t>
      </w:r>
      <w:r w:rsidR="004B1461">
        <w:rPr>
          <w:rFonts w:ascii="Times New Roman" w:eastAsiaTheme="minorEastAsia" w:hAnsi="Times New Roman" w:cs="Times New Roman"/>
          <w:sz w:val="24"/>
          <w:szCs w:val="24"/>
        </w:rPr>
        <w:t xml:space="preserve"> day of the period of interest.</w:t>
      </w:r>
    </w:p>
    <w:p w14:paraId="0704035D" w14:textId="77777777" w:rsidR="006369F7" w:rsidRPr="006369F7" w:rsidRDefault="006369F7" w:rsidP="002C023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2FBC929C" w14:textId="705141A9" w:rsidR="00E616EE" w:rsidRDefault="00E616EE" w:rsidP="002C023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bic Spline Approach</w:t>
      </w:r>
    </w:p>
    <w:p w14:paraId="0BD68BC7" w14:textId="77777777" w:rsidR="00C01B6A" w:rsidRDefault="00C01B6A" w:rsidP="002C023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0E2BFF6A" w14:textId="072F72BF" w:rsidR="00822FFB" w:rsidRDefault="00C01B6A" w:rsidP="00822FF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bic splines were generated using the</w:t>
      </w:r>
      <w:r w:rsidR="00681137">
        <w:rPr>
          <w:rFonts w:ascii="Times New Roman" w:hAnsi="Times New Roman" w:cs="Times New Roman"/>
          <w:sz w:val="24"/>
          <w:szCs w:val="24"/>
        </w:rPr>
        <w:t xml:space="preserve"> user written</w:t>
      </w:r>
      <w:r>
        <w:rPr>
          <w:rFonts w:ascii="Times New Roman" w:hAnsi="Times New Roman" w:cs="Times New Roman"/>
          <w:sz w:val="24"/>
          <w:szCs w:val="24"/>
        </w:rPr>
        <w:t xml:space="preserve"> stata package </w:t>
      </w:r>
      <w:r w:rsidR="00681137">
        <w:rPr>
          <w:rFonts w:ascii="Times New Roman" w:hAnsi="Times New Roman" w:cs="Times New Roman"/>
          <w:sz w:val="24"/>
          <w:szCs w:val="24"/>
        </w:rPr>
        <w:t>flexcurv.</w:t>
      </w:r>
      <w:r w:rsidR="00681137">
        <w:rPr>
          <w:rFonts w:ascii="Times New Roman" w:hAnsi="Times New Roman" w:cs="Times New Roman"/>
          <w:sz w:val="24"/>
          <w:szCs w:val="24"/>
        </w:rPr>
        <w:fldChar w:fldCharType="begin"/>
      </w:r>
      <w:r w:rsidR="0068113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ewson&lt;/Author&gt;&lt;Year&gt;2012&lt;/Year&gt;&lt;RecNum&gt;39&lt;/RecNum&gt;&lt;DisplayText&gt;&lt;style face="superscript"&gt;17&lt;/style&gt;&lt;/DisplayText&gt;&lt;record&gt;&lt;rec-number&gt;39&lt;/rec-number&gt;&lt;foreign-keys&gt;&lt;key app="EN" db-id="dezwx9e5tpe00uera9b555pbt9xzazvsd559" timestamp="1479136440"&gt;39&lt;/key&gt;&lt;/foreign-keys&gt;&lt;ref-type name="Journal Article"&gt;17&lt;/ref-type&gt;&lt;contributors&gt;&lt;authors&gt;&lt;author&gt;Newson, R. B.&lt;/author&gt;&lt;/authors&gt;&lt;/contributors&gt;&lt;auth-address&gt;Univ London Imperial Coll Sci Technol &amp;amp; Med, Natl Heart &amp;amp; Lung Inst, London, England&lt;/auth-address&gt;&lt;titles&gt;&lt;title&gt;Sensible parameters for univariate and multivariate splines&lt;/title&gt;&lt;secondary-title&gt;Stata Journal&lt;/secondary-title&gt;&lt;alt-title&gt;Stata J&lt;/alt-title&gt;&lt;/titles&gt;&lt;periodical&gt;&lt;full-title&gt;Stata Journal&lt;/full-title&gt;&lt;abbr-1&gt;Stata J&lt;/abbr-1&gt;&lt;/periodical&gt;&lt;alt-periodical&gt;&lt;full-title&gt;Stata Journal&lt;/full-title&gt;&lt;abbr-1&gt;Stata J&lt;/abbr-1&gt;&lt;/alt-periodical&gt;&lt;pages&gt;479-504&lt;/pages&gt;&lt;volume&gt;12&lt;/volume&gt;&lt;number&gt;3&lt;/number&gt;&lt;keywords&gt;&lt;keyword&gt;sg151_2&lt;/keyword&gt;&lt;keyword&gt;bspline&lt;/keyword&gt;&lt;keyword&gt;fiexcurv&lt;/keyword&gt;&lt;keyword&gt;frencurv&lt;/keyword&gt;&lt;keyword&gt;polynomial&lt;/keyword&gt;&lt;keyword&gt;spline&lt;/keyword&gt;&lt;keyword&gt;b-spline&lt;/keyword&gt;&lt;keyword&gt;interpolation&lt;/keyword&gt;&lt;keyword&gt;linear&lt;/keyword&gt;&lt;keyword&gt;quadratic&lt;/keyword&gt;&lt;keyword&gt;cubic&lt;/keyword&gt;&lt;keyword&gt;multivariate&lt;/keyword&gt;&lt;keyword&gt;factor&lt;/keyword&gt;&lt;keyword&gt;interaction&lt;/keyword&gt;&lt;/keywords&gt;&lt;dates&gt;&lt;year&gt;2012&lt;/year&gt;&lt;/dates&gt;&lt;isbn&gt;1536-867x&lt;/isbn&gt;&lt;accession-num&gt;WOS:000309735300010&lt;/accession-num&gt;&lt;urls&gt;&lt;related-urls&gt;&lt;url&gt;&amp;lt;Go to ISI&amp;gt;://WOS:000309735300010&lt;/url&gt;&lt;/related-urls&gt;&lt;/urls&gt;&lt;language&gt;English&lt;/language&gt;&lt;/record&gt;&lt;/Cite&gt;&lt;/EndNote&gt;</w:instrText>
      </w:r>
      <w:r w:rsidR="00681137">
        <w:rPr>
          <w:rFonts w:ascii="Times New Roman" w:hAnsi="Times New Roman" w:cs="Times New Roman"/>
          <w:sz w:val="24"/>
          <w:szCs w:val="24"/>
        </w:rPr>
        <w:fldChar w:fldCharType="separate"/>
      </w:r>
      <w:r w:rsidR="00681137" w:rsidRPr="00681137">
        <w:rPr>
          <w:rFonts w:ascii="Times New Roman" w:hAnsi="Times New Roman" w:cs="Times New Roman"/>
          <w:sz w:val="24"/>
          <w:szCs w:val="24"/>
          <w:vertAlign w:val="superscript"/>
        </w:rPr>
        <w:t>17</w:t>
      </w:r>
      <w:r w:rsidR="00681137">
        <w:rPr>
          <w:rFonts w:ascii="Times New Roman" w:hAnsi="Times New Roman" w:cs="Times New Roman"/>
          <w:sz w:val="24"/>
          <w:szCs w:val="24"/>
        </w:rPr>
        <w:fldChar w:fldCharType="end"/>
      </w:r>
      <w:r w:rsidR="00681137">
        <w:rPr>
          <w:rFonts w:ascii="Times New Roman" w:hAnsi="Times New Roman" w:cs="Times New Roman"/>
          <w:sz w:val="24"/>
          <w:szCs w:val="24"/>
        </w:rPr>
        <w:t xml:space="preserve"> flexcurv</w:t>
      </w:r>
      <w:r>
        <w:rPr>
          <w:rFonts w:ascii="Times New Roman" w:hAnsi="Times New Roman" w:cs="Times New Roman"/>
          <w:sz w:val="24"/>
          <w:szCs w:val="24"/>
        </w:rPr>
        <w:t xml:space="preserve"> uses</w:t>
      </w:r>
      <w:r w:rsidR="00681137">
        <w:rPr>
          <w:rFonts w:ascii="Times New Roman" w:hAnsi="Times New Roman" w:cs="Times New Roman"/>
          <w:sz w:val="24"/>
          <w:szCs w:val="24"/>
        </w:rPr>
        <w:t xml:space="preserve"> scale invariant </w:t>
      </w:r>
      <w:r w:rsidR="000A4E09">
        <w:rPr>
          <w:rFonts w:ascii="Times New Roman" w:hAnsi="Times New Roman" w:cs="Times New Roman"/>
          <w:sz w:val="24"/>
          <w:szCs w:val="24"/>
        </w:rPr>
        <w:t xml:space="preserve">bsplines with reference points. </w:t>
      </w:r>
      <w:r>
        <w:rPr>
          <w:rFonts w:ascii="Times New Roman" w:hAnsi="Times New Roman" w:cs="Times New Roman"/>
          <w:sz w:val="24"/>
          <w:szCs w:val="24"/>
        </w:rPr>
        <w:t xml:space="preserve">Knot </w:t>
      </w:r>
      <w:r w:rsidR="00C5351D">
        <w:rPr>
          <w:rFonts w:ascii="Times New Roman" w:hAnsi="Times New Roman" w:cs="Times New Roman"/>
          <w:sz w:val="24"/>
          <w:szCs w:val="24"/>
        </w:rPr>
        <w:t xml:space="preserve">reference </w:t>
      </w:r>
      <w:r>
        <w:rPr>
          <w:rFonts w:ascii="Times New Roman" w:hAnsi="Times New Roman" w:cs="Times New Roman"/>
          <w:sz w:val="24"/>
          <w:szCs w:val="24"/>
        </w:rPr>
        <w:t>points</w:t>
      </w:r>
      <w:r w:rsidR="00C5351D">
        <w:rPr>
          <w:rFonts w:ascii="Times New Roman" w:hAnsi="Times New Roman" w:cs="Times New Roman"/>
          <w:sz w:val="24"/>
          <w:szCs w:val="24"/>
        </w:rPr>
        <w:t xml:space="preserve"> (</w:t>
      </w:r>
      <w:r w:rsidR="00C5351D">
        <w:rPr>
          <w:rFonts w:ascii="Times New Roman" w:hAnsi="Times New Roman" w:cs="Times New Roman"/>
          <w:i/>
          <w:sz w:val="24"/>
          <w:szCs w:val="24"/>
        </w:rPr>
        <w:t>j)</w:t>
      </w:r>
      <w:r>
        <w:rPr>
          <w:rFonts w:ascii="Times New Roman" w:hAnsi="Times New Roman" w:cs="Times New Roman"/>
          <w:sz w:val="24"/>
          <w:szCs w:val="24"/>
        </w:rPr>
        <w:t xml:space="preserve"> were placed every 74 days</w:t>
      </w:r>
      <w:r w:rsidR="00C5351D">
        <w:rPr>
          <w:rFonts w:ascii="Times New Roman" w:hAnsi="Times New Roman" w:cs="Times New Roman"/>
          <w:sz w:val="24"/>
          <w:szCs w:val="24"/>
        </w:rPr>
        <w:t xml:space="preserve"> (</w:t>
      </w:r>
      <w:r w:rsidR="00C5351D">
        <w:rPr>
          <w:rFonts w:ascii="Times New Roman" w:hAnsi="Times New Roman" w:cs="Times New Roman"/>
          <w:i/>
          <w:sz w:val="24"/>
          <w:szCs w:val="24"/>
        </w:rPr>
        <w:t>t</w:t>
      </w:r>
      <w:r w:rsidR="00C5351D" w:rsidRPr="00C5351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from the 1</w:t>
      </w:r>
      <w:r w:rsidRPr="00C01B6A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3835C1">
        <w:rPr>
          <w:rFonts w:ascii="Times New Roman" w:hAnsi="Times New Roman" w:cs="Times New Roman"/>
          <w:sz w:val="24"/>
          <w:szCs w:val="24"/>
        </w:rPr>
        <w:t xml:space="preserve"> F</w:t>
      </w:r>
      <w:r>
        <w:rPr>
          <w:rFonts w:ascii="Times New Roman" w:hAnsi="Times New Roman" w:cs="Times New Roman"/>
          <w:sz w:val="24"/>
          <w:szCs w:val="24"/>
        </w:rPr>
        <w:t>ebruary 2011, to 31</w:t>
      </w:r>
      <w:r w:rsidRPr="00C01B6A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December 2014.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600C27">
        <w:rPr>
          <w:rFonts w:ascii="Times New Roman" w:eastAsiaTheme="minorEastAsia" w:hAnsi="Times New Roman" w:cs="Times New Roman"/>
          <w:sz w:val="24"/>
          <w:szCs w:val="24"/>
        </w:rPr>
        <w:t xml:space="preserve"> indicates the number of </w:t>
      </w:r>
      <w:r w:rsidR="008620C5">
        <w:rPr>
          <w:rFonts w:ascii="Times New Roman" w:eastAsiaTheme="minorEastAsia" w:hAnsi="Times New Roman" w:cs="Times New Roman"/>
          <w:sz w:val="24"/>
          <w:szCs w:val="24"/>
        </w:rPr>
        <w:t xml:space="preserve">expected </w:t>
      </w:r>
      <w:r w:rsidR="00600C27">
        <w:rPr>
          <w:rFonts w:ascii="Times New Roman" w:eastAsiaTheme="minorEastAsia" w:hAnsi="Times New Roman" w:cs="Times New Roman"/>
          <w:sz w:val="24"/>
          <w:szCs w:val="24"/>
        </w:rPr>
        <w:t>deaths on the ith day</w:t>
      </w:r>
      <w:r w:rsidR="001170E6">
        <w:rPr>
          <w:rFonts w:ascii="Times New Roman" w:eastAsiaTheme="minorEastAsia" w:hAnsi="Times New Roman" w:cs="Times New Roman"/>
          <w:sz w:val="24"/>
          <w:szCs w:val="24"/>
        </w:rPr>
        <w:t>.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acc>
      </m:oMath>
      <w:r w:rsidR="00600C27">
        <w:rPr>
          <w:rFonts w:ascii="Times New Roman" w:eastAsiaTheme="minorEastAsia" w:hAnsi="Times New Roman" w:cs="Times New Roman"/>
          <w:sz w:val="24"/>
          <w:szCs w:val="24"/>
        </w:rPr>
        <w:t xml:space="preserve"> is the parameter estimate for the association between death and weekend days.</w:t>
      </w:r>
      <w:r w:rsidR="00C5351D">
        <w:rPr>
          <w:rFonts w:ascii="Times New Roman" w:hAnsi="Times New Roman" w:cs="Times New Roman"/>
          <w:sz w:val="24"/>
          <w:szCs w:val="24"/>
        </w:rPr>
        <w:t xml:space="preserve">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</m:e>
        </m:acc>
      </m:oMath>
      <w:r w:rsidR="007B236E">
        <w:rPr>
          <w:rFonts w:ascii="Times New Roman" w:eastAsiaTheme="minorEastAsia" w:hAnsi="Times New Roman" w:cs="Times New Roman"/>
          <w:sz w:val="24"/>
          <w:szCs w:val="24"/>
        </w:rPr>
        <w:t xml:space="preserve"> is </w:t>
      </w:r>
      <w:r w:rsidR="009D555B">
        <w:rPr>
          <w:rFonts w:ascii="Times New Roman" w:eastAsiaTheme="minorEastAsia" w:hAnsi="Times New Roman" w:cs="Times New Roman"/>
          <w:sz w:val="24"/>
          <w:szCs w:val="24"/>
        </w:rPr>
        <w:t xml:space="preserve">the estimated </w:t>
      </w:r>
      <w:r w:rsidR="007B236E">
        <w:rPr>
          <w:rFonts w:ascii="Times New Roman" w:eastAsiaTheme="minorEastAsia" w:hAnsi="Times New Roman" w:cs="Times New Roman"/>
          <w:sz w:val="24"/>
          <w:szCs w:val="24"/>
        </w:rPr>
        <w:t>c</w:t>
      </w:r>
      <w:r w:rsidR="00662E17">
        <w:rPr>
          <w:rFonts w:ascii="Times New Roman" w:eastAsiaTheme="minorEastAsia" w:hAnsi="Times New Roman" w:cs="Times New Roman"/>
          <w:sz w:val="24"/>
          <w:szCs w:val="24"/>
        </w:rPr>
        <w:t>oefficient which represents the</w:t>
      </w:r>
      <w:r w:rsidR="00A8260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627AD">
        <w:rPr>
          <w:rFonts w:ascii="Times New Roman" w:eastAsiaTheme="minorEastAsia" w:hAnsi="Times New Roman" w:cs="Times New Roman"/>
          <w:sz w:val="24"/>
          <w:szCs w:val="24"/>
        </w:rPr>
        <w:t xml:space="preserve">ln incidence rate </w:t>
      </w:r>
      <w:r w:rsidR="009B3FA1">
        <w:rPr>
          <w:rFonts w:ascii="Times New Roman" w:eastAsiaTheme="minorEastAsia" w:hAnsi="Times New Roman" w:cs="Times New Roman"/>
          <w:sz w:val="24"/>
          <w:szCs w:val="24"/>
        </w:rPr>
        <w:t>of</w:t>
      </w:r>
      <w:r w:rsidR="008627A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A82601">
        <w:rPr>
          <w:rFonts w:ascii="Times New Roman" w:eastAsiaTheme="minorEastAsia" w:hAnsi="Times New Roman" w:cs="Times New Roman"/>
          <w:sz w:val="24"/>
          <w:szCs w:val="24"/>
        </w:rPr>
        <w:t xml:space="preserve">deaths </w:t>
      </w:r>
      <w:r w:rsidR="00A72688">
        <w:rPr>
          <w:rFonts w:ascii="Times New Roman" w:eastAsiaTheme="minorEastAsia" w:hAnsi="Times New Roman" w:cs="Times New Roman"/>
          <w:sz w:val="24"/>
          <w:szCs w:val="24"/>
        </w:rPr>
        <w:t xml:space="preserve">for those at risk </w:t>
      </w:r>
      <w:r w:rsidR="001170E6">
        <w:rPr>
          <w:rFonts w:ascii="Times New Roman" w:eastAsiaTheme="minorEastAsia" w:hAnsi="Times New Roman" w:cs="Times New Roman"/>
          <w:sz w:val="24"/>
          <w:szCs w:val="24"/>
        </w:rPr>
        <w:t xml:space="preserve">on </w:t>
      </w:r>
      <w:r w:rsidR="00163B01">
        <w:rPr>
          <w:rFonts w:ascii="Times New Roman" w:eastAsiaTheme="minorEastAsia" w:hAnsi="Times New Roman" w:cs="Times New Roman"/>
          <w:sz w:val="24"/>
          <w:szCs w:val="24"/>
        </w:rPr>
        <w:t>the</w:t>
      </w:r>
      <w:r w:rsidR="001170E6">
        <w:rPr>
          <w:rFonts w:ascii="Times New Roman" w:eastAsiaTheme="minorEastAsia" w:hAnsi="Times New Roman" w:cs="Times New Roman"/>
          <w:sz w:val="24"/>
          <w:szCs w:val="24"/>
        </w:rPr>
        <w:t xml:space="preserve"> day of the</w:t>
      </w:r>
      <w:r w:rsidR="00163B01">
        <w:rPr>
          <w:rFonts w:ascii="Times New Roman" w:eastAsiaTheme="minorEastAsia" w:hAnsi="Times New Roman" w:cs="Times New Roman"/>
          <w:sz w:val="24"/>
          <w:szCs w:val="24"/>
        </w:rPr>
        <w:t xml:space="preserve"> knot poin</w:t>
      </w:r>
      <w:r w:rsidR="009B3FA1">
        <w:rPr>
          <w:rFonts w:ascii="Times New Roman" w:eastAsiaTheme="minorEastAsia" w:hAnsi="Times New Roman" w:cs="Times New Roman"/>
          <w:sz w:val="24"/>
          <w:szCs w:val="24"/>
        </w:rPr>
        <w:t>t</w:t>
      </w:r>
      <w:r w:rsidR="00F61AA2">
        <w:rPr>
          <w:rFonts w:ascii="Times New Roman" w:eastAsiaTheme="minorEastAsia" w:hAnsi="Times New Roman" w:cs="Times New Roman"/>
          <w:sz w:val="24"/>
          <w:szCs w:val="24"/>
        </w:rPr>
        <w:t xml:space="preserve"> assuming it is a weekday</w:t>
      </w:r>
      <w:r w:rsidR="001170E6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F61AA2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9B3FA1">
        <w:rPr>
          <w:rFonts w:ascii="Times New Roman" w:eastAsiaTheme="minorEastAsia" w:hAnsi="Times New Roman" w:cs="Times New Roman"/>
          <w:sz w:val="24"/>
          <w:szCs w:val="24"/>
        </w:rPr>
        <w:t xml:space="preserve">imilarly,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acc>
      </m:oMath>
      <w:r w:rsidR="00A8260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B3FA1">
        <w:rPr>
          <w:rFonts w:ascii="Times New Roman" w:eastAsiaTheme="minorEastAsia" w:hAnsi="Times New Roman" w:cs="Times New Roman"/>
          <w:sz w:val="24"/>
          <w:szCs w:val="24"/>
        </w:rPr>
        <w:t>is</w:t>
      </w:r>
      <w:r w:rsidR="009D555B">
        <w:rPr>
          <w:rFonts w:ascii="Times New Roman" w:eastAsiaTheme="minorEastAsia" w:hAnsi="Times New Roman" w:cs="Times New Roman"/>
          <w:sz w:val="24"/>
          <w:szCs w:val="24"/>
        </w:rPr>
        <w:t xml:space="preserve"> the estimated</w:t>
      </w:r>
      <w:r w:rsidR="009B3FA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627AD">
        <w:rPr>
          <w:rFonts w:ascii="Times New Roman" w:eastAsiaTheme="minorEastAsia" w:hAnsi="Times New Roman" w:cs="Times New Roman"/>
          <w:sz w:val="24"/>
          <w:szCs w:val="24"/>
        </w:rPr>
        <w:t>ln incidence rate ratio</w:t>
      </w:r>
      <w:r w:rsidR="009B3FA1">
        <w:rPr>
          <w:rFonts w:ascii="Times New Roman" w:eastAsiaTheme="minorEastAsia" w:hAnsi="Times New Roman" w:cs="Times New Roman"/>
          <w:sz w:val="24"/>
          <w:szCs w:val="24"/>
        </w:rPr>
        <w:t xml:space="preserve"> of deaths on weekend days vs weekdays.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</m:oMath>
      <w:r w:rsidR="008627AD">
        <w:rPr>
          <w:rFonts w:ascii="Times New Roman" w:eastAsiaTheme="minorEastAsia" w:hAnsi="Times New Roman" w:cs="Times New Roman"/>
          <w:sz w:val="24"/>
          <w:szCs w:val="24"/>
        </w:rPr>
        <w:t xml:space="preserve"> represents the order of the spline i.e k= 1 (linear), 2 (quadratic), 3 (cubic), and </w:t>
      </w:r>
      <m:oMath>
        <m:r>
          <w:rPr>
            <w:rFonts w:ascii="Cambria Math" w:hAnsi="Cambria Math" w:cs="Times New Roman"/>
            <w:sz w:val="24"/>
            <w:szCs w:val="24"/>
          </w:rPr>
          <m:t>t;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="00D07B8F">
        <w:rPr>
          <w:rFonts w:ascii="Times New Roman" w:eastAsiaTheme="minorEastAsia" w:hAnsi="Times New Roman" w:cs="Times New Roman"/>
          <w:sz w:val="24"/>
          <w:szCs w:val="24"/>
        </w:rPr>
        <w:t xml:space="preserve"> reprents the spline interval, full details of </w:t>
      </w:r>
      <w:r w:rsidR="006F35E7">
        <w:rPr>
          <w:rFonts w:ascii="Times New Roman" w:eastAsiaTheme="minorEastAsia" w:hAnsi="Times New Roman" w:cs="Times New Roman"/>
          <w:sz w:val="24"/>
          <w:szCs w:val="24"/>
        </w:rPr>
        <w:t>spline generation is well document by Newson</w:t>
      </w:r>
      <w:r w:rsidR="006F35E7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6F35E7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Newson&lt;/Author&gt;&lt;Year&gt;2012&lt;/Year&gt;&lt;RecNum&gt;39&lt;/RecNum&gt;&lt;DisplayText&gt;&lt;style face="superscript"&gt;17&lt;/style&gt;&lt;/DisplayText&gt;&lt;record&gt;&lt;rec-number&gt;39&lt;/rec-number&gt;&lt;foreign-keys&gt;&lt;key app="EN" db-id="dezwx9e5tpe00uera9b555pbt9xzazvsd559" timestamp="1479136440"&gt;39&lt;/key&gt;&lt;/foreign-keys&gt;&lt;ref-type name="Journal Article"&gt;17&lt;/ref-type&gt;&lt;contributors&gt;&lt;authors&gt;&lt;author&gt;Newson, R. B.&lt;/author&gt;&lt;/authors&gt;&lt;/contributors&gt;&lt;auth-address&gt;Univ London Imperial Coll Sci Technol &amp;amp; Med, Natl Heart &amp;amp; Lung Inst, London, England&lt;/auth-address&gt;&lt;titles&gt;&lt;title&gt;Sensible parameters for univariate and multivariate splines&lt;/title&gt;&lt;secondary-title&gt;Stata Journal&lt;/secondary-title&gt;&lt;alt-title&gt;Stata J&lt;/alt-title&gt;&lt;/titles&gt;&lt;periodical&gt;&lt;full-title&gt;Stata Journal&lt;/full-title&gt;&lt;abbr-1&gt;Stata J&lt;/abbr-1&gt;&lt;/periodical&gt;&lt;alt-periodical&gt;&lt;full-title&gt;Stata Journal&lt;/full-title&gt;&lt;abbr-1&gt;Stata J&lt;/abbr-1&gt;&lt;/alt-periodical&gt;&lt;pages&gt;479-504&lt;/pages&gt;&lt;volume&gt;12&lt;/volume&gt;&lt;number&gt;3&lt;/number&gt;&lt;keywords&gt;&lt;keyword&gt;sg151_2&lt;/keyword&gt;&lt;keyword&gt;bspline&lt;/keyword&gt;&lt;keyword&gt;fiexcurv&lt;/keyword&gt;&lt;keyword&gt;frencurv&lt;/keyword&gt;&lt;keyword&gt;polynomial&lt;/keyword&gt;&lt;keyword&gt;spline&lt;/keyword&gt;&lt;keyword&gt;b-spline&lt;/keyword&gt;&lt;keyword&gt;interpolation&lt;/keyword&gt;&lt;keyword&gt;linear&lt;/keyword&gt;&lt;keyword&gt;quadratic&lt;/keyword&gt;&lt;keyword&gt;cubic&lt;/keyword&gt;&lt;keyword&gt;multivariate&lt;/keyword&gt;&lt;keyword&gt;factor&lt;/keyword&gt;&lt;keyword&gt;interaction&lt;/keyword&gt;&lt;/keywords&gt;&lt;dates&gt;&lt;year&gt;2012&lt;/year&gt;&lt;/dates&gt;&lt;isbn&gt;1536-867x&lt;/isbn&gt;&lt;accession-num&gt;WOS:000309735300010&lt;/accession-num&gt;&lt;urls&gt;&lt;related-urls&gt;&lt;url&gt;&amp;lt;Go to ISI&amp;gt;://WOS:000309735300010&lt;/url&gt;&lt;/related-urls&gt;&lt;/urls&gt;&lt;language&gt;English&lt;/language&gt;&lt;/record&gt;&lt;/Cite&gt;&lt;/EndNote&gt;</w:instrText>
      </w:r>
      <w:r w:rsidR="006F35E7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6F35E7" w:rsidRPr="006F35E7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7</w:t>
      </w:r>
      <w:r w:rsidR="006F35E7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6F35E7">
        <w:rPr>
          <w:rFonts w:ascii="Times New Roman" w:hAnsi="Times New Roman" w:cs="Times New Roman"/>
          <w:sz w:val="24"/>
          <w:szCs w:val="24"/>
        </w:rPr>
        <w:t>.</w:t>
      </w:r>
      <w:r w:rsidR="00822FFB" w:rsidRPr="00822FFB">
        <w:rPr>
          <w:rFonts w:ascii="Times New Roman" w:hAnsi="Times New Roman" w:cs="Times New Roman"/>
          <w:sz w:val="24"/>
          <w:szCs w:val="24"/>
        </w:rPr>
        <w:t xml:space="preserve"> </w:t>
      </w:r>
      <w:r w:rsidR="00822FFB">
        <w:rPr>
          <w:rFonts w:ascii="Times New Roman" w:hAnsi="Times New Roman" w:cs="Times New Roman"/>
          <w:sz w:val="24"/>
          <w:szCs w:val="24"/>
        </w:rPr>
        <w:t>A Poisson model with an offset is described below.</w:t>
      </w:r>
    </w:p>
    <w:p w14:paraId="24994085" w14:textId="48D2EAC7" w:rsidR="00107FDA" w:rsidRDefault="00107FDA" w:rsidP="002C023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55B59F06" w14:textId="6A2C6A1F" w:rsidR="00107FDA" w:rsidRPr="006369F7" w:rsidRDefault="00107FDA" w:rsidP="00107FDA">
      <w:pPr>
        <w:pStyle w:val="EndNoteBibliography"/>
        <w:spacing w:after="0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ln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acc>
            <m:ac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e>
          </m:acc>
          <m:r>
            <w:rPr>
              <w:rFonts w:ascii="Cambria Math" w:hAnsi="Cambria Math" w:cs="Times New Roman"/>
              <w:sz w:val="24"/>
              <w:szCs w:val="24"/>
            </w:rPr>
            <m:t>Weekend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p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</m:acc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;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</m:d>
            </m:e>
          </m:nary>
          <m:r>
            <w:rPr>
              <w:rFonts w:ascii="Cambria Math" w:hAnsi="Cambria Math" w:cs="Times New Roman"/>
              <w:sz w:val="24"/>
              <w:szCs w:val="24"/>
            </w:rPr>
            <m:t>+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log⁡</m:t>
          </m:r>
          <m:r>
            <w:rPr>
              <w:rFonts w:ascii="Cambria Math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264CE7CA" w14:textId="77777777" w:rsidR="00107FDA" w:rsidRDefault="00107FDA" w:rsidP="002C023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323204F9" w14:textId="415AA49F" w:rsidR="00E616EE" w:rsidRDefault="00E616EE" w:rsidP="002C0233">
      <w:pPr>
        <w:pStyle w:val="EndNoteBibliography"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bookmarkStart w:id="0" w:name="_GoBack"/>
      <w:bookmarkEnd w:id="0"/>
    </w:p>
    <w:p w14:paraId="74E66561" w14:textId="21D63813" w:rsidR="002C0233" w:rsidRPr="006B2496" w:rsidRDefault="002C0233" w:rsidP="002C0233">
      <w:pPr>
        <w:pStyle w:val="EndNoteBibliography"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B2496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2D670AC5" w14:textId="77777777" w:rsidR="006F35E7" w:rsidRPr="006F35E7" w:rsidRDefault="00485F77" w:rsidP="006F35E7">
      <w:pPr>
        <w:pStyle w:val="EndNoteBibliography"/>
        <w:spacing w:after="0"/>
      </w:pPr>
      <w:r w:rsidRPr="006B2496">
        <w:rPr>
          <w:rFonts w:ascii="Times New Roman" w:hAnsi="Times New Roman" w:cs="Times New Roman"/>
          <w:sz w:val="24"/>
          <w:szCs w:val="24"/>
        </w:rPr>
        <w:fldChar w:fldCharType="begin"/>
      </w:r>
      <w:r w:rsidRPr="006B249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B2496">
        <w:rPr>
          <w:rFonts w:ascii="Times New Roman" w:hAnsi="Times New Roman" w:cs="Times New Roman"/>
          <w:sz w:val="24"/>
          <w:szCs w:val="24"/>
        </w:rPr>
        <w:fldChar w:fldCharType="separate"/>
      </w:r>
      <w:r w:rsidR="006F35E7" w:rsidRPr="006F35E7">
        <w:t>1.</w:t>
      </w:r>
      <w:r w:rsidR="006F35E7" w:rsidRPr="006F35E7">
        <w:tab/>
        <w:t xml:space="preserve">Bell CM, Redelmeier DA. Mortality among patients admitted to hospitals on weekends as compared with weekdays. </w:t>
      </w:r>
      <w:r w:rsidR="006F35E7" w:rsidRPr="006F35E7">
        <w:rPr>
          <w:i/>
        </w:rPr>
        <w:t>N Engl J Med</w:t>
      </w:r>
      <w:r w:rsidR="006F35E7" w:rsidRPr="006F35E7">
        <w:t xml:space="preserve"> 2001; </w:t>
      </w:r>
      <w:r w:rsidR="006F35E7" w:rsidRPr="006F35E7">
        <w:rPr>
          <w:b/>
        </w:rPr>
        <w:t>345</w:t>
      </w:r>
      <w:r w:rsidR="006F35E7" w:rsidRPr="006F35E7">
        <w:t>(9): 663-8.</w:t>
      </w:r>
    </w:p>
    <w:p w14:paraId="2A8D45A8" w14:textId="77777777" w:rsidR="006F35E7" w:rsidRPr="006F35E7" w:rsidRDefault="006F35E7" w:rsidP="006F35E7">
      <w:pPr>
        <w:pStyle w:val="EndNoteBibliography"/>
        <w:spacing w:after="0"/>
      </w:pPr>
      <w:r w:rsidRPr="006F35E7">
        <w:t>2.</w:t>
      </w:r>
      <w:r w:rsidRPr="006F35E7">
        <w:tab/>
        <w:t xml:space="preserve">Cram P, Hillis SL, Barnett M, Rosenthal GE. Effects of weekend admission and hospital teaching status on in-hospital mortality. </w:t>
      </w:r>
      <w:r w:rsidRPr="006F35E7">
        <w:rPr>
          <w:i/>
        </w:rPr>
        <w:t>Am J Med</w:t>
      </w:r>
      <w:r w:rsidRPr="006F35E7">
        <w:t xml:space="preserve"> 2004; </w:t>
      </w:r>
      <w:r w:rsidRPr="006F35E7">
        <w:rPr>
          <w:b/>
        </w:rPr>
        <w:t>117</w:t>
      </w:r>
      <w:r w:rsidRPr="006F35E7">
        <w:t>(3): 151-7.</w:t>
      </w:r>
    </w:p>
    <w:p w14:paraId="47DF0FD0" w14:textId="77777777" w:rsidR="006F35E7" w:rsidRPr="006F35E7" w:rsidRDefault="006F35E7" w:rsidP="006F35E7">
      <w:pPr>
        <w:pStyle w:val="EndNoteBibliography"/>
        <w:spacing w:after="0"/>
      </w:pPr>
      <w:r w:rsidRPr="006F35E7">
        <w:t>3.</w:t>
      </w:r>
      <w:r w:rsidRPr="006F35E7">
        <w:tab/>
        <w:t xml:space="preserve">Foss NB, Kehlet H. Short-term mortality in hip fracture patients admitted during weekends and holidays. </w:t>
      </w:r>
      <w:r w:rsidRPr="006F35E7">
        <w:rPr>
          <w:i/>
        </w:rPr>
        <w:t>Br J Anaesth</w:t>
      </w:r>
      <w:r w:rsidRPr="006F35E7">
        <w:t xml:space="preserve"> 2006; </w:t>
      </w:r>
      <w:r w:rsidRPr="006F35E7">
        <w:rPr>
          <w:b/>
        </w:rPr>
        <w:t>96</w:t>
      </w:r>
      <w:r w:rsidRPr="006F35E7">
        <w:t>(4): 450-4.</w:t>
      </w:r>
    </w:p>
    <w:p w14:paraId="174B669D" w14:textId="77777777" w:rsidR="006F35E7" w:rsidRPr="006F35E7" w:rsidRDefault="006F35E7" w:rsidP="006F35E7">
      <w:pPr>
        <w:pStyle w:val="EndNoteBibliography"/>
        <w:spacing w:after="0"/>
      </w:pPr>
      <w:r w:rsidRPr="006F35E7">
        <w:t>4.</w:t>
      </w:r>
      <w:r w:rsidRPr="006F35E7">
        <w:tab/>
        <w:t xml:space="preserve">Aylin P, Yunus A, Bottle A, Majeed A, Bell D. Weekend mortality for emergency admissions. A large, multicentre study. </w:t>
      </w:r>
      <w:r w:rsidRPr="006F35E7">
        <w:rPr>
          <w:i/>
        </w:rPr>
        <w:t>Qual Saf Health Care</w:t>
      </w:r>
      <w:r w:rsidRPr="006F35E7">
        <w:t xml:space="preserve"> 2010; </w:t>
      </w:r>
      <w:r w:rsidRPr="006F35E7">
        <w:rPr>
          <w:b/>
        </w:rPr>
        <w:t>19</w:t>
      </w:r>
      <w:r w:rsidRPr="006F35E7">
        <w:t>(3): 213-7.</w:t>
      </w:r>
    </w:p>
    <w:p w14:paraId="282ACB13" w14:textId="77777777" w:rsidR="006F35E7" w:rsidRPr="006F35E7" w:rsidRDefault="006F35E7" w:rsidP="006F35E7">
      <w:pPr>
        <w:pStyle w:val="EndNoteBibliography"/>
        <w:spacing w:after="0"/>
      </w:pPr>
      <w:r w:rsidRPr="006F35E7">
        <w:t>5.</w:t>
      </w:r>
      <w:r w:rsidRPr="006F35E7">
        <w:tab/>
        <w:t xml:space="preserve">Clarke MS, Wills RA, Bowman RV, et al. Exploratory study of the 'weekend effect' for acute medical admissions to public hospitals in Queensland, Australia. </w:t>
      </w:r>
      <w:r w:rsidRPr="006F35E7">
        <w:rPr>
          <w:i/>
        </w:rPr>
        <w:t>Intern Med J</w:t>
      </w:r>
      <w:r w:rsidRPr="006F35E7">
        <w:t xml:space="preserve"> 2010; </w:t>
      </w:r>
      <w:r w:rsidRPr="006F35E7">
        <w:rPr>
          <w:b/>
        </w:rPr>
        <w:t>40</w:t>
      </w:r>
      <w:r w:rsidRPr="006F35E7">
        <w:t>(11): 777-83.</w:t>
      </w:r>
    </w:p>
    <w:p w14:paraId="5768BE3C" w14:textId="77777777" w:rsidR="006F35E7" w:rsidRPr="006F35E7" w:rsidRDefault="006F35E7" w:rsidP="006F35E7">
      <w:pPr>
        <w:pStyle w:val="EndNoteBibliography"/>
        <w:spacing w:after="0"/>
      </w:pPr>
      <w:r w:rsidRPr="006F35E7">
        <w:t>6.</w:t>
      </w:r>
      <w:r w:rsidRPr="006F35E7">
        <w:tab/>
        <w:t xml:space="preserve">Freemantle N, Richardson M, Wood J, et al. Weekend hospitalization and additional risk of death: an analysis of inpatient data. </w:t>
      </w:r>
      <w:r w:rsidRPr="006F35E7">
        <w:rPr>
          <w:i/>
        </w:rPr>
        <w:t>J R Soc Med</w:t>
      </w:r>
      <w:r w:rsidRPr="006F35E7">
        <w:t xml:space="preserve"> 2012; </w:t>
      </w:r>
      <w:r w:rsidRPr="006F35E7">
        <w:rPr>
          <w:b/>
        </w:rPr>
        <w:t>105</w:t>
      </w:r>
      <w:r w:rsidRPr="006F35E7">
        <w:t>(2): 74-84.</w:t>
      </w:r>
    </w:p>
    <w:p w14:paraId="0E5FE7C9" w14:textId="77777777" w:rsidR="006F35E7" w:rsidRPr="006F35E7" w:rsidRDefault="006F35E7" w:rsidP="006F35E7">
      <w:pPr>
        <w:pStyle w:val="EndNoteBibliography"/>
        <w:spacing w:after="0"/>
      </w:pPr>
      <w:r w:rsidRPr="006F35E7">
        <w:t>7.</w:t>
      </w:r>
      <w:r w:rsidRPr="006F35E7">
        <w:tab/>
        <w:t xml:space="preserve">Akhtar Z, Lisk R. Hip fracture patients admitted over the weekend - Do they do worse in our hospital? </w:t>
      </w:r>
      <w:r w:rsidRPr="006F35E7">
        <w:rPr>
          <w:i/>
        </w:rPr>
        <w:t>Eur Geriatr Med</w:t>
      </w:r>
      <w:r w:rsidRPr="006F35E7">
        <w:t xml:space="preserve"> 2012; </w:t>
      </w:r>
      <w:r w:rsidRPr="006F35E7">
        <w:rPr>
          <w:b/>
        </w:rPr>
        <w:t>Conference</w:t>
      </w:r>
      <w:r w:rsidRPr="006F35E7">
        <w:t>: 8th Congress of the European Union Geriatric Medicine Society Brussels Belgium. Conference Start: 20120926 Conference End: 8. Conference Publication: (var.pagings). 3 (pp S90).</w:t>
      </w:r>
    </w:p>
    <w:p w14:paraId="7A121D29" w14:textId="77777777" w:rsidR="006F35E7" w:rsidRPr="006F35E7" w:rsidRDefault="006F35E7" w:rsidP="006F35E7">
      <w:pPr>
        <w:pStyle w:val="EndNoteBibliography"/>
        <w:spacing w:after="0"/>
      </w:pPr>
      <w:r w:rsidRPr="006F35E7">
        <w:t>8.</w:t>
      </w:r>
      <w:r w:rsidRPr="006F35E7">
        <w:tab/>
        <w:t xml:space="preserve">Daugaard CL, Jorgensen HL, Riis T, Lauritzen JB, Duus BR, van der Mark S. Is mortality after hip fracture associated with surgical delay or admission during weekends and public holidays? A retrospective study of 38,020 patients. </w:t>
      </w:r>
      <w:r w:rsidRPr="006F35E7">
        <w:rPr>
          <w:i/>
        </w:rPr>
        <w:t>Acta Orthop</w:t>
      </w:r>
      <w:r w:rsidRPr="006F35E7">
        <w:t xml:space="preserve"> 2012; </w:t>
      </w:r>
      <w:r w:rsidRPr="006F35E7">
        <w:rPr>
          <w:b/>
        </w:rPr>
        <w:t>83</w:t>
      </w:r>
      <w:r w:rsidRPr="006F35E7">
        <w:t>(6): 609-13.</w:t>
      </w:r>
    </w:p>
    <w:p w14:paraId="3F625544" w14:textId="77777777" w:rsidR="006F35E7" w:rsidRPr="006F35E7" w:rsidRDefault="006F35E7" w:rsidP="006F35E7">
      <w:pPr>
        <w:pStyle w:val="EndNoteBibliography"/>
        <w:spacing w:after="0"/>
      </w:pPr>
      <w:r w:rsidRPr="006F35E7">
        <w:t>9.</w:t>
      </w:r>
      <w:r w:rsidRPr="006F35E7">
        <w:tab/>
        <w:t xml:space="preserve">Mathews JA, Hall J, Harvey R, Vindlacheruvu M, Khanduja V. The effect of timing of admission on time-to-surgery and mortality: Is there a 'weekend effect' in patients admitted to a UK teaching hospital following acute hip fracture. </w:t>
      </w:r>
      <w:r w:rsidRPr="006F35E7">
        <w:rPr>
          <w:i/>
        </w:rPr>
        <w:t>Eur Surg Res</w:t>
      </w:r>
      <w:r w:rsidRPr="006F35E7">
        <w:t xml:space="preserve"> 2013; </w:t>
      </w:r>
      <w:r w:rsidRPr="006F35E7">
        <w:rPr>
          <w:b/>
        </w:rPr>
        <w:t>Conference</w:t>
      </w:r>
      <w:r w:rsidRPr="006F35E7">
        <w:t>: 2012 European Society for Surgical Research, ESSR Congress Lille France. Conference Start: 20120606 Conference End: 9. Conference Publication: (var.pagings). 50 (2 SUPPL. 4) (pp 171).</w:t>
      </w:r>
    </w:p>
    <w:p w14:paraId="08810DB9" w14:textId="77777777" w:rsidR="006F35E7" w:rsidRPr="006F35E7" w:rsidRDefault="006F35E7" w:rsidP="006F35E7">
      <w:pPr>
        <w:pStyle w:val="EndNoteBibliography"/>
        <w:spacing w:after="0"/>
      </w:pPr>
      <w:r w:rsidRPr="006F35E7">
        <w:t>10.</w:t>
      </w:r>
      <w:r w:rsidRPr="006F35E7">
        <w:tab/>
        <w:t xml:space="preserve">Monem M, Iskandarani K, Yeong K, Lisk R. Does the day of being admitted matter in hip fractures? how to address your mortality. </w:t>
      </w:r>
      <w:r w:rsidRPr="006F35E7">
        <w:rPr>
          <w:i/>
        </w:rPr>
        <w:t>Osteoporos Int</w:t>
      </w:r>
      <w:r w:rsidRPr="006F35E7">
        <w:t xml:space="preserve"> 2014; </w:t>
      </w:r>
      <w:r w:rsidRPr="006F35E7">
        <w:rPr>
          <w:b/>
        </w:rPr>
        <w:t>Conference</w:t>
      </w:r>
      <w:r w:rsidRPr="006F35E7">
        <w:t>: Osteoporosis Conference 2014 Birmingham United Kingdom. Conference Start: 20141130 Conference End: 202. Conference Publication: (var.pagings). 25 (6 SUPPL. 1) (pp S673).</w:t>
      </w:r>
    </w:p>
    <w:p w14:paraId="225F9E81" w14:textId="77777777" w:rsidR="006F35E7" w:rsidRPr="006F35E7" w:rsidRDefault="006F35E7" w:rsidP="006F35E7">
      <w:pPr>
        <w:pStyle w:val="EndNoteBibliography"/>
        <w:spacing w:after="0"/>
      </w:pPr>
      <w:r w:rsidRPr="006F35E7">
        <w:t>11.</w:t>
      </w:r>
      <w:r w:rsidRPr="006F35E7">
        <w:tab/>
        <w:t xml:space="preserve">Thomas CJ, Smith RP, Uzoigwe CE, Braybrooke JR. The weekend effect: short-term mortality following admission with a hip fracture. </w:t>
      </w:r>
      <w:r w:rsidRPr="006F35E7">
        <w:rPr>
          <w:i/>
        </w:rPr>
        <w:t>Bone Joint J</w:t>
      </w:r>
      <w:r w:rsidRPr="006F35E7">
        <w:t xml:space="preserve"> 2014; </w:t>
      </w:r>
      <w:r w:rsidRPr="006F35E7">
        <w:rPr>
          <w:b/>
        </w:rPr>
        <w:t>96-B</w:t>
      </w:r>
      <w:r w:rsidRPr="006F35E7">
        <w:t>(3): 373-8.</w:t>
      </w:r>
    </w:p>
    <w:p w14:paraId="54F5FA70" w14:textId="77777777" w:rsidR="006F35E7" w:rsidRPr="006F35E7" w:rsidRDefault="006F35E7" w:rsidP="006F35E7">
      <w:pPr>
        <w:pStyle w:val="EndNoteBibliography"/>
        <w:spacing w:after="0"/>
      </w:pPr>
      <w:r w:rsidRPr="006F35E7">
        <w:t>12.</w:t>
      </w:r>
      <w:r w:rsidRPr="006F35E7">
        <w:tab/>
        <w:t xml:space="preserve">Boylan MR, Rosenbaum J, Adler A, Naziri Q, Paulino CB. Hip Fracture and the Weekend Effect: Does Weekend Admission Affect Patient Outcomes? </w:t>
      </w:r>
      <w:r w:rsidRPr="006F35E7">
        <w:rPr>
          <w:i/>
        </w:rPr>
        <w:t>Am J Orthop</w:t>
      </w:r>
      <w:r w:rsidRPr="006F35E7">
        <w:t xml:space="preserve"> 2015; </w:t>
      </w:r>
      <w:r w:rsidRPr="006F35E7">
        <w:rPr>
          <w:b/>
        </w:rPr>
        <w:t>44</w:t>
      </w:r>
      <w:r w:rsidRPr="006F35E7">
        <w:t>(10): 458-64.</w:t>
      </w:r>
    </w:p>
    <w:p w14:paraId="1D81A227" w14:textId="77777777" w:rsidR="006F35E7" w:rsidRPr="006F35E7" w:rsidRDefault="006F35E7" w:rsidP="006F35E7">
      <w:pPr>
        <w:pStyle w:val="EndNoteBibliography"/>
        <w:spacing w:after="0"/>
      </w:pPr>
      <w:r w:rsidRPr="006F35E7">
        <w:t>13.</w:t>
      </w:r>
      <w:r w:rsidRPr="006F35E7">
        <w:tab/>
        <w:t xml:space="preserve">Muhm M, Walendowski M, Danko T, Weiss C, Ruffing T, Winkler H. [Factors influencing course of hospitalization in patients with hip fractures: Complications, length of stay and hospital mortality]. </w:t>
      </w:r>
      <w:r w:rsidRPr="006F35E7">
        <w:rPr>
          <w:i/>
        </w:rPr>
        <w:t>Z Gerontol Geriatr</w:t>
      </w:r>
      <w:r w:rsidRPr="006F35E7">
        <w:t xml:space="preserve"> 2015; </w:t>
      </w:r>
      <w:r w:rsidRPr="006F35E7">
        <w:rPr>
          <w:b/>
        </w:rPr>
        <w:t>48</w:t>
      </w:r>
      <w:r w:rsidRPr="006F35E7">
        <w:t>(4): 339-45.</w:t>
      </w:r>
    </w:p>
    <w:p w14:paraId="0386243C" w14:textId="77777777" w:rsidR="006F35E7" w:rsidRPr="006F35E7" w:rsidRDefault="006F35E7" w:rsidP="006F35E7">
      <w:pPr>
        <w:pStyle w:val="EndNoteBibliography"/>
        <w:spacing w:after="0"/>
      </w:pPr>
      <w:r w:rsidRPr="006F35E7">
        <w:t>14.</w:t>
      </w:r>
      <w:r w:rsidRPr="006F35E7">
        <w:tab/>
        <w:t xml:space="preserve">Roberts SE, Thorne K, Akbari A, Samuel DG, Williams JG. Weekend emergency admissions and mortality in England and Wales. </w:t>
      </w:r>
      <w:r w:rsidRPr="006F35E7">
        <w:rPr>
          <w:i/>
        </w:rPr>
        <w:t>The Lancet</w:t>
      </w:r>
      <w:r w:rsidRPr="006F35E7">
        <w:t xml:space="preserve"> 2015; </w:t>
      </w:r>
      <w:r w:rsidRPr="006F35E7">
        <w:rPr>
          <w:b/>
        </w:rPr>
        <w:t>385</w:t>
      </w:r>
      <w:r w:rsidRPr="006F35E7">
        <w:t>(9980).</w:t>
      </w:r>
    </w:p>
    <w:p w14:paraId="514D754F" w14:textId="77777777" w:rsidR="006F35E7" w:rsidRPr="006F35E7" w:rsidRDefault="006F35E7" w:rsidP="006F35E7">
      <w:pPr>
        <w:pStyle w:val="EndNoteBibliography"/>
        <w:spacing w:after="0"/>
      </w:pPr>
      <w:r w:rsidRPr="006F35E7">
        <w:t>15.</w:t>
      </w:r>
      <w:r w:rsidRPr="006F35E7">
        <w:tab/>
        <w:t xml:space="preserve">Bhaskaran K, Gasparrini A, Hajat S, Smeeth L, Armstrong B. Time series regression studies in environmental epidemiology. </w:t>
      </w:r>
      <w:r w:rsidRPr="006F35E7">
        <w:rPr>
          <w:i/>
        </w:rPr>
        <w:t>Int J Epidemiol</w:t>
      </w:r>
      <w:r w:rsidRPr="006F35E7">
        <w:t xml:space="preserve"> 2013; </w:t>
      </w:r>
      <w:r w:rsidRPr="006F35E7">
        <w:rPr>
          <w:b/>
        </w:rPr>
        <w:t>42</w:t>
      </w:r>
      <w:r w:rsidRPr="006F35E7">
        <w:t>(4): 1187-95.</w:t>
      </w:r>
    </w:p>
    <w:p w14:paraId="51B28E55" w14:textId="77777777" w:rsidR="006F35E7" w:rsidRPr="006F35E7" w:rsidRDefault="006F35E7" w:rsidP="006F35E7">
      <w:pPr>
        <w:pStyle w:val="EndNoteBibliography"/>
        <w:spacing w:after="0"/>
      </w:pPr>
      <w:r w:rsidRPr="006F35E7">
        <w:t>16.</w:t>
      </w:r>
      <w:r w:rsidRPr="006F35E7">
        <w:tab/>
        <w:t xml:space="preserve">Cox NJ. Speaking Stata: In praise of trigonometric predictors. </w:t>
      </w:r>
      <w:r w:rsidRPr="006F35E7">
        <w:rPr>
          <w:i/>
        </w:rPr>
        <w:t>Stata J</w:t>
      </w:r>
      <w:r w:rsidRPr="006F35E7">
        <w:t xml:space="preserve"> 2006; </w:t>
      </w:r>
      <w:r w:rsidRPr="006F35E7">
        <w:rPr>
          <w:b/>
        </w:rPr>
        <w:t>6</w:t>
      </w:r>
      <w:r w:rsidRPr="006F35E7">
        <w:t>(4): 561-79.</w:t>
      </w:r>
    </w:p>
    <w:p w14:paraId="282CF29F" w14:textId="77777777" w:rsidR="006F35E7" w:rsidRPr="006F35E7" w:rsidRDefault="006F35E7" w:rsidP="006F35E7">
      <w:pPr>
        <w:pStyle w:val="EndNoteBibliography"/>
      </w:pPr>
      <w:r w:rsidRPr="006F35E7">
        <w:t>17.</w:t>
      </w:r>
      <w:r w:rsidRPr="006F35E7">
        <w:tab/>
        <w:t xml:space="preserve">Newson RB. Sensible parameters for univariate and multivariate splines. </w:t>
      </w:r>
      <w:r w:rsidRPr="006F35E7">
        <w:rPr>
          <w:i/>
        </w:rPr>
        <w:t>Stata J</w:t>
      </w:r>
      <w:r w:rsidRPr="006F35E7">
        <w:t xml:space="preserve"> 2012; </w:t>
      </w:r>
      <w:r w:rsidRPr="006F35E7">
        <w:rPr>
          <w:b/>
        </w:rPr>
        <w:t>12</w:t>
      </w:r>
      <w:r w:rsidRPr="006F35E7">
        <w:t>(3): 479-504.</w:t>
      </w:r>
    </w:p>
    <w:p w14:paraId="567AE89F" w14:textId="24DE37D7" w:rsidR="002E3F26" w:rsidRPr="007E70DE" w:rsidRDefault="00485F77" w:rsidP="00A17208">
      <w:pPr>
        <w:rPr>
          <w:rFonts w:ascii="Times New Roman" w:hAnsi="Times New Roman" w:cs="Times New Roman"/>
          <w:sz w:val="20"/>
          <w:szCs w:val="20"/>
        </w:rPr>
      </w:pPr>
      <w:r w:rsidRPr="006B249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E3F26" w:rsidRPr="007E70DE" w:rsidSect="002C02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zwx9e5tpe00uera9b555pbt9xzazvsd559&quot;&gt;Lancet Submission&lt;record-ids&gt;&lt;item&gt;1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8&lt;/item&gt;&lt;item&gt;21&lt;/item&gt;&lt;item&gt;22&lt;/item&gt;&lt;item&gt;39&lt;/item&gt;&lt;/record-ids&gt;&lt;/item&gt;&lt;/Libraries&gt;"/>
  </w:docVars>
  <w:rsids>
    <w:rsidRoot w:val="00881C2D"/>
    <w:rsid w:val="00067DEB"/>
    <w:rsid w:val="00083361"/>
    <w:rsid w:val="00090906"/>
    <w:rsid w:val="000A4E09"/>
    <w:rsid w:val="000D2105"/>
    <w:rsid w:val="000E3B8F"/>
    <w:rsid w:val="000F4C4E"/>
    <w:rsid w:val="000F5A1A"/>
    <w:rsid w:val="00107FDA"/>
    <w:rsid w:val="001170E6"/>
    <w:rsid w:val="00126E64"/>
    <w:rsid w:val="00163B01"/>
    <w:rsid w:val="001714C3"/>
    <w:rsid w:val="00183DDC"/>
    <w:rsid w:val="00194667"/>
    <w:rsid w:val="001A71C5"/>
    <w:rsid w:val="001C1D2A"/>
    <w:rsid w:val="001C73FF"/>
    <w:rsid w:val="001D1F08"/>
    <w:rsid w:val="002204F1"/>
    <w:rsid w:val="0022357B"/>
    <w:rsid w:val="002260B5"/>
    <w:rsid w:val="0024676A"/>
    <w:rsid w:val="00253473"/>
    <w:rsid w:val="00257AFD"/>
    <w:rsid w:val="00270270"/>
    <w:rsid w:val="00281631"/>
    <w:rsid w:val="00285370"/>
    <w:rsid w:val="00297F1A"/>
    <w:rsid w:val="002A76D9"/>
    <w:rsid w:val="002B14F7"/>
    <w:rsid w:val="002B3CF0"/>
    <w:rsid w:val="002B4401"/>
    <w:rsid w:val="002C0233"/>
    <w:rsid w:val="002C2B5E"/>
    <w:rsid w:val="002C7A93"/>
    <w:rsid w:val="002C7DA7"/>
    <w:rsid w:val="002E3F26"/>
    <w:rsid w:val="002E509E"/>
    <w:rsid w:val="002E5A91"/>
    <w:rsid w:val="002E64F8"/>
    <w:rsid w:val="002F35FE"/>
    <w:rsid w:val="00310060"/>
    <w:rsid w:val="0032049D"/>
    <w:rsid w:val="0034555F"/>
    <w:rsid w:val="003730F0"/>
    <w:rsid w:val="00382283"/>
    <w:rsid w:val="003835C1"/>
    <w:rsid w:val="0038614C"/>
    <w:rsid w:val="003B621A"/>
    <w:rsid w:val="003E190C"/>
    <w:rsid w:val="003F164B"/>
    <w:rsid w:val="00414DB1"/>
    <w:rsid w:val="00423F14"/>
    <w:rsid w:val="0043781D"/>
    <w:rsid w:val="00463633"/>
    <w:rsid w:val="00465671"/>
    <w:rsid w:val="004747D0"/>
    <w:rsid w:val="0048292F"/>
    <w:rsid w:val="0048391B"/>
    <w:rsid w:val="00485F77"/>
    <w:rsid w:val="004A324E"/>
    <w:rsid w:val="004A4733"/>
    <w:rsid w:val="004B1461"/>
    <w:rsid w:val="004B5865"/>
    <w:rsid w:val="004E20A1"/>
    <w:rsid w:val="004E5824"/>
    <w:rsid w:val="004F2BED"/>
    <w:rsid w:val="00503965"/>
    <w:rsid w:val="00522A91"/>
    <w:rsid w:val="00553291"/>
    <w:rsid w:val="00571FDF"/>
    <w:rsid w:val="005836F6"/>
    <w:rsid w:val="00590CC5"/>
    <w:rsid w:val="00597089"/>
    <w:rsid w:val="005B22E4"/>
    <w:rsid w:val="005C4C4B"/>
    <w:rsid w:val="005C60FB"/>
    <w:rsid w:val="005E2720"/>
    <w:rsid w:val="005E74FF"/>
    <w:rsid w:val="00600C27"/>
    <w:rsid w:val="00611419"/>
    <w:rsid w:val="00611D6A"/>
    <w:rsid w:val="006369F7"/>
    <w:rsid w:val="00636DCF"/>
    <w:rsid w:val="00643349"/>
    <w:rsid w:val="00645B58"/>
    <w:rsid w:val="00651AD3"/>
    <w:rsid w:val="00653622"/>
    <w:rsid w:val="00662E17"/>
    <w:rsid w:val="00672D77"/>
    <w:rsid w:val="00681137"/>
    <w:rsid w:val="00685FE2"/>
    <w:rsid w:val="006861E6"/>
    <w:rsid w:val="00690974"/>
    <w:rsid w:val="006A73ED"/>
    <w:rsid w:val="006B2496"/>
    <w:rsid w:val="006C7A57"/>
    <w:rsid w:val="006C7AE1"/>
    <w:rsid w:val="006D5FC8"/>
    <w:rsid w:val="006E01C8"/>
    <w:rsid w:val="006E6B95"/>
    <w:rsid w:val="006F1B81"/>
    <w:rsid w:val="006F35E7"/>
    <w:rsid w:val="00703E85"/>
    <w:rsid w:val="00715D27"/>
    <w:rsid w:val="00723D89"/>
    <w:rsid w:val="00727528"/>
    <w:rsid w:val="00730049"/>
    <w:rsid w:val="00736686"/>
    <w:rsid w:val="00767F10"/>
    <w:rsid w:val="00785C97"/>
    <w:rsid w:val="00792B42"/>
    <w:rsid w:val="007947C5"/>
    <w:rsid w:val="007A42CE"/>
    <w:rsid w:val="007B236E"/>
    <w:rsid w:val="007C0823"/>
    <w:rsid w:val="007C2E1A"/>
    <w:rsid w:val="007E70DE"/>
    <w:rsid w:val="008121C7"/>
    <w:rsid w:val="00822FFB"/>
    <w:rsid w:val="00832526"/>
    <w:rsid w:val="008372F5"/>
    <w:rsid w:val="00841876"/>
    <w:rsid w:val="008620C5"/>
    <w:rsid w:val="008627AD"/>
    <w:rsid w:val="00866436"/>
    <w:rsid w:val="00881C2D"/>
    <w:rsid w:val="00887432"/>
    <w:rsid w:val="008937ED"/>
    <w:rsid w:val="008A3DB2"/>
    <w:rsid w:val="008B4B3B"/>
    <w:rsid w:val="008C6304"/>
    <w:rsid w:val="008C7B63"/>
    <w:rsid w:val="008D6D71"/>
    <w:rsid w:val="008F1531"/>
    <w:rsid w:val="008F7830"/>
    <w:rsid w:val="0090283A"/>
    <w:rsid w:val="00903707"/>
    <w:rsid w:val="0092717A"/>
    <w:rsid w:val="00947A64"/>
    <w:rsid w:val="00984175"/>
    <w:rsid w:val="00986100"/>
    <w:rsid w:val="00997CA3"/>
    <w:rsid w:val="009A0FC0"/>
    <w:rsid w:val="009B2CDD"/>
    <w:rsid w:val="009B3FA1"/>
    <w:rsid w:val="009B6640"/>
    <w:rsid w:val="009C1FDB"/>
    <w:rsid w:val="009D555B"/>
    <w:rsid w:val="009D5A37"/>
    <w:rsid w:val="009F4906"/>
    <w:rsid w:val="009F72E0"/>
    <w:rsid w:val="00A0457F"/>
    <w:rsid w:val="00A07589"/>
    <w:rsid w:val="00A15175"/>
    <w:rsid w:val="00A17208"/>
    <w:rsid w:val="00A72688"/>
    <w:rsid w:val="00A77AE9"/>
    <w:rsid w:val="00A82601"/>
    <w:rsid w:val="00A94B5E"/>
    <w:rsid w:val="00A9658D"/>
    <w:rsid w:val="00AA4B93"/>
    <w:rsid w:val="00AB36D9"/>
    <w:rsid w:val="00AE513D"/>
    <w:rsid w:val="00AF7109"/>
    <w:rsid w:val="00B02C59"/>
    <w:rsid w:val="00B24B27"/>
    <w:rsid w:val="00B30D4C"/>
    <w:rsid w:val="00B44862"/>
    <w:rsid w:val="00B87213"/>
    <w:rsid w:val="00B875C4"/>
    <w:rsid w:val="00B9306D"/>
    <w:rsid w:val="00BA5664"/>
    <w:rsid w:val="00BA5E1B"/>
    <w:rsid w:val="00BD3215"/>
    <w:rsid w:val="00BD38E6"/>
    <w:rsid w:val="00BE3FB8"/>
    <w:rsid w:val="00BF28A9"/>
    <w:rsid w:val="00C01B6A"/>
    <w:rsid w:val="00C02AE7"/>
    <w:rsid w:val="00C070CC"/>
    <w:rsid w:val="00C16869"/>
    <w:rsid w:val="00C24A2C"/>
    <w:rsid w:val="00C4143B"/>
    <w:rsid w:val="00C5351D"/>
    <w:rsid w:val="00C632F2"/>
    <w:rsid w:val="00C84A79"/>
    <w:rsid w:val="00CA04B4"/>
    <w:rsid w:val="00CA2827"/>
    <w:rsid w:val="00CA668F"/>
    <w:rsid w:val="00CC283F"/>
    <w:rsid w:val="00CD5C2F"/>
    <w:rsid w:val="00CE3575"/>
    <w:rsid w:val="00CE476D"/>
    <w:rsid w:val="00CF4AC1"/>
    <w:rsid w:val="00D05B87"/>
    <w:rsid w:val="00D07B8F"/>
    <w:rsid w:val="00D226D7"/>
    <w:rsid w:val="00D51C68"/>
    <w:rsid w:val="00D51DEF"/>
    <w:rsid w:val="00D525D0"/>
    <w:rsid w:val="00D641A8"/>
    <w:rsid w:val="00D7031E"/>
    <w:rsid w:val="00D7236E"/>
    <w:rsid w:val="00D87C7F"/>
    <w:rsid w:val="00DB3F79"/>
    <w:rsid w:val="00DB6159"/>
    <w:rsid w:val="00DD4F5F"/>
    <w:rsid w:val="00DD7144"/>
    <w:rsid w:val="00DF471A"/>
    <w:rsid w:val="00E07B06"/>
    <w:rsid w:val="00E10F30"/>
    <w:rsid w:val="00E159C5"/>
    <w:rsid w:val="00E23942"/>
    <w:rsid w:val="00E32E3E"/>
    <w:rsid w:val="00E35AE7"/>
    <w:rsid w:val="00E5626B"/>
    <w:rsid w:val="00E616EE"/>
    <w:rsid w:val="00E86FDE"/>
    <w:rsid w:val="00E87A52"/>
    <w:rsid w:val="00E91474"/>
    <w:rsid w:val="00E914F4"/>
    <w:rsid w:val="00EA691F"/>
    <w:rsid w:val="00EB1226"/>
    <w:rsid w:val="00EC38FA"/>
    <w:rsid w:val="00ED0334"/>
    <w:rsid w:val="00ED0AA6"/>
    <w:rsid w:val="00ED56E8"/>
    <w:rsid w:val="00F31936"/>
    <w:rsid w:val="00F4742F"/>
    <w:rsid w:val="00F61AA2"/>
    <w:rsid w:val="00F62EBB"/>
    <w:rsid w:val="00F650AC"/>
    <w:rsid w:val="00F810AF"/>
    <w:rsid w:val="00F91009"/>
    <w:rsid w:val="00FB0ACC"/>
    <w:rsid w:val="00FC0DD4"/>
    <w:rsid w:val="00FC3C2E"/>
    <w:rsid w:val="00FC5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A0B86E"/>
  <w15:docId w15:val="{6918401E-B83C-44B3-AFE7-FF98B0C47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71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85F7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5F7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5F7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5F77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39"/>
    <w:rsid w:val="003455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555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861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1E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32E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2E3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2E3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E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2E3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2B42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98417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65E600-9BF6-45B8-9DA3-23DFB5F19B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9</TotalTime>
  <Pages>5</Pages>
  <Words>2766</Words>
  <Characters>15772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8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 Sayers</dc:creator>
  <cp:keywords/>
  <dc:description/>
  <cp:lastModifiedBy>AE Sayers</cp:lastModifiedBy>
  <cp:revision>7</cp:revision>
  <cp:lastPrinted>2016-03-10T09:45:00Z</cp:lastPrinted>
  <dcterms:created xsi:type="dcterms:W3CDTF">2017-01-09T10:08:00Z</dcterms:created>
  <dcterms:modified xsi:type="dcterms:W3CDTF">2017-01-11T16:32:00Z</dcterms:modified>
</cp:coreProperties>
</file>